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740A7F" w14:textId="27C45BD2" w:rsidR="00C76A81" w:rsidRPr="009263B8" w:rsidRDefault="00C76A81" w:rsidP="003A1FB4">
      <w:pPr>
        <w:spacing w:line="360" w:lineRule="auto"/>
        <w:rPr>
          <w:rFonts w:eastAsiaTheme="minorHAnsi"/>
          <w:bCs/>
          <w:szCs w:val="24"/>
        </w:rPr>
      </w:pPr>
      <w:r w:rsidRPr="00166E25">
        <w:rPr>
          <w:rFonts w:eastAsiaTheme="minorHAnsi"/>
          <w:b/>
          <w:szCs w:val="24"/>
        </w:rPr>
        <w:t>Table S1</w:t>
      </w:r>
      <w:r>
        <w:rPr>
          <w:rFonts w:eastAsiaTheme="minorHAnsi"/>
          <w:bCs/>
          <w:szCs w:val="24"/>
        </w:rPr>
        <w:t xml:space="preserve">. </w:t>
      </w:r>
      <w:r w:rsidRPr="0004731E">
        <w:rPr>
          <w:rFonts w:eastAsiaTheme="minorHAnsi"/>
          <w:szCs w:val="24"/>
        </w:rPr>
        <w:t xml:space="preserve">Percent </w:t>
      </w:r>
      <w:r>
        <w:rPr>
          <w:rFonts w:eastAsiaTheme="minorHAnsi"/>
          <w:szCs w:val="24"/>
        </w:rPr>
        <w:t>o</w:t>
      </w:r>
      <w:r w:rsidRPr="0004731E">
        <w:rPr>
          <w:rFonts w:eastAsiaTheme="minorHAnsi"/>
          <w:szCs w:val="24"/>
        </w:rPr>
        <w:t xml:space="preserve">f Radioactive Dose </w:t>
      </w:r>
      <w:r>
        <w:rPr>
          <w:rFonts w:eastAsiaTheme="minorHAnsi"/>
          <w:szCs w:val="24"/>
        </w:rPr>
        <w:t>a</w:t>
      </w:r>
      <w:r w:rsidRPr="0004731E">
        <w:rPr>
          <w:rFonts w:eastAsiaTheme="minorHAnsi"/>
          <w:szCs w:val="24"/>
        </w:rPr>
        <w:t>s [</w:t>
      </w:r>
      <w:r w:rsidRPr="0004731E">
        <w:rPr>
          <w:rFonts w:eastAsiaTheme="minorHAnsi"/>
          <w:szCs w:val="24"/>
          <w:vertAlign w:val="superscript"/>
        </w:rPr>
        <w:t>14</w:t>
      </w:r>
      <w:proofErr w:type="gramStart"/>
      <w:r w:rsidRPr="0004731E">
        <w:rPr>
          <w:rFonts w:eastAsiaTheme="minorHAnsi"/>
          <w:szCs w:val="24"/>
        </w:rPr>
        <w:t>C]</w:t>
      </w:r>
      <w:r w:rsidRPr="0004731E">
        <w:rPr>
          <w:rFonts w:eastAsiaTheme="minorHAnsi"/>
          <w:szCs w:val="24"/>
        </w:rPr>
        <w:noBreakHyphen/>
      </w:r>
      <w:proofErr w:type="gramEnd"/>
      <w:r w:rsidRPr="0004731E">
        <w:rPr>
          <w:rFonts w:eastAsiaTheme="minorHAnsi"/>
          <w:szCs w:val="24"/>
        </w:rPr>
        <w:t xml:space="preserve">Pamiparib </w:t>
      </w:r>
      <w:r>
        <w:rPr>
          <w:rFonts w:eastAsiaTheme="minorHAnsi"/>
          <w:szCs w:val="24"/>
        </w:rPr>
        <w:t>o</w:t>
      </w:r>
      <w:r w:rsidRPr="0004731E">
        <w:rPr>
          <w:rFonts w:eastAsiaTheme="minorHAnsi"/>
          <w:szCs w:val="24"/>
        </w:rPr>
        <w:t>r Metabolites in Pooled Urine and Feces Samples after a Single Oral Dose of [</w:t>
      </w:r>
      <w:r w:rsidRPr="0004731E">
        <w:rPr>
          <w:rFonts w:eastAsiaTheme="minorHAnsi"/>
          <w:szCs w:val="24"/>
          <w:vertAlign w:val="superscript"/>
        </w:rPr>
        <w:t>14</w:t>
      </w:r>
      <w:r w:rsidRPr="0004731E">
        <w:rPr>
          <w:rFonts w:eastAsiaTheme="minorHAnsi"/>
          <w:szCs w:val="24"/>
        </w:rPr>
        <w:t>C]-Pamiparib to Patients (60</w:t>
      </w:r>
      <w:r>
        <w:rPr>
          <w:rFonts w:eastAsiaTheme="minorHAnsi"/>
          <w:szCs w:val="24"/>
        </w:rPr>
        <w:t xml:space="preserve"> </w:t>
      </w:r>
      <w:r w:rsidRPr="0004731E">
        <w:rPr>
          <w:rFonts w:eastAsiaTheme="minorHAnsi"/>
          <w:szCs w:val="24"/>
        </w:rPr>
        <w:t>mg, 100 µCi)</w:t>
      </w:r>
    </w:p>
    <w:tbl>
      <w:tblPr>
        <w:tblW w:w="9309" w:type="dxa"/>
        <w:tblLook w:val="04A0" w:firstRow="1" w:lastRow="0" w:firstColumn="1" w:lastColumn="0" w:noHBand="0" w:noVBand="1"/>
      </w:tblPr>
      <w:tblGrid>
        <w:gridCol w:w="1890"/>
        <w:gridCol w:w="2109"/>
        <w:gridCol w:w="2651"/>
        <w:gridCol w:w="1329"/>
        <w:gridCol w:w="1330"/>
      </w:tblGrid>
      <w:tr w:rsidR="00C76A81" w:rsidRPr="00C8447D" w14:paraId="2C97ED5D" w14:textId="77777777" w:rsidTr="00030828">
        <w:trPr>
          <w:trHeight w:hRule="exact" w:val="288"/>
        </w:trPr>
        <w:tc>
          <w:tcPr>
            <w:tcW w:w="1890" w:type="dxa"/>
            <w:tcBorders>
              <w:left w:val="nil"/>
            </w:tcBorders>
            <w:shd w:val="clear" w:color="auto" w:fill="auto"/>
            <w:vAlign w:val="center"/>
            <w:hideMark/>
          </w:tcPr>
          <w:p w14:paraId="54C384B9"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Component</w:t>
            </w:r>
          </w:p>
        </w:tc>
        <w:tc>
          <w:tcPr>
            <w:tcW w:w="2109" w:type="dxa"/>
            <w:tcBorders>
              <w:left w:val="nil"/>
            </w:tcBorders>
            <w:shd w:val="clear" w:color="auto" w:fill="auto"/>
            <w:vAlign w:val="center"/>
            <w:hideMark/>
          </w:tcPr>
          <w:p w14:paraId="6BC79E32"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Retention</w:t>
            </w:r>
          </w:p>
        </w:tc>
        <w:tc>
          <w:tcPr>
            <w:tcW w:w="2651" w:type="dxa"/>
            <w:tcBorders>
              <w:left w:val="nil"/>
            </w:tcBorders>
            <w:shd w:val="clear" w:color="auto" w:fill="auto"/>
            <w:vAlign w:val="center"/>
            <w:hideMark/>
          </w:tcPr>
          <w:p w14:paraId="640CE111"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Proposed</w:t>
            </w:r>
          </w:p>
        </w:tc>
        <w:tc>
          <w:tcPr>
            <w:tcW w:w="2659" w:type="dxa"/>
            <w:gridSpan w:val="2"/>
            <w:tcBorders>
              <w:left w:val="nil"/>
              <w:right w:val="nil"/>
            </w:tcBorders>
            <w:shd w:val="clear" w:color="auto" w:fill="auto"/>
            <w:vAlign w:val="center"/>
            <w:hideMark/>
          </w:tcPr>
          <w:p w14:paraId="5D234196"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 of Radioactive Dose </w:t>
            </w:r>
          </w:p>
        </w:tc>
      </w:tr>
      <w:tr w:rsidR="00C76A81" w:rsidRPr="00C8447D" w14:paraId="1C9BE15D" w14:textId="77777777" w:rsidTr="00030828">
        <w:trPr>
          <w:trHeight w:hRule="exact" w:val="288"/>
        </w:trPr>
        <w:tc>
          <w:tcPr>
            <w:tcW w:w="1890" w:type="dxa"/>
            <w:tcBorders>
              <w:top w:val="nil"/>
              <w:left w:val="nil"/>
              <w:bottom w:val="single" w:sz="4" w:space="0" w:color="000000" w:themeColor="text1"/>
            </w:tcBorders>
            <w:shd w:val="clear" w:color="auto" w:fill="auto"/>
            <w:vAlign w:val="center"/>
            <w:hideMark/>
          </w:tcPr>
          <w:p w14:paraId="5B79C267"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Designation</w:t>
            </w:r>
          </w:p>
        </w:tc>
        <w:tc>
          <w:tcPr>
            <w:tcW w:w="2109" w:type="dxa"/>
            <w:tcBorders>
              <w:top w:val="nil"/>
              <w:left w:val="nil"/>
              <w:bottom w:val="single" w:sz="4" w:space="0" w:color="000000" w:themeColor="text1"/>
            </w:tcBorders>
            <w:shd w:val="clear" w:color="auto" w:fill="auto"/>
            <w:vAlign w:val="center"/>
            <w:hideMark/>
          </w:tcPr>
          <w:p w14:paraId="6923DD68"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Time (Minutes)</w:t>
            </w:r>
          </w:p>
        </w:tc>
        <w:tc>
          <w:tcPr>
            <w:tcW w:w="2651" w:type="dxa"/>
            <w:tcBorders>
              <w:top w:val="nil"/>
              <w:left w:val="nil"/>
              <w:bottom w:val="single" w:sz="4" w:space="0" w:color="000000" w:themeColor="text1"/>
            </w:tcBorders>
            <w:shd w:val="clear" w:color="auto" w:fill="auto"/>
            <w:vAlign w:val="center"/>
            <w:hideMark/>
          </w:tcPr>
          <w:p w14:paraId="1FF1BF84"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Identification</w:t>
            </w:r>
          </w:p>
        </w:tc>
        <w:tc>
          <w:tcPr>
            <w:tcW w:w="1329" w:type="dxa"/>
            <w:tcBorders>
              <w:left w:val="nil"/>
              <w:bottom w:val="single" w:sz="4" w:space="0" w:color="000000" w:themeColor="text1"/>
              <w:right w:val="nil"/>
            </w:tcBorders>
            <w:shd w:val="clear" w:color="auto" w:fill="auto"/>
            <w:vAlign w:val="center"/>
            <w:hideMark/>
          </w:tcPr>
          <w:p w14:paraId="184CF18A"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Urine</w:t>
            </w:r>
          </w:p>
        </w:tc>
        <w:tc>
          <w:tcPr>
            <w:tcW w:w="1330" w:type="dxa"/>
            <w:tcBorders>
              <w:left w:val="nil"/>
              <w:bottom w:val="single" w:sz="4" w:space="0" w:color="000000" w:themeColor="text1"/>
              <w:right w:val="nil"/>
            </w:tcBorders>
            <w:shd w:val="clear" w:color="auto" w:fill="auto"/>
            <w:vAlign w:val="center"/>
            <w:hideMark/>
          </w:tcPr>
          <w:p w14:paraId="5ADAF2A7"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Feces</w:t>
            </w:r>
          </w:p>
        </w:tc>
      </w:tr>
      <w:tr w:rsidR="00C76A81" w:rsidRPr="00C8447D" w14:paraId="7CD65E0C" w14:textId="77777777" w:rsidTr="00030828">
        <w:trPr>
          <w:trHeight w:hRule="exact" w:val="288"/>
        </w:trPr>
        <w:tc>
          <w:tcPr>
            <w:tcW w:w="1890" w:type="dxa"/>
            <w:tcBorders>
              <w:top w:val="single" w:sz="4" w:space="0" w:color="000000" w:themeColor="text1"/>
              <w:left w:val="nil"/>
              <w:bottom w:val="single" w:sz="4" w:space="0" w:color="BFBFBF" w:themeColor="background1" w:themeShade="BF"/>
            </w:tcBorders>
            <w:shd w:val="clear" w:color="auto" w:fill="auto"/>
            <w:vAlign w:val="center"/>
            <w:hideMark/>
          </w:tcPr>
          <w:p w14:paraId="23216775"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12</w:t>
            </w:r>
          </w:p>
        </w:tc>
        <w:tc>
          <w:tcPr>
            <w:tcW w:w="2109" w:type="dxa"/>
            <w:tcBorders>
              <w:top w:val="single" w:sz="4" w:space="0" w:color="000000" w:themeColor="text1"/>
              <w:left w:val="nil"/>
              <w:bottom w:val="single" w:sz="4" w:space="0" w:color="BFBFBF" w:themeColor="background1" w:themeShade="BF"/>
            </w:tcBorders>
            <w:shd w:val="clear" w:color="auto" w:fill="auto"/>
            <w:vAlign w:val="center"/>
            <w:hideMark/>
          </w:tcPr>
          <w:p w14:paraId="538AAF98"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83-3.00</w:t>
            </w:r>
          </w:p>
        </w:tc>
        <w:tc>
          <w:tcPr>
            <w:tcW w:w="2651" w:type="dxa"/>
            <w:tcBorders>
              <w:top w:val="single" w:sz="4" w:space="0" w:color="000000" w:themeColor="text1"/>
              <w:left w:val="nil"/>
              <w:bottom w:val="single" w:sz="4" w:space="0" w:color="BFBFBF" w:themeColor="background1" w:themeShade="BF"/>
            </w:tcBorders>
            <w:shd w:val="clear" w:color="auto" w:fill="auto"/>
            <w:noWrap/>
            <w:vAlign w:val="center"/>
            <w:hideMark/>
          </w:tcPr>
          <w:p w14:paraId="0A7F4DFD"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000000" w:themeColor="text1"/>
              <w:left w:val="nil"/>
              <w:bottom w:val="single" w:sz="4" w:space="0" w:color="BFBFBF" w:themeColor="background1" w:themeShade="BF"/>
              <w:right w:val="nil"/>
            </w:tcBorders>
            <w:shd w:val="clear" w:color="auto" w:fill="auto"/>
            <w:vAlign w:val="center"/>
            <w:hideMark/>
          </w:tcPr>
          <w:p w14:paraId="50DF8860"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000000" w:themeColor="text1"/>
              <w:left w:val="nil"/>
              <w:bottom w:val="single" w:sz="4" w:space="0" w:color="BFBFBF" w:themeColor="background1" w:themeShade="BF"/>
              <w:right w:val="nil"/>
            </w:tcBorders>
            <w:shd w:val="clear" w:color="auto" w:fill="auto"/>
            <w:vAlign w:val="center"/>
            <w:hideMark/>
          </w:tcPr>
          <w:p w14:paraId="2A7F9DD2"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265</w:t>
            </w:r>
          </w:p>
        </w:tc>
      </w:tr>
      <w:tr w:rsidR="00C76A81" w:rsidRPr="00C8447D" w14:paraId="71BBDBDC"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46E2ED9E"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13</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0AC29899"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4.67</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6664E305"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76634EC"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3709101C"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13</w:t>
            </w:r>
          </w:p>
        </w:tc>
      </w:tr>
      <w:tr w:rsidR="00C76A81" w:rsidRPr="00C8447D" w14:paraId="2553743B"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4EEE7105"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14</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2C72AE73"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6.83-7.00</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469B3F41"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CD67369"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384</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5A1651F8" w14:textId="77777777" w:rsidR="00C76A81" w:rsidRPr="00C8447D" w:rsidRDefault="00C76A81" w:rsidP="00030828">
            <w:pPr>
              <w:spacing w:after="0" w:line="240" w:lineRule="auto"/>
              <w:jc w:val="center"/>
              <w:rPr>
                <w:rFonts w:eastAsia="Times New Roman" w:cstheme="minorHAnsi"/>
                <w:color w:val="000000"/>
                <w:lang w:eastAsia="zh-CN"/>
              </w:rPr>
            </w:pPr>
          </w:p>
        </w:tc>
      </w:tr>
      <w:tr w:rsidR="00C76A81" w:rsidRPr="00C8447D" w14:paraId="64774661"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0D9ECCCF"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15</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2023DEB8"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15.83-17.17</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1B23F131"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CE8AF0E"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5908627"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763</w:t>
            </w:r>
          </w:p>
        </w:tc>
      </w:tr>
      <w:tr w:rsidR="00C76A81" w:rsidRPr="00C8447D" w14:paraId="04CE539F"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4ED3EAA1"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16</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32DCF1D7"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18</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6136864B"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03CAC623"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187</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51FECDB" w14:textId="77777777" w:rsidR="00C76A81" w:rsidRPr="00C8447D" w:rsidRDefault="00C76A81" w:rsidP="00030828">
            <w:pPr>
              <w:spacing w:after="0" w:line="240" w:lineRule="auto"/>
              <w:jc w:val="center"/>
              <w:rPr>
                <w:rFonts w:eastAsia="Times New Roman" w:cstheme="minorHAnsi"/>
                <w:color w:val="000000"/>
                <w:lang w:eastAsia="zh-CN"/>
              </w:rPr>
            </w:pPr>
          </w:p>
        </w:tc>
      </w:tr>
      <w:tr w:rsidR="00C76A81" w:rsidRPr="00C8447D" w14:paraId="6DE228B4"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7A6AA7DE"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17</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68B6D6D3"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18.67-20.33</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495C3B23"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7255896D"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646</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56860106"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078</w:t>
            </w:r>
          </w:p>
        </w:tc>
      </w:tr>
      <w:tr w:rsidR="00C76A81" w:rsidRPr="00C8447D" w14:paraId="1888885A"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18408651"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18</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7E6D8DE4"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19.33-19.67</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4BE95412"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514B1446"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855A42F"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0897</w:t>
            </w:r>
          </w:p>
        </w:tc>
      </w:tr>
      <w:tr w:rsidR="00C76A81" w:rsidRPr="00C8447D" w14:paraId="47A996EA"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48E3A00A"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20</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5F7F7413"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0.50-21.00</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3794F1F1"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681279BF"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27D5945E"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473</w:t>
            </w:r>
          </w:p>
        </w:tc>
      </w:tr>
      <w:tr w:rsidR="00C76A81" w:rsidRPr="00C8447D" w14:paraId="20A0F007"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500F74C3"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8</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7BFF29F0"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1.67-23.17</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06F8D8DF"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oxy-</w:t>
            </w:r>
            <w:r>
              <w:rPr>
                <w:rFonts w:eastAsia="Times New Roman" w:cstheme="minorHAnsi"/>
                <w:color w:val="000000"/>
                <w:lang w:eastAsia="zh-CN"/>
              </w:rPr>
              <w:t>g</w:t>
            </w:r>
            <w:r w:rsidRPr="00C8447D">
              <w:rPr>
                <w:rFonts w:eastAsia="Times New Roman" w:cstheme="minorHAnsi"/>
                <w:color w:val="000000"/>
                <w:lang w:eastAsia="zh-CN"/>
              </w:rPr>
              <w:t>lucuronide</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3A4A015"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15</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2D9DFA88" w14:textId="77777777" w:rsidR="00C76A81" w:rsidRPr="00C8447D" w:rsidRDefault="00C76A81" w:rsidP="00030828">
            <w:pPr>
              <w:spacing w:after="0" w:line="240" w:lineRule="auto"/>
              <w:jc w:val="center"/>
              <w:rPr>
                <w:rFonts w:eastAsia="Times New Roman" w:cstheme="minorHAnsi"/>
                <w:color w:val="000000"/>
                <w:lang w:eastAsia="zh-CN"/>
              </w:rPr>
            </w:pPr>
          </w:p>
        </w:tc>
      </w:tr>
      <w:tr w:rsidR="00C76A81" w:rsidRPr="00C8447D" w14:paraId="26FB9AF1"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5924EDFF"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22</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78CB24FA"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3.83</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245686C1"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267C5E60"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0C3D4E90"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0574</w:t>
            </w:r>
          </w:p>
        </w:tc>
      </w:tr>
      <w:tr w:rsidR="00C76A81" w:rsidRPr="00C8447D" w14:paraId="1AE98367"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1D73E4F9"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23</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0223DAA2"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3.50-24.33</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348738D7"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29C6E98"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064B8993"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247</w:t>
            </w:r>
          </w:p>
        </w:tc>
      </w:tr>
      <w:tr w:rsidR="00C76A81" w:rsidRPr="00C8447D" w14:paraId="593B9C7A"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0B62C656"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24</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675F8265"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4.67</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561A3C86"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790C6BB"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824DCE9"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0803</w:t>
            </w:r>
          </w:p>
        </w:tc>
      </w:tr>
      <w:tr w:rsidR="00C76A81" w:rsidRPr="00C8447D" w14:paraId="03D39B1F" w14:textId="77777777" w:rsidTr="00030828">
        <w:trPr>
          <w:trHeight w:hRule="exact" w:val="288"/>
        </w:trPr>
        <w:tc>
          <w:tcPr>
            <w:tcW w:w="1890" w:type="dxa"/>
            <w:tcBorders>
              <w:top w:val="single" w:sz="4" w:space="0" w:color="BFBFBF" w:themeColor="background1" w:themeShade="BF"/>
              <w:left w:val="nil"/>
              <w:bottom w:val="nil"/>
            </w:tcBorders>
            <w:shd w:val="clear" w:color="auto" w:fill="auto"/>
            <w:vAlign w:val="center"/>
            <w:hideMark/>
          </w:tcPr>
          <w:p w14:paraId="5EEED93F"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25</w:t>
            </w:r>
            <w:r>
              <w:rPr>
                <w:rFonts w:eastAsia="Times New Roman" w:cstheme="minorHAnsi"/>
                <w:b/>
                <w:bCs/>
                <w:color w:val="000000"/>
                <w:vertAlign w:val="superscript"/>
                <w:lang w:eastAsia="zh-CN"/>
              </w:rPr>
              <w:t>a</w:t>
            </w:r>
          </w:p>
        </w:tc>
        <w:tc>
          <w:tcPr>
            <w:tcW w:w="2109" w:type="dxa"/>
            <w:vMerge w:val="restart"/>
            <w:tcBorders>
              <w:top w:val="single" w:sz="4" w:space="0" w:color="BFBFBF" w:themeColor="background1" w:themeShade="BF"/>
              <w:left w:val="nil"/>
            </w:tcBorders>
            <w:shd w:val="clear" w:color="auto" w:fill="auto"/>
            <w:vAlign w:val="center"/>
            <w:hideMark/>
          </w:tcPr>
          <w:p w14:paraId="0C11396E"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4.00-25.33</w:t>
            </w:r>
          </w:p>
        </w:tc>
        <w:tc>
          <w:tcPr>
            <w:tcW w:w="2651" w:type="dxa"/>
            <w:tcBorders>
              <w:top w:val="single" w:sz="4" w:space="0" w:color="BFBFBF" w:themeColor="background1" w:themeShade="BF"/>
              <w:left w:val="nil"/>
              <w:bottom w:val="nil"/>
            </w:tcBorders>
            <w:shd w:val="clear" w:color="auto" w:fill="auto"/>
            <w:noWrap/>
            <w:vAlign w:val="center"/>
            <w:hideMark/>
          </w:tcPr>
          <w:p w14:paraId="0BD4E7E3"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di-oxidized pamiparib</w:t>
            </w:r>
          </w:p>
        </w:tc>
        <w:tc>
          <w:tcPr>
            <w:tcW w:w="1329" w:type="dxa"/>
            <w:vMerge w:val="restart"/>
            <w:tcBorders>
              <w:top w:val="single" w:sz="4" w:space="0" w:color="BFBFBF" w:themeColor="background1" w:themeShade="BF"/>
              <w:left w:val="nil"/>
              <w:right w:val="nil"/>
            </w:tcBorders>
            <w:shd w:val="clear" w:color="auto" w:fill="auto"/>
            <w:vAlign w:val="center"/>
            <w:hideMark/>
          </w:tcPr>
          <w:p w14:paraId="01D0A86A"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8.05</w:t>
            </w:r>
          </w:p>
        </w:tc>
        <w:tc>
          <w:tcPr>
            <w:tcW w:w="1330" w:type="dxa"/>
            <w:vMerge w:val="restart"/>
            <w:tcBorders>
              <w:top w:val="single" w:sz="4" w:space="0" w:color="BFBFBF" w:themeColor="background1" w:themeShade="BF"/>
              <w:left w:val="nil"/>
              <w:right w:val="nil"/>
            </w:tcBorders>
            <w:shd w:val="clear" w:color="auto" w:fill="auto"/>
            <w:vAlign w:val="center"/>
            <w:hideMark/>
          </w:tcPr>
          <w:p w14:paraId="3CD99FC8"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1.3</w:t>
            </w:r>
          </w:p>
        </w:tc>
      </w:tr>
      <w:tr w:rsidR="00C76A81" w:rsidRPr="00C8447D" w14:paraId="35A55983" w14:textId="77777777" w:rsidTr="00030828">
        <w:trPr>
          <w:trHeight w:hRule="exact" w:val="288"/>
        </w:trPr>
        <w:tc>
          <w:tcPr>
            <w:tcW w:w="1890" w:type="dxa"/>
            <w:tcBorders>
              <w:top w:val="nil"/>
              <w:left w:val="nil"/>
              <w:bottom w:val="single" w:sz="4" w:space="0" w:color="BFBFBF" w:themeColor="background1" w:themeShade="BF"/>
            </w:tcBorders>
            <w:shd w:val="clear" w:color="auto" w:fill="auto"/>
            <w:vAlign w:val="center"/>
            <w:hideMark/>
          </w:tcPr>
          <w:p w14:paraId="67F2A81C"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10</w:t>
            </w:r>
            <w:r>
              <w:rPr>
                <w:rFonts w:eastAsia="Times New Roman" w:cstheme="minorHAnsi"/>
                <w:b/>
                <w:bCs/>
                <w:color w:val="000000"/>
                <w:vertAlign w:val="superscript"/>
                <w:lang w:eastAsia="zh-CN"/>
              </w:rPr>
              <w:t>a</w:t>
            </w:r>
          </w:p>
        </w:tc>
        <w:tc>
          <w:tcPr>
            <w:tcW w:w="2109" w:type="dxa"/>
            <w:vMerge/>
            <w:tcBorders>
              <w:left w:val="nil"/>
              <w:bottom w:val="single" w:sz="4" w:space="0" w:color="BFBFBF" w:themeColor="background1" w:themeShade="BF"/>
            </w:tcBorders>
            <w:shd w:val="clear" w:color="auto" w:fill="auto"/>
            <w:vAlign w:val="center"/>
            <w:hideMark/>
          </w:tcPr>
          <w:p w14:paraId="63282EAF" w14:textId="77777777" w:rsidR="00C76A81" w:rsidRPr="00C8447D" w:rsidRDefault="00C76A81" w:rsidP="00030828">
            <w:pPr>
              <w:spacing w:after="0" w:line="240" w:lineRule="auto"/>
              <w:jc w:val="center"/>
              <w:rPr>
                <w:rFonts w:eastAsia="Times New Roman" w:cstheme="minorHAnsi"/>
                <w:color w:val="000000"/>
                <w:lang w:eastAsia="zh-CN"/>
              </w:rPr>
            </w:pPr>
          </w:p>
        </w:tc>
        <w:tc>
          <w:tcPr>
            <w:tcW w:w="2651" w:type="dxa"/>
            <w:tcBorders>
              <w:top w:val="nil"/>
              <w:left w:val="nil"/>
              <w:bottom w:val="single" w:sz="4" w:space="0" w:color="BFBFBF" w:themeColor="background1" w:themeShade="BF"/>
            </w:tcBorders>
            <w:shd w:val="clear" w:color="auto" w:fill="auto"/>
            <w:noWrap/>
            <w:vAlign w:val="center"/>
            <w:hideMark/>
          </w:tcPr>
          <w:p w14:paraId="1793DAB9"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 xml:space="preserve"> </w:t>
            </w:r>
            <w:r>
              <w:rPr>
                <w:rFonts w:eastAsia="Times New Roman" w:cstheme="minorHAnsi"/>
                <w:color w:val="000000"/>
                <w:lang w:eastAsia="zh-CN"/>
              </w:rPr>
              <w:t>p</w:t>
            </w:r>
            <w:r w:rsidRPr="00C8447D">
              <w:rPr>
                <w:rFonts w:eastAsia="Times New Roman" w:cstheme="minorHAnsi"/>
                <w:color w:val="000000"/>
                <w:lang w:eastAsia="zh-CN"/>
              </w:rPr>
              <w:t>amiparib hydrate</w:t>
            </w:r>
          </w:p>
        </w:tc>
        <w:tc>
          <w:tcPr>
            <w:tcW w:w="1329" w:type="dxa"/>
            <w:vMerge/>
            <w:tcBorders>
              <w:left w:val="nil"/>
              <w:bottom w:val="single" w:sz="4" w:space="0" w:color="BFBFBF" w:themeColor="background1" w:themeShade="BF"/>
              <w:right w:val="nil"/>
            </w:tcBorders>
            <w:shd w:val="clear" w:color="auto" w:fill="auto"/>
            <w:vAlign w:val="center"/>
            <w:hideMark/>
          </w:tcPr>
          <w:p w14:paraId="1E3ABB4F"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vMerge/>
            <w:tcBorders>
              <w:left w:val="nil"/>
              <w:bottom w:val="single" w:sz="4" w:space="0" w:color="BFBFBF" w:themeColor="background1" w:themeShade="BF"/>
              <w:right w:val="nil"/>
            </w:tcBorders>
            <w:shd w:val="clear" w:color="auto" w:fill="auto"/>
            <w:vAlign w:val="center"/>
            <w:hideMark/>
          </w:tcPr>
          <w:p w14:paraId="4E307FD8" w14:textId="77777777" w:rsidR="00C76A81" w:rsidRPr="00C8447D" w:rsidRDefault="00C76A81" w:rsidP="00030828">
            <w:pPr>
              <w:spacing w:after="0" w:line="240" w:lineRule="auto"/>
              <w:jc w:val="center"/>
              <w:rPr>
                <w:rFonts w:eastAsia="Times New Roman" w:cstheme="minorHAnsi"/>
                <w:color w:val="000000"/>
                <w:lang w:eastAsia="zh-CN"/>
              </w:rPr>
            </w:pPr>
          </w:p>
        </w:tc>
      </w:tr>
      <w:tr w:rsidR="00C76A81" w:rsidRPr="00C8447D" w14:paraId="1D421F42"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2367BA7A" w14:textId="77777777" w:rsidR="00C76A81" w:rsidRPr="00C8447D" w:rsidRDefault="00C76A81" w:rsidP="00030828">
            <w:pPr>
              <w:spacing w:after="0" w:line="240" w:lineRule="auto"/>
              <w:jc w:val="center"/>
              <w:rPr>
                <w:rFonts w:eastAsia="Times New Roman" w:cstheme="minorHAnsi"/>
                <w:b/>
                <w:bCs/>
                <w:color w:val="000000"/>
                <w:lang w:eastAsia="zh-CN"/>
              </w:rPr>
            </w:pPr>
            <w:r>
              <w:rPr>
                <w:rFonts w:eastAsia="Times New Roman" w:cstheme="minorHAnsi"/>
                <w:b/>
                <w:bCs/>
                <w:color w:val="000000"/>
                <w:lang w:eastAsia="zh-CN"/>
              </w:rPr>
              <w:t>P</w:t>
            </w:r>
            <w:r w:rsidRPr="00C8447D">
              <w:rPr>
                <w:rFonts w:eastAsia="Times New Roman" w:cstheme="minorHAnsi"/>
                <w:b/>
                <w:bCs/>
                <w:color w:val="000000"/>
                <w:lang w:eastAsia="zh-CN"/>
              </w:rPr>
              <w:t xml:space="preserve">amiparib </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5D69A386"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9.50-32.00</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38B33747"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BGB-290 (parent</w:t>
            </w:r>
            <w:r>
              <w:rPr>
                <w:rFonts w:eastAsia="Times New Roman" w:cstheme="minorHAnsi"/>
                <w:color w:val="000000"/>
                <w:lang w:eastAsia="zh-CN"/>
              </w:rPr>
              <w:t>)</w:t>
            </w:r>
            <w:r w:rsidRPr="00C8447D">
              <w:rPr>
                <w:rFonts w:eastAsia="Times New Roman" w:cstheme="minorHAnsi"/>
                <w:color w:val="000000"/>
                <w:lang w:eastAsia="zh-CN"/>
              </w:rPr>
              <w:t xml:space="preserve"> compound)</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E5C7256"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11</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B9B3B63"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1.11</w:t>
            </w:r>
          </w:p>
        </w:tc>
      </w:tr>
      <w:tr w:rsidR="00C76A81" w:rsidRPr="00C8447D" w14:paraId="4BD1EB4A"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0CB5D5BC"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 xml:space="preserve">M1 </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36D54DF6"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31.50-32.83</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301CA6D7"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BGB-4033</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56396317"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53</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729B5327" w14:textId="77777777" w:rsidR="00C76A81" w:rsidRPr="00C8447D" w:rsidRDefault="00C76A81" w:rsidP="00030828">
            <w:pPr>
              <w:spacing w:after="0" w:line="240" w:lineRule="auto"/>
              <w:jc w:val="center"/>
              <w:rPr>
                <w:rFonts w:eastAsia="Times New Roman" w:cstheme="minorHAnsi"/>
                <w:color w:val="000000"/>
                <w:lang w:eastAsia="zh-CN"/>
              </w:rPr>
            </w:pPr>
          </w:p>
        </w:tc>
      </w:tr>
      <w:tr w:rsidR="00C76A81" w:rsidRPr="00C8447D" w14:paraId="01DA420A"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4F3C53EB"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27</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586C36A3"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34.17-34.33</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4A78E401"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ACFDD92"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3373F066"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154</w:t>
            </w:r>
          </w:p>
        </w:tc>
      </w:tr>
      <w:tr w:rsidR="00C76A81" w:rsidRPr="00C8447D" w14:paraId="11BF7C1C"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2D2429F7"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30</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5F6AA247"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35.67</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18E05B75"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72214CED"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02910D7F"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0504</w:t>
            </w:r>
          </w:p>
        </w:tc>
      </w:tr>
      <w:tr w:rsidR="00C76A81" w:rsidRPr="00C8447D" w14:paraId="2ED3514E"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7A08EFC6"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31</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43E37936"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38.67-39.33</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08ADF73E"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4F2CB36"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16A873F"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117</w:t>
            </w:r>
          </w:p>
        </w:tc>
      </w:tr>
      <w:tr w:rsidR="00C76A81" w:rsidRPr="00C8447D" w14:paraId="5E959E71"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7BE2F9DE"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32</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4D98C65D"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40.17</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78FEBC6B"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5F8F3E85"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55E52A7"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0594</w:t>
            </w:r>
          </w:p>
        </w:tc>
      </w:tr>
      <w:tr w:rsidR="00C76A81" w:rsidRPr="00C8447D" w14:paraId="36BDDFF7"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2CEC43B9"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7</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7EEECE8B"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41.17-42.83</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2A76AF7F"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di-oxidized pamiparib</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26375E80"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3.1</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3531134A"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1.24</w:t>
            </w:r>
          </w:p>
        </w:tc>
      </w:tr>
      <w:tr w:rsidR="00C76A81" w:rsidRPr="00C8447D" w14:paraId="0237CE16"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2D45D7A8"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4</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6B6F0219"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41.50-43.33</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1CB07085"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di-oxy-dehydro-pamiparib</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37D96679"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3.75</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2A3D06BA"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9</w:t>
            </w:r>
          </w:p>
        </w:tc>
      </w:tr>
      <w:tr w:rsidR="00C76A81" w:rsidRPr="00C8447D" w14:paraId="163FD570"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31E9E488"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33</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74F0F445"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42.50-44.17</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5AD7FB1E"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di-oxy-dehydro-pamiparib</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2AC99813"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1.08</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2DBD324"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157</w:t>
            </w:r>
          </w:p>
        </w:tc>
      </w:tr>
      <w:tr w:rsidR="00C76A81" w:rsidRPr="00C8447D" w14:paraId="34214A37"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29EBD67F"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3</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57909170"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47.33-49.17</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60286494"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oxy-dehydro-pamiparib</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08A77B61"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28.5</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C34E426"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8.71</w:t>
            </w:r>
          </w:p>
        </w:tc>
      </w:tr>
      <w:tr w:rsidR="00C76A81" w:rsidRPr="00C8447D" w14:paraId="0FA21377"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7C28F399"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5</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4A1629B2"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49.50-50.17</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4F4A67E8"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oxy-dehydro-pamiparib</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74810BBD"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1.97</w:t>
            </w: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15AC5769"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1.32</w:t>
            </w:r>
          </w:p>
        </w:tc>
      </w:tr>
      <w:tr w:rsidR="00C76A81" w:rsidRPr="00C8447D" w14:paraId="4F75B3DE" w14:textId="77777777" w:rsidTr="00030828">
        <w:trPr>
          <w:trHeight w:hRule="exact" w:val="288"/>
        </w:trPr>
        <w:tc>
          <w:tcPr>
            <w:tcW w:w="1890"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57D1782C"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34</w:t>
            </w:r>
          </w:p>
        </w:tc>
        <w:tc>
          <w:tcPr>
            <w:tcW w:w="2109" w:type="dxa"/>
            <w:tcBorders>
              <w:top w:val="single" w:sz="4" w:space="0" w:color="BFBFBF" w:themeColor="background1" w:themeShade="BF"/>
              <w:left w:val="nil"/>
              <w:bottom w:val="single" w:sz="4" w:space="0" w:color="BFBFBF" w:themeColor="background1" w:themeShade="BF"/>
            </w:tcBorders>
            <w:shd w:val="clear" w:color="auto" w:fill="auto"/>
            <w:vAlign w:val="center"/>
            <w:hideMark/>
          </w:tcPr>
          <w:p w14:paraId="19FC15D1"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50.5</w:t>
            </w:r>
          </w:p>
        </w:tc>
        <w:tc>
          <w:tcPr>
            <w:tcW w:w="2651" w:type="dxa"/>
            <w:tcBorders>
              <w:top w:val="single" w:sz="4" w:space="0" w:color="BFBFBF" w:themeColor="background1" w:themeShade="BF"/>
              <w:left w:val="nil"/>
              <w:bottom w:val="single" w:sz="4" w:space="0" w:color="BFBFBF" w:themeColor="background1" w:themeShade="BF"/>
            </w:tcBorders>
            <w:shd w:val="clear" w:color="auto" w:fill="auto"/>
            <w:noWrap/>
            <w:vAlign w:val="center"/>
            <w:hideMark/>
          </w:tcPr>
          <w:p w14:paraId="76DDA0A1"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2F68390D" w14:textId="77777777" w:rsidR="00C76A81" w:rsidRPr="00C8447D" w:rsidRDefault="00C76A81" w:rsidP="00030828">
            <w:pPr>
              <w:spacing w:after="0" w:line="240" w:lineRule="auto"/>
              <w:jc w:val="center"/>
              <w:rPr>
                <w:rFonts w:eastAsia="Times New Roman" w:cstheme="minorHAnsi"/>
                <w:color w:val="000000"/>
                <w:lang w:eastAsia="zh-CN"/>
              </w:rPr>
            </w:pPr>
          </w:p>
        </w:tc>
        <w:tc>
          <w:tcPr>
            <w:tcW w:w="1330" w:type="dxa"/>
            <w:tcBorders>
              <w:top w:val="single" w:sz="4" w:space="0" w:color="BFBFBF" w:themeColor="background1" w:themeShade="BF"/>
              <w:left w:val="nil"/>
              <w:bottom w:val="single" w:sz="4" w:space="0" w:color="BFBFBF" w:themeColor="background1" w:themeShade="BF"/>
              <w:right w:val="nil"/>
            </w:tcBorders>
            <w:shd w:val="clear" w:color="auto" w:fill="auto"/>
            <w:vAlign w:val="center"/>
            <w:hideMark/>
          </w:tcPr>
          <w:p w14:paraId="4C61653D"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153</w:t>
            </w:r>
          </w:p>
        </w:tc>
      </w:tr>
      <w:tr w:rsidR="00C76A81" w:rsidRPr="00C8447D" w14:paraId="3E5E89B1" w14:textId="77777777" w:rsidTr="00030828">
        <w:trPr>
          <w:trHeight w:val="300"/>
        </w:trPr>
        <w:tc>
          <w:tcPr>
            <w:tcW w:w="1890" w:type="dxa"/>
            <w:tcBorders>
              <w:top w:val="single" w:sz="4" w:space="0" w:color="BFBFBF" w:themeColor="background1" w:themeShade="BF"/>
              <w:left w:val="nil"/>
              <w:bottom w:val="single" w:sz="4" w:space="0" w:color="000000" w:themeColor="text1"/>
            </w:tcBorders>
            <w:shd w:val="clear" w:color="auto" w:fill="auto"/>
            <w:vAlign w:val="center"/>
            <w:hideMark/>
          </w:tcPr>
          <w:p w14:paraId="71823C43" w14:textId="77777777" w:rsidR="00C76A81" w:rsidRPr="00C8447D" w:rsidRDefault="00C76A81" w:rsidP="00030828">
            <w:pPr>
              <w:spacing w:after="0" w:line="240" w:lineRule="auto"/>
              <w:jc w:val="center"/>
              <w:rPr>
                <w:rFonts w:eastAsia="Times New Roman" w:cstheme="minorHAnsi"/>
                <w:b/>
                <w:bCs/>
                <w:color w:val="000000"/>
                <w:lang w:eastAsia="zh-CN"/>
              </w:rPr>
            </w:pPr>
            <w:r w:rsidRPr="00C8447D">
              <w:rPr>
                <w:rFonts w:eastAsia="Times New Roman" w:cstheme="minorHAnsi"/>
                <w:b/>
                <w:bCs/>
                <w:color w:val="000000"/>
                <w:lang w:eastAsia="zh-CN"/>
              </w:rPr>
              <w:t>M35</w:t>
            </w:r>
          </w:p>
        </w:tc>
        <w:tc>
          <w:tcPr>
            <w:tcW w:w="2109" w:type="dxa"/>
            <w:tcBorders>
              <w:top w:val="single" w:sz="4" w:space="0" w:color="BFBFBF" w:themeColor="background1" w:themeShade="BF"/>
              <w:left w:val="nil"/>
              <w:bottom w:val="single" w:sz="4" w:space="0" w:color="000000" w:themeColor="text1"/>
            </w:tcBorders>
            <w:shd w:val="clear" w:color="auto" w:fill="auto"/>
            <w:vAlign w:val="center"/>
            <w:hideMark/>
          </w:tcPr>
          <w:p w14:paraId="2C4ED6C5"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52.83</w:t>
            </w:r>
          </w:p>
        </w:tc>
        <w:tc>
          <w:tcPr>
            <w:tcW w:w="2651" w:type="dxa"/>
            <w:tcBorders>
              <w:top w:val="single" w:sz="4" w:space="0" w:color="BFBFBF" w:themeColor="background1" w:themeShade="BF"/>
              <w:left w:val="nil"/>
              <w:bottom w:val="single" w:sz="4" w:space="0" w:color="000000" w:themeColor="text1"/>
            </w:tcBorders>
            <w:shd w:val="clear" w:color="auto" w:fill="auto"/>
            <w:noWrap/>
            <w:vAlign w:val="center"/>
            <w:hideMark/>
          </w:tcPr>
          <w:p w14:paraId="679203ED" w14:textId="77777777" w:rsidR="00C76A81" w:rsidRPr="00C8447D" w:rsidRDefault="00C76A81" w:rsidP="00030828">
            <w:pPr>
              <w:spacing w:after="0" w:line="240" w:lineRule="auto"/>
              <w:jc w:val="center"/>
              <w:rPr>
                <w:rFonts w:eastAsia="Times New Roman" w:cstheme="minorHAnsi"/>
                <w:color w:val="000000"/>
                <w:lang w:eastAsia="zh-CN"/>
              </w:rPr>
            </w:pPr>
            <w:r>
              <w:rPr>
                <w:rFonts w:eastAsia="Times New Roman" w:cstheme="minorHAnsi"/>
                <w:color w:val="000000"/>
                <w:lang w:eastAsia="zh-CN"/>
              </w:rPr>
              <w:t>u</w:t>
            </w:r>
            <w:r w:rsidRPr="00C8447D">
              <w:rPr>
                <w:rFonts w:eastAsia="Times New Roman" w:cstheme="minorHAnsi"/>
                <w:color w:val="000000"/>
                <w:lang w:eastAsia="zh-CN"/>
              </w:rPr>
              <w:t>nknown</w:t>
            </w:r>
          </w:p>
        </w:tc>
        <w:tc>
          <w:tcPr>
            <w:tcW w:w="1329" w:type="dxa"/>
            <w:tcBorders>
              <w:top w:val="single" w:sz="4" w:space="0" w:color="BFBFBF" w:themeColor="background1" w:themeShade="BF"/>
              <w:left w:val="nil"/>
              <w:bottom w:val="single" w:sz="4" w:space="0" w:color="000000" w:themeColor="text1"/>
              <w:right w:val="nil"/>
            </w:tcBorders>
            <w:shd w:val="clear" w:color="auto" w:fill="auto"/>
            <w:vAlign w:val="center"/>
            <w:hideMark/>
          </w:tcPr>
          <w:p w14:paraId="67AD9C6C" w14:textId="77777777" w:rsidR="00C76A81" w:rsidRPr="00C8447D" w:rsidRDefault="00C76A81" w:rsidP="00030828">
            <w:pPr>
              <w:spacing w:after="0" w:line="240" w:lineRule="auto"/>
              <w:jc w:val="center"/>
              <w:rPr>
                <w:rFonts w:eastAsia="Times New Roman" w:cstheme="minorHAnsi"/>
                <w:b/>
                <w:bCs/>
                <w:color w:val="000000"/>
                <w:lang w:eastAsia="zh-CN"/>
              </w:rPr>
            </w:pPr>
          </w:p>
        </w:tc>
        <w:tc>
          <w:tcPr>
            <w:tcW w:w="1330" w:type="dxa"/>
            <w:tcBorders>
              <w:top w:val="single" w:sz="4" w:space="0" w:color="BFBFBF" w:themeColor="background1" w:themeShade="BF"/>
              <w:left w:val="nil"/>
              <w:bottom w:val="single" w:sz="4" w:space="0" w:color="000000" w:themeColor="text1"/>
              <w:right w:val="nil"/>
            </w:tcBorders>
            <w:shd w:val="clear" w:color="auto" w:fill="auto"/>
            <w:vAlign w:val="center"/>
            <w:hideMark/>
          </w:tcPr>
          <w:p w14:paraId="0A56C8B5" w14:textId="77777777" w:rsidR="00C76A81" w:rsidRPr="00C8447D" w:rsidRDefault="00C76A81" w:rsidP="00030828">
            <w:pPr>
              <w:spacing w:after="0" w:line="240" w:lineRule="auto"/>
              <w:jc w:val="center"/>
              <w:rPr>
                <w:rFonts w:eastAsia="Times New Roman" w:cstheme="minorHAnsi"/>
                <w:color w:val="000000"/>
                <w:lang w:eastAsia="zh-CN"/>
              </w:rPr>
            </w:pPr>
            <w:r w:rsidRPr="00C8447D">
              <w:rPr>
                <w:rFonts w:eastAsia="Times New Roman" w:cstheme="minorHAnsi"/>
                <w:color w:val="000000"/>
                <w:lang w:eastAsia="zh-CN"/>
              </w:rPr>
              <w:t>0.0808</w:t>
            </w:r>
          </w:p>
        </w:tc>
      </w:tr>
      <w:tr w:rsidR="00C76A81" w:rsidRPr="00C8447D" w14:paraId="4A18B219" w14:textId="77777777" w:rsidTr="00030828">
        <w:trPr>
          <w:trHeight w:val="300"/>
        </w:trPr>
        <w:tc>
          <w:tcPr>
            <w:tcW w:w="9309" w:type="dxa"/>
            <w:gridSpan w:val="5"/>
            <w:tcBorders>
              <w:top w:val="single" w:sz="4" w:space="0" w:color="000000" w:themeColor="text1"/>
              <w:left w:val="nil"/>
            </w:tcBorders>
            <w:shd w:val="clear" w:color="auto" w:fill="auto"/>
            <w:vAlign w:val="center"/>
          </w:tcPr>
          <w:p w14:paraId="4BD51F25" w14:textId="77777777" w:rsidR="00C76A81" w:rsidRPr="00C8447D" w:rsidRDefault="00C76A81" w:rsidP="00030828">
            <w:pPr>
              <w:spacing w:after="0" w:line="240" w:lineRule="auto"/>
              <w:rPr>
                <w:rFonts w:eastAsia="Times New Roman" w:cstheme="minorHAnsi"/>
                <w:color w:val="000000"/>
                <w:lang w:eastAsia="zh-CN"/>
              </w:rPr>
            </w:pPr>
            <w:r>
              <w:rPr>
                <w:rFonts w:eastAsia="Times New Roman" w:cstheme="minorHAnsi"/>
                <w:color w:val="000000"/>
                <w:vertAlign w:val="superscript"/>
                <w:lang w:eastAsia="zh-CN"/>
              </w:rPr>
              <w:t>a</w:t>
            </w:r>
            <w:r w:rsidRPr="00C021A4">
              <w:rPr>
                <w:rFonts w:eastAsia="Times New Roman" w:cstheme="minorHAnsi"/>
                <w:color w:val="000000"/>
                <w:lang w:eastAsia="zh-CN"/>
              </w:rPr>
              <w:t xml:space="preserve"> M25 and M10 coeluted</w:t>
            </w:r>
            <w:r>
              <w:rPr>
                <w:rFonts w:eastAsia="Times New Roman" w:cstheme="minorHAnsi"/>
                <w:color w:val="000000"/>
                <w:lang w:eastAsia="zh-CN"/>
              </w:rPr>
              <w:t>.</w:t>
            </w:r>
          </w:p>
        </w:tc>
      </w:tr>
    </w:tbl>
    <w:p w14:paraId="307532E3" w14:textId="77777777" w:rsidR="00C76A81" w:rsidRPr="00DE51EE" w:rsidRDefault="00C76A81" w:rsidP="00C76A81">
      <w:pPr>
        <w:pStyle w:val="ProHeadingTable0"/>
        <w:rPr>
          <w:rFonts w:asciiTheme="minorHAnsi" w:hAnsiTheme="minorHAnsi"/>
          <w:b w:val="0"/>
          <w:bCs/>
          <w:snapToGrid w:val="0"/>
          <w:sz w:val="20"/>
        </w:rPr>
      </w:pPr>
    </w:p>
    <w:p w14:paraId="5C7F19D6" w14:textId="26FED96B" w:rsidR="00651BE7" w:rsidRDefault="00651BE7">
      <w:pPr>
        <w:rPr>
          <w:rFonts w:cstheme="minorHAnsi"/>
        </w:rPr>
      </w:pPr>
    </w:p>
    <w:sectPr w:rsidR="00651BE7" w:rsidSect="00EB79F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0481EA" w14:textId="77777777" w:rsidR="00CD62DB" w:rsidRDefault="00CD62DB">
      <w:pPr>
        <w:spacing w:after="0" w:line="240" w:lineRule="auto"/>
      </w:pPr>
      <w:r>
        <w:separator/>
      </w:r>
    </w:p>
  </w:endnote>
  <w:endnote w:type="continuationSeparator" w:id="0">
    <w:p w14:paraId="6F509C63" w14:textId="77777777" w:rsidR="00CD62DB" w:rsidRDefault="00CD62DB">
      <w:pPr>
        <w:spacing w:after="0" w:line="240" w:lineRule="auto"/>
      </w:pPr>
      <w:r>
        <w:continuationSeparator/>
      </w:r>
    </w:p>
  </w:endnote>
  <w:endnote w:type="continuationNotice" w:id="1">
    <w:p w14:paraId="5E939508" w14:textId="77777777" w:rsidR="00CD62DB" w:rsidRDefault="00CD62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venir Light">
    <w:panose1 w:val="00000000000000000000"/>
    <w:charset w:val="00"/>
    <w:family w:val="swiss"/>
    <w:notTrueType/>
    <w:pitch w:val="default"/>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07655094"/>
      <w:docPartObj>
        <w:docPartGallery w:val="Page Numbers (Bottom of Page)"/>
        <w:docPartUnique/>
      </w:docPartObj>
    </w:sdtPr>
    <w:sdtEndPr>
      <w:rPr>
        <w:noProof/>
      </w:rPr>
    </w:sdtEndPr>
    <w:sdtContent>
      <w:p w14:paraId="2BCD1A90" w14:textId="77777777" w:rsidR="00CD62DB" w:rsidRDefault="00CD62DB">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7680C314" w14:textId="77777777" w:rsidR="00CD62DB" w:rsidRDefault="00CD62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4B5D74" w14:textId="77777777" w:rsidR="00CD62DB" w:rsidRDefault="00CD62DB">
      <w:pPr>
        <w:spacing w:after="0" w:line="240" w:lineRule="auto"/>
      </w:pPr>
      <w:r>
        <w:separator/>
      </w:r>
    </w:p>
  </w:footnote>
  <w:footnote w:type="continuationSeparator" w:id="0">
    <w:p w14:paraId="5C824360" w14:textId="77777777" w:rsidR="00CD62DB" w:rsidRDefault="00CD62DB">
      <w:pPr>
        <w:spacing w:after="0" w:line="240" w:lineRule="auto"/>
      </w:pPr>
      <w:r>
        <w:continuationSeparator/>
      </w:r>
    </w:p>
  </w:footnote>
  <w:footnote w:type="continuationNotice" w:id="1">
    <w:p w14:paraId="497647DE" w14:textId="77777777" w:rsidR="00CD62DB" w:rsidRDefault="00CD62D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CB13A2"/>
    <w:multiLevelType w:val="hybridMultilevel"/>
    <w:tmpl w:val="A7F2600C"/>
    <w:lvl w:ilvl="0" w:tplc="1868BF9E">
      <w:start w:val="1"/>
      <w:numFmt w:val="bullet"/>
      <w:lvlText w:val=""/>
      <w:lvlJc w:val="left"/>
      <w:pPr>
        <w:ind w:left="360" w:hanging="360"/>
      </w:pPr>
      <w:rPr>
        <w:rFonts w:ascii="Symbol" w:hAnsi="Symbol" w:hint="default"/>
      </w:rPr>
    </w:lvl>
    <w:lvl w:ilvl="1" w:tplc="F8F449B0">
      <w:numFmt w:val="bullet"/>
      <w:lvlText w:val="–"/>
      <w:lvlJc w:val="left"/>
      <w:pPr>
        <w:ind w:left="1080" w:hanging="360"/>
      </w:pPr>
      <w:rPr>
        <w:rFonts w:ascii="Calibri" w:eastAsiaTheme="minorHAnsi" w:hAnsi="Calibri" w:cs="Calibri"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64D6352"/>
    <w:multiLevelType w:val="hybridMultilevel"/>
    <w:tmpl w:val="2862BE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D54ED8"/>
    <w:multiLevelType w:val="hybridMultilevel"/>
    <w:tmpl w:val="735637E0"/>
    <w:lvl w:ilvl="0" w:tplc="1DD6F7AA">
      <w:start w:val="1"/>
      <w:numFmt w:val="decimal"/>
      <w:lvlText w:val="%1."/>
      <w:lvlJc w:val="left"/>
      <w:pPr>
        <w:ind w:left="900" w:hanging="54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70ED79AB"/>
    <w:multiLevelType w:val="hybridMultilevel"/>
    <w:tmpl w:val="FFA4E8D8"/>
    <w:lvl w:ilvl="0" w:tplc="752EEFE6">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0B3CB0"/>
    <w:multiLevelType w:val="hybridMultilevel"/>
    <w:tmpl w:val="3CC25E70"/>
    <w:lvl w:ilvl="0" w:tplc="7662EBBC">
      <w:start w:val="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98570A"/>
    <w:multiLevelType w:val="hybridMultilevel"/>
    <w:tmpl w:val="4F40E1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5"/>
  </w:num>
  <w:num w:numId="4">
    <w:abstractNumId w:val="4"/>
  </w:num>
  <w:num w:numId="5">
    <w:abstractNumId w:val="3"/>
  </w:num>
  <w:num w:numId="6">
    <w:abstractNumId w:val="1"/>
  </w:num>
  <w:num w:numId="7">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xdpvxso209pbe0zps5t2xn5f0r2ff0eddt&quot;&gt;307 manuscript Copy&lt;record-ids&gt;&lt;item&gt;23&lt;/item&gt;&lt;item&gt;27&lt;/item&gt;&lt;item&gt;28&lt;/item&gt;&lt;item&gt;29&lt;/item&gt;&lt;item&gt;30&lt;/item&gt;&lt;/record-ids&gt;&lt;/item&gt;&lt;/Libraries&gt;"/>
  </w:docVars>
  <w:rsids>
    <w:rsidRoot w:val="002C5129"/>
    <w:rsid w:val="00000D0B"/>
    <w:rsid w:val="00002E39"/>
    <w:rsid w:val="00003CCE"/>
    <w:rsid w:val="000055B2"/>
    <w:rsid w:val="00006475"/>
    <w:rsid w:val="000067E8"/>
    <w:rsid w:val="000112FA"/>
    <w:rsid w:val="00012D3A"/>
    <w:rsid w:val="000143E9"/>
    <w:rsid w:val="00016252"/>
    <w:rsid w:val="000177EA"/>
    <w:rsid w:val="000179CA"/>
    <w:rsid w:val="00017DC4"/>
    <w:rsid w:val="000200C7"/>
    <w:rsid w:val="000206E0"/>
    <w:rsid w:val="00022536"/>
    <w:rsid w:val="00023F9E"/>
    <w:rsid w:val="00026835"/>
    <w:rsid w:val="00027782"/>
    <w:rsid w:val="00030828"/>
    <w:rsid w:val="00031153"/>
    <w:rsid w:val="00032BF3"/>
    <w:rsid w:val="000336C2"/>
    <w:rsid w:val="00037A8C"/>
    <w:rsid w:val="00041BAF"/>
    <w:rsid w:val="0004244B"/>
    <w:rsid w:val="00044550"/>
    <w:rsid w:val="000452BA"/>
    <w:rsid w:val="00045EE7"/>
    <w:rsid w:val="0004731E"/>
    <w:rsid w:val="00051B12"/>
    <w:rsid w:val="00052553"/>
    <w:rsid w:val="00053FF1"/>
    <w:rsid w:val="000558FE"/>
    <w:rsid w:val="000579F1"/>
    <w:rsid w:val="00057B74"/>
    <w:rsid w:val="00061BC8"/>
    <w:rsid w:val="00061EDE"/>
    <w:rsid w:val="000639FD"/>
    <w:rsid w:val="00064556"/>
    <w:rsid w:val="0006479E"/>
    <w:rsid w:val="00064D60"/>
    <w:rsid w:val="00064E9A"/>
    <w:rsid w:val="00065555"/>
    <w:rsid w:val="00067674"/>
    <w:rsid w:val="00071C4A"/>
    <w:rsid w:val="00071FCD"/>
    <w:rsid w:val="0007205F"/>
    <w:rsid w:val="000723CC"/>
    <w:rsid w:val="00073CB4"/>
    <w:rsid w:val="00074FA7"/>
    <w:rsid w:val="000751C0"/>
    <w:rsid w:val="000754E3"/>
    <w:rsid w:val="000761B1"/>
    <w:rsid w:val="000762EA"/>
    <w:rsid w:val="0007660F"/>
    <w:rsid w:val="00076E1A"/>
    <w:rsid w:val="00077967"/>
    <w:rsid w:val="00081D43"/>
    <w:rsid w:val="00081F20"/>
    <w:rsid w:val="00082105"/>
    <w:rsid w:val="00083BF0"/>
    <w:rsid w:val="00083DF7"/>
    <w:rsid w:val="00084121"/>
    <w:rsid w:val="00084EA0"/>
    <w:rsid w:val="0008589E"/>
    <w:rsid w:val="00086E56"/>
    <w:rsid w:val="00086E7E"/>
    <w:rsid w:val="0008753C"/>
    <w:rsid w:val="000878A4"/>
    <w:rsid w:val="000906FD"/>
    <w:rsid w:val="00090C0B"/>
    <w:rsid w:val="0009244F"/>
    <w:rsid w:val="0009400E"/>
    <w:rsid w:val="0009487D"/>
    <w:rsid w:val="000976B6"/>
    <w:rsid w:val="00097BD7"/>
    <w:rsid w:val="00097D63"/>
    <w:rsid w:val="000A2364"/>
    <w:rsid w:val="000A2810"/>
    <w:rsid w:val="000A707B"/>
    <w:rsid w:val="000B0E16"/>
    <w:rsid w:val="000B133D"/>
    <w:rsid w:val="000B1C26"/>
    <w:rsid w:val="000B1C39"/>
    <w:rsid w:val="000B3237"/>
    <w:rsid w:val="000B4A29"/>
    <w:rsid w:val="000B6FEC"/>
    <w:rsid w:val="000B73DC"/>
    <w:rsid w:val="000B7C86"/>
    <w:rsid w:val="000C36A3"/>
    <w:rsid w:val="000C6621"/>
    <w:rsid w:val="000C6B3E"/>
    <w:rsid w:val="000D0591"/>
    <w:rsid w:val="000D07FD"/>
    <w:rsid w:val="000D11A1"/>
    <w:rsid w:val="000D1DA4"/>
    <w:rsid w:val="000D2091"/>
    <w:rsid w:val="000D25A9"/>
    <w:rsid w:val="000D2904"/>
    <w:rsid w:val="000D2AFC"/>
    <w:rsid w:val="000D2FEF"/>
    <w:rsid w:val="000D3B0B"/>
    <w:rsid w:val="000D6D88"/>
    <w:rsid w:val="000D6E12"/>
    <w:rsid w:val="000D72AA"/>
    <w:rsid w:val="000D790B"/>
    <w:rsid w:val="000E052C"/>
    <w:rsid w:val="000E15A0"/>
    <w:rsid w:val="000E1923"/>
    <w:rsid w:val="000E1E64"/>
    <w:rsid w:val="000E2087"/>
    <w:rsid w:val="000E4EBD"/>
    <w:rsid w:val="000E6215"/>
    <w:rsid w:val="000E7C01"/>
    <w:rsid w:val="000F09EA"/>
    <w:rsid w:val="000F198C"/>
    <w:rsid w:val="000F290B"/>
    <w:rsid w:val="000F346E"/>
    <w:rsid w:val="000F4093"/>
    <w:rsid w:val="000F4A2B"/>
    <w:rsid w:val="000F5067"/>
    <w:rsid w:val="000F55B7"/>
    <w:rsid w:val="000F5D12"/>
    <w:rsid w:val="000F5D63"/>
    <w:rsid w:val="00100A03"/>
    <w:rsid w:val="0010146F"/>
    <w:rsid w:val="0010198C"/>
    <w:rsid w:val="00103057"/>
    <w:rsid w:val="001052DB"/>
    <w:rsid w:val="0010565E"/>
    <w:rsid w:val="00105D04"/>
    <w:rsid w:val="00107290"/>
    <w:rsid w:val="00107A78"/>
    <w:rsid w:val="0011041A"/>
    <w:rsid w:val="00110F18"/>
    <w:rsid w:val="0011198D"/>
    <w:rsid w:val="0011355C"/>
    <w:rsid w:val="001147D8"/>
    <w:rsid w:val="00114EE0"/>
    <w:rsid w:val="00115336"/>
    <w:rsid w:val="00115689"/>
    <w:rsid w:val="001163F3"/>
    <w:rsid w:val="00116973"/>
    <w:rsid w:val="00117989"/>
    <w:rsid w:val="001213B9"/>
    <w:rsid w:val="0012195C"/>
    <w:rsid w:val="0012391D"/>
    <w:rsid w:val="00125132"/>
    <w:rsid w:val="00125401"/>
    <w:rsid w:val="00125DE1"/>
    <w:rsid w:val="00126390"/>
    <w:rsid w:val="00126CA6"/>
    <w:rsid w:val="00127048"/>
    <w:rsid w:val="00127170"/>
    <w:rsid w:val="00130CAE"/>
    <w:rsid w:val="00132640"/>
    <w:rsid w:val="00133E03"/>
    <w:rsid w:val="0013481E"/>
    <w:rsid w:val="00136589"/>
    <w:rsid w:val="00136740"/>
    <w:rsid w:val="00136AA2"/>
    <w:rsid w:val="00136AA7"/>
    <w:rsid w:val="00136EE5"/>
    <w:rsid w:val="00137EA0"/>
    <w:rsid w:val="00140460"/>
    <w:rsid w:val="00141D43"/>
    <w:rsid w:val="0014495E"/>
    <w:rsid w:val="001466A5"/>
    <w:rsid w:val="00146A36"/>
    <w:rsid w:val="00150C86"/>
    <w:rsid w:val="0015461F"/>
    <w:rsid w:val="00154981"/>
    <w:rsid w:val="0015656E"/>
    <w:rsid w:val="001579CF"/>
    <w:rsid w:val="00157A03"/>
    <w:rsid w:val="001600F5"/>
    <w:rsid w:val="001601D6"/>
    <w:rsid w:val="00160671"/>
    <w:rsid w:val="001607C3"/>
    <w:rsid w:val="00161B88"/>
    <w:rsid w:val="00161DF9"/>
    <w:rsid w:val="00164AFD"/>
    <w:rsid w:val="00166CBE"/>
    <w:rsid w:val="00166E25"/>
    <w:rsid w:val="00170EBE"/>
    <w:rsid w:val="00170EC0"/>
    <w:rsid w:val="00171CCC"/>
    <w:rsid w:val="001751C9"/>
    <w:rsid w:val="00176AA8"/>
    <w:rsid w:val="00176FBB"/>
    <w:rsid w:val="00180704"/>
    <w:rsid w:val="001807EF"/>
    <w:rsid w:val="00180B72"/>
    <w:rsid w:val="00181E2A"/>
    <w:rsid w:val="00183DAD"/>
    <w:rsid w:val="00184138"/>
    <w:rsid w:val="0018485B"/>
    <w:rsid w:val="00185086"/>
    <w:rsid w:val="001852EF"/>
    <w:rsid w:val="00185C37"/>
    <w:rsid w:val="0018708F"/>
    <w:rsid w:val="001900BC"/>
    <w:rsid w:val="00191468"/>
    <w:rsid w:val="001917C6"/>
    <w:rsid w:val="001944E3"/>
    <w:rsid w:val="00194712"/>
    <w:rsid w:val="00195E67"/>
    <w:rsid w:val="00196B43"/>
    <w:rsid w:val="00197997"/>
    <w:rsid w:val="001A06C9"/>
    <w:rsid w:val="001A0B58"/>
    <w:rsid w:val="001A0BF7"/>
    <w:rsid w:val="001A1851"/>
    <w:rsid w:val="001A2C9D"/>
    <w:rsid w:val="001A451E"/>
    <w:rsid w:val="001A4BD7"/>
    <w:rsid w:val="001A5580"/>
    <w:rsid w:val="001A5AFB"/>
    <w:rsid w:val="001A6195"/>
    <w:rsid w:val="001A6D42"/>
    <w:rsid w:val="001A6DE4"/>
    <w:rsid w:val="001A7558"/>
    <w:rsid w:val="001B0C13"/>
    <w:rsid w:val="001B19E1"/>
    <w:rsid w:val="001B3685"/>
    <w:rsid w:val="001B398E"/>
    <w:rsid w:val="001B4D4B"/>
    <w:rsid w:val="001B6BD9"/>
    <w:rsid w:val="001B6C3C"/>
    <w:rsid w:val="001B7EB9"/>
    <w:rsid w:val="001C0293"/>
    <w:rsid w:val="001C34ED"/>
    <w:rsid w:val="001C485B"/>
    <w:rsid w:val="001C60E6"/>
    <w:rsid w:val="001C61B6"/>
    <w:rsid w:val="001C7DEA"/>
    <w:rsid w:val="001D1877"/>
    <w:rsid w:val="001D2D0C"/>
    <w:rsid w:val="001D313E"/>
    <w:rsid w:val="001D4238"/>
    <w:rsid w:val="001D5D95"/>
    <w:rsid w:val="001D7453"/>
    <w:rsid w:val="001D7622"/>
    <w:rsid w:val="001E1891"/>
    <w:rsid w:val="001E2B39"/>
    <w:rsid w:val="001E4204"/>
    <w:rsid w:val="001E4296"/>
    <w:rsid w:val="001E6C57"/>
    <w:rsid w:val="001E76E4"/>
    <w:rsid w:val="001F1AEC"/>
    <w:rsid w:val="001F1F92"/>
    <w:rsid w:val="001F524F"/>
    <w:rsid w:val="001F58D7"/>
    <w:rsid w:val="001F5C08"/>
    <w:rsid w:val="0020062B"/>
    <w:rsid w:val="00201616"/>
    <w:rsid w:val="00203E47"/>
    <w:rsid w:val="00204F2D"/>
    <w:rsid w:val="002072E5"/>
    <w:rsid w:val="00212C00"/>
    <w:rsid w:val="00212D37"/>
    <w:rsid w:val="00212ED7"/>
    <w:rsid w:val="00214639"/>
    <w:rsid w:val="00215D5D"/>
    <w:rsid w:val="002172E8"/>
    <w:rsid w:val="00217404"/>
    <w:rsid w:val="0022123B"/>
    <w:rsid w:val="002215D3"/>
    <w:rsid w:val="00223718"/>
    <w:rsid w:val="00226083"/>
    <w:rsid w:val="002322F9"/>
    <w:rsid w:val="00233456"/>
    <w:rsid w:val="00237758"/>
    <w:rsid w:val="00237EA5"/>
    <w:rsid w:val="0024525E"/>
    <w:rsid w:val="00246F49"/>
    <w:rsid w:val="00247147"/>
    <w:rsid w:val="00247E44"/>
    <w:rsid w:val="00250051"/>
    <w:rsid w:val="00250D7C"/>
    <w:rsid w:val="00252390"/>
    <w:rsid w:val="00252F29"/>
    <w:rsid w:val="00253447"/>
    <w:rsid w:val="002536C2"/>
    <w:rsid w:val="002542B1"/>
    <w:rsid w:val="00256139"/>
    <w:rsid w:val="00256BC8"/>
    <w:rsid w:val="00257E38"/>
    <w:rsid w:val="0026240F"/>
    <w:rsid w:val="002628FD"/>
    <w:rsid w:val="002649FE"/>
    <w:rsid w:val="0026675D"/>
    <w:rsid w:val="00267E8E"/>
    <w:rsid w:val="002705C6"/>
    <w:rsid w:val="00270EB5"/>
    <w:rsid w:val="0027251B"/>
    <w:rsid w:val="0027346C"/>
    <w:rsid w:val="0027357F"/>
    <w:rsid w:val="00274708"/>
    <w:rsid w:val="00274C16"/>
    <w:rsid w:val="00276B6A"/>
    <w:rsid w:val="00276D55"/>
    <w:rsid w:val="00276E2D"/>
    <w:rsid w:val="002777A6"/>
    <w:rsid w:val="00277F45"/>
    <w:rsid w:val="00286CC7"/>
    <w:rsid w:val="00291356"/>
    <w:rsid w:val="002915E7"/>
    <w:rsid w:val="00291AD8"/>
    <w:rsid w:val="00291D24"/>
    <w:rsid w:val="0029209F"/>
    <w:rsid w:val="00292CF9"/>
    <w:rsid w:val="00292E68"/>
    <w:rsid w:val="0029308B"/>
    <w:rsid w:val="00293DE1"/>
    <w:rsid w:val="00294B91"/>
    <w:rsid w:val="00294B97"/>
    <w:rsid w:val="00295875"/>
    <w:rsid w:val="00295BEC"/>
    <w:rsid w:val="00296D0F"/>
    <w:rsid w:val="002979C3"/>
    <w:rsid w:val="002A296A"/>
    <w:rsid w:val="002A2FF6"/>
    <w:rsid w:val="002A349B"/>
    <w:rsid w:val="002A3A58"/>
    <w:rsid w:val="002A52F6"/>
    <w:rsid w:val="002A56A5"/>
    <w:rsid w:val="002A5B11"/>
    <w:rsid w:val="002A5FC2"/>
    <w:rsid w:val="002A6EFC"/>
    <w:rsid w:val="002A7926"/>
    <w:rsid w:val="002B0027"/>
    <w:rsid w:val="002B01F0"/>
    <w:rsid w:val="002B0496"/>
    <w:rsid w:val="002B0654"/>
    <w:rsid w:val="002B06EC"/>
    <w:rsid w:val="002B190E"/>
    <w:rsid w:val="002B35E2"/>
    <w:rsid w:val="002B4B16"/>
    <w:rsid w:val="002B56B4"/>
    <w:rsid w:val="002B67F2"/>
    <w:rsid w:val="002B71F6"/>
    <w:rsid w:val="002B7656"/>
    <w:rsid w:val="002C060A"/>
    <w:rsid w:val="002C2CA3"/>
    <w:rsid w:val="002C3231"/>
    <w:rsid w:val="002C36D0"/>
    <w:rsid w:val="002C5129"/>
    <w:rsid w:val="002C7A47"/>
    <w:rsid w:val="002D0A21"/>
    <w:rsid w:val="002D2245"/>
    <w:rsid w:val="002D2CD5"/>
    <w:rsid w:val="002D2D57"/>
    <w:rsid w:val="002D3E2C"/>
    <w:rsid w:val="002D46F8"/>
    <w:rsid w:val="002D6F43"/>
    <w:rsid w:val="002D7B8F"/>
    <w:rsid w:val="002E2148"/>
    <w:rsid w:val="002E2C04"/>
    <w:rsid w:val="002E3CAA"/>
    <w:rsid w:val="002E3E8F"/>
    <w:rsid w:val="002E4271"/>
    <w:rsid w:val="002E47F2"/>
    <w:rsid w:val="002E486B"/>
    <w:rsid w:val="002E49EB"/>
    <w:rsid w:val="002E6F09"/>
    <w:rsid w:val="002F0BB0"/>
    <w:rsid w:val="002F2616"/>
    <w:rsid w:val="002F341D"/>
    <w:rsid w:val="002F3B64"/>
    <w:rsid w:val="002F3C7E"/>
    <w:rsid w:val="002F7788"/>
    <w:rsid w:val="003004AB"/>
    <w:rsid w:val="00300E02"/>
    <w:rsid w:val="0030260C"/>
    <w:rsid w:val="00303F9E"/>
    <w:rsid w:val="00304D0E"/>
    <w:rsid w:val="00304D93"/>
    <w:rsid w:val="003058FA"/>
    <w:rsid w:val="003059D3"/>
    <w:rsid w:val="00305C8F"/>
    <w:rsid w:val="00305FDF"/>
    <w:rsid w:val="00310A8C"/>
    <w:rsid w:val="00310B92"/>
    <w:rsid w:val="003113B6"/>
    <w:rsid w:val="00312A8F"/>
    <w:rsid w:val="00312EFA"/>
    <w:rsid w:val="0031508C"/>
    <w:rsid w:val="00317CAB"/>
    <w:rsid w:val="00322121"/>
    <w:rsid w:val="003227C2"/>
    <w:rsid w:val="00322CCE"/>
    <w:rsid w:val="00324C2D"/>
    <w:rsid w:val="00325B84"/>
    <w:rsid w:val="00326B9B"/>
    <w:rsid w:val="0032782E"/>
    <w:rsid w:val="00327C6D"/>
    <w:rsid w:val="003356F1"/>
    <w:rsid w:val="003359EC"/>
    <w:rsid w:val="003374E7"/>
    <w:rsid w:val="0033760B"/>
    <w:rsid w:val="003379B9"/>
    <w:rsid w:val="00337A4F"/>
    <w:rsid w:val="00341759"/>
    <w:rsid w:val="00343005"/>
    <w:rsid w:val="003437B2"/>
    <w:rsid w:val="00344210"/>
    <w:rsid w:val="0034435D"/>
    <w:rsid w:val="00346725"/>
    <w:rsid w:val="00347D77"/>
    <w:rsid w:val="00350C6B"/>
    <w:rsid w:val="00351217"/>
    <w:rsid w:val="00351404"/>
    <w:rsid w:val="003518A0"/>
    <w:rsid w:val="003536D7"/>
    <w:rsid w:val="003558D7"/>
    <w:rsid w:val="003566F3"/>
    <w:rsid w:val="00356837"/>
    <w:rsid w:val="003571C3"/>
    <w:rsid w:val="00360300"/>
    <w:rsid w:val="00360494"/>
    <w:rsid w:val="003608A0"/>
    <w:rsid w:val="00363824"/>
    <w:rsid w:val="0036398F"/>
    <w:rsid w:val="00364095"/>
    <w:rsid w:val="00366047"/>
    <w:rsid w:val="00366C7F"/>
    <w:rsid w:val="003670AB"/>
    <w:rsid w:val="00370C07"/>
    <w:rsid w:val="00371627"/>
    <w:rsid w:val="00373124"/>
    <w:rsid w:val="003739C1"/>
    <w:rsid w:val="00377C85"/>
    <w:rsid w:val="00377D04"/>
    <w:rsid w:val="00377DA4"/>
    <w:rsid w:val="00377DB2"/>
    <w:rsid w:val="00377E80"/>
    <w:rsid w:val="003808DC"/>
    <w:rsid w:val="00381126"/>
    <w:rsid w:val="003812C6"/>
    <w:rsid w:val="00381E44"/>
    <w:rsid w:val="003820C5"/>
    <w:rsid w:val="00383983"/>
    <w:rsid w:val="003841DE"/>
    <w:rsid w:val="00385158"/>
    <w:rsid w:val="00386F4B"/>
    <w:rsid w:val="003870D2"/>
    <w:rsid w:val="00391ABC"/>
    <w:rsid w:val="00394D48"/>
    <w:rsid w:val="00394E82"/>
    <w:rsid w:val="0039516E"/>
    <w:rsid w:val="003956A4"/>
    <w:rsid w:val="00396E75"/>
    <w:rsid w:val="00397601"/>
    <w:rsid w:val="003A05A8"/>
    <w:rsid w:val="003A1FB4"/>
    <w:rsid w:val="003A203D"/>
    <w:rsid w:val="003A2477"/>
    <w:rsid w:val="003A25B3"/>
    <w:rsid w:val="003A3F01"/>
    <w:rsid w:val="003A5B75"/>
    <w:rsid w:val="003A5FE4"/>
    <w:rsid w:val="003A6326"/>
    <w:rsid w:val="003A7EBC"/>
    <w:rsid w:val="003B00B1"/>
    <w:rsid w:val="003B0A9A"/>
    <w:rsid w:val="003B23D5"/>
    <w:rsid w:val="003B2789"/>
    <w:rsid w:val="003B3799"/>
    <w:rsid w:val="003B3DFA"/>
    <w:rsid w:val="003B4780"/>
    <w:rsid w:val="003B4CCE"/>
    <w:rsid w:val="003B532E"/>
    <w:rsid w:val="003B5453"/>
    <w:rsid w:val="003B5DB5"/>
    <w:rsid w:val="003B643C"/>
    <w:rsid w:val="003C109D"/>
    <w:rsid w:val="003C1423"/>
    <w:rsid w:val="003C1E67"/>
    <w:rsid w:val="003C3708"/>
    <w:rsid w:val="003C46DB"/>
    <w:rsid w:val="003C484D"/>
    <w:rsid w:val="003C5819"/>
    <w:rsid w:val="003C5ACA"/>
    <w:rsid w:val="003C63F5"/>
    <w:rsid w:val="003C7AC0"/>
    <w:rsid w:val="003D033C"/>
    <w:rsid w:val="003D169B"/>
    <w:rsid w:val="003D2015"/>
    <w:rsid w:val="003D201F"/>
    <w:rsid w:val="003D24F3"/>
    <w:rsid w:val="003D2DDF"/>
    <w:rsid w:val="003D5798"/>
    <w:rsid w:val="003D6338"/>
    <w:rsid w:val="003D7069"/>
    <w:rsid w:val="003E0106"/>
    <w:rsid w:val="003E1ACE"/>
    <w:rsid w:val="003E4F6F"/>
    <w:rsid w:val="003E4FF3"/>
    <w:rsid w:val="003E588E"/>
    <w:rsid w:val="003E61CB"/>
    <w:rsid w:val="003E6E59"/>
    <w:rsid w:val="003F0142"/>
    <w:rsid w:val="003F3EE5"/>
    <w:rsid w:val="003F5839"/>
    <w:rsid w:val="003F6BBC"/>
    <w:rsid w:val="003F70E6"/>
    <w:rsid w:val="003F7794"/>
    <w:rsid w:val="00400F79"/>
    <w:rsid w:val="00401C9E"/>
    <w:rsid w:val="00403CE2"/>
    <w:rsid w:val="0040537B"/>
    <w:rsid w:val="004059F6"/>
    <w:rsid w:val="004065B3"/>
    <w:rsid w:val="0040736F"/>
    <w:rsid w:val="004075A9"/>
    <w:rsid w:val="004075BF"/>
    <w:rsid w:val="0040777F"/>
    <w:rsid w:val="00410163"/>
    <w:rsid w:val="00410C4E"/>
    <w:rsid w:val="00410FA9"/>
    <w:rsid w:val="00411324"/>
    <w:rsid w:val="004117E3"/>
    <w:rsid w:val="00411D88"/>
    <w:rsid w:val="00411F91"/>
    <w:rsid w:val="00412004"/>
    <w:rsid w:val="004127B7"/>
    <w:rsid w:val="00415186"/>
    <w:rsid w:val="00415843"/>
    <w:rsid w:val="00415C75"/>
    <w:rsid w:val="004160BB"/>
    <w:rsid w:val="004167FB"/>
    <w:rsid w:val="0041708C"/>
    <w:rsid w:val="00417BAF"/>
    <w:rsid w:val="00417D08"/>
    <w:rsid w:val="00420907"/>
    <w:rsid w:val="00421E63"/>
    <w:rsid w:val="0042306B"/>
    <w:rsid w:val="0042468F"/>
    <w:rsid w:val="00424D54"/>
    <w:rsid w:val="00424DE7"/>
    <w:rsid w:val="004254B8"/>
    <w:rsid w:val="004259DC"/>
    <w:rsid w:val="00425E1C"/>
    <w:rsid w:val="00426A88"/>
    <w:rsid w:val="00426E23"/>
    <w:rsid w:val="00427E06"/>
    <w:rsid w:val="004302BD"/>
    <w:rsid w:val="00430540"/>
    <w:rsid w:val="0043071F"/>
    <w:rsid w:val="00431656"/>
    <w:rsid w:val="00433B37"/>
    <w:rsid w:val="00435AA1"/>
    <w:rsid w:val="004378C3"/>
    <w:rsid w:val="0044006E"/>
    <w:rsid w:val="00440948"/>
    <w:rsid w:val="004425E5"/>
    <w:rsid w:val="004438BA"/>
    <w:rsid w:val="00443A0B"/>
    <w:rsid w:val="00443A4E"/>
    <w:rsid w:val="00444ED1"/>
    <w:rsid w:val="004453F5"/>
    <w:rsid w:val="004455C2"/>
    <w:rsid w:val="004457B8"/>
    <w:rsid w:val="00450280"/>
    <w:rsid w:val="00450BC1"/>
    <w:rsid w:val="004512AD"/>
    <w:rsid w:val="004515D2"/>
    <w:rsid w:val="00452C13"/>
    <w:rsid w:val="004547C9"/>
    <w:rsid w:val="00454E19"/>
    <w:rsid w:val="004559A5"/>
    <w:rsid w:val="00457557"/>
    <w:rsid w:val="0046038A"/>
    <w:rsid w:val="00462C9B"/>
    <w:rsid w:val="00463717"/>
    <w:rsid w:val="00463DDF"/>
    <w:rsid w:val="0046461A"/>
    <w:rsid w:val="00464E6B"/>
    <w:rsid w:val="00466E59"/>
    <w:rsid w:val="00470E57"/>
    <w:rsid w:val="00471F63"/>
    <w:rsid w:val="0047266B"/>
    <w:rsid w:val="0047398C"/>
    <w:rsid w:val="00474386"/>
    <w:rsid w:val="004746D8"/>
    <w:rsid w:val="00474D84"/>
    <w:rsid w:val="00475A9A"/>
    <w:rsid w:val="00476354"/>
    <w:rsid w:val="00476677"/>
    <w:rsid w:val="00477281"/>
    <w:rsid w:val="0047729C"/>
    <w:rsid w:val="00480124"/>
    <w:rsid w:val="00480AE5"/>
    <w:rsid w:val="00483BC7"/>
    <w:rsid w:val="00483EE3"/>
    <w:rsid w:val="00484403"/>
    <w:rsid w:val="00484A9D"/>
    <w:rsid w:val="004853B4"/>
    <w:rsid w:val="004859EC"/>
    <w:rsid w:val="00485FEE"/>
    <w:rsid w:val="0048774B"/>
    <w:rsid w:val="00487B52"/>
    <w:rsid w:val="00491107"/>
    <w:rsid w:val="0049218C"/>
    <w:rsid w:val="0049521B"/>
    <w:rsid w:val="00496AAB"/>
    <w:rsid w:val="0049715F"/>
    <w:rsid w:val="00497C4F"/>
    <w:rsid w:val="004A00C0"/>
    <w:rsid w:val="004A00C3"/>
    <w:rsid w:val="004A0AE7"/>
    <w:rsid w:val="004A115B"/>
    <w:rsid w:val="004A16BD"/>
    <w:rsid w:val="004A2E55"/>
    <w:rsid w:val="004A3EB2"/>
    <w:rsid w:val="004A6C26"/>
    <w:rsid w:val="004A759F"/>
    <w:rsid w:val="004A7CC4"/>
    <w:rsid w:val="004A7E4E"/>
    <w:rsid w:val="004B036D"/>
    <w:rsid w:val="004B0B7D"/>
    <w:rsid w:val="004B1129"/>
    <w:rsid w:val="004B11F2"/>
    <w:rsid w:val="004B1551"/>
    <w:rsid w:val="004B1D93"/>
    <w:rsid w:val="004B2700"/>
    <w:rsid w:val="004B2A6C"/>
    <w:rsid w:val="004B3252"/>
    <w:rsid w:val="004B582B"/>
    <w:rsid w:val="004B692C"/>
    <w:rsid w:val="004B6A78"/>
    <w:rsid w:val="004B7586"/>
    <w:rsid w:val="004B7C2B"/>
    <w:rsid w:val="004C0482"/>
    <w:rsid w:val="004C18FD"/>
    <w:rsid w:val="004C2DCF"/>
    <w:rsid w:val="004C3FEA"/>
    <w:rsid w:val="004C4B23"/>
    <w:rsid w:val="004C5190"/>
    <w:rsid w:val="004C5DA3"/>
    <w:rsid w:val="004C6E7C"/>
    <w:rsid w:val="004C79E1"/>
    <w:rsid w:val="004D0FB6"/>
    <w:rsid w:val="004D1950"/>
    <w:rsid w:val="004D2F21"/>
    <w:rsid w:val="004D3714"/>
    <w:rsid w:val="004D3B7D"/>
    <w:rsid w:val="004D48AD"/>
    <w:rsid w:val="004D4EA8"/>
    <w:rsid w:val="004D5CB0"/>
    <w:rsid w:val="004D64F0"/>
    <w:rsid w:val="004D718D"/>
    <w:rsid w:val="004D782C"/>
    <w:rsid w:val="004E066D"/>
    <w:rsid w:val="004E08F3"/>
    <w:rsid w:val="004E306A"/>
    <w:rsid w:val="004E7449"/>
    <w:rsid w:val="004F004A"/>
    <w:rsid w:val="004F120A"/>
    <w:rsid w:val="004F17C0"/>
    <w:rsid w:val="004F2881"/>
    <w:rsid w:val="004F30F4"/>
    <w:rsid w:val="004F3437"/>
    <w:rsid w:val="004F4124"/>
    <w:rsid w:val="004F44A9"/>
    <w:rsid w:val="004F4A9A"/>
    <w:rsid w:val="004F4D6C"/>
    <w:rsid w:val="004F5288"/>
    <w:rsid w:val="004F7B38"/>
    <w:rsid w:val="0050005F"/>
    <w:rsid w:val="0050102A"/>
    <w:rsid w:val="00501F3D"/>
    <w:rsid w:val="00502BE9"/>
    <w:rsid w:val="00503CA9"/>
    <w:rsid w:val="00503F66"/>
    <w:rsid w:val="0050545F"/>
    <w:rsid w:val="0050550D"/>
    <w:rsid w:val="00505A10"/>
    <w:rsid w:val="005068DB"/>
    <w:rsid w:val="00507A40"/>
    <w:rsid w:val="00510A41"/>
    <w:rsid w:val="005114AB"/>
    <w:rsid w:val="00511799"/>
    <w:rsid w:val="00511989"/>
    <w:rsid w:val="005121C8"/>
    <w:rsid w:val="00513674"/>
    <w:rsid w:val="005154A2"/>
    <w:rsid w:val="00515EA2"/>
    <w:rsid w:val="00516259"/>
    <w:rsid w:val="005167CE"/>
    <w:rsid w:val="00517081"/>
    <w:rsid w:val="0051788B"/>
    <w:rsid w:val="00520157"/>
    <w:rsid w:val="00520278"/>
    <w:rsid w:val="005202A3"/>
    <w:rsid w:val="0052052C"/>
    <w:rsid w:val="0052073C"/>
    <w:rsid w:val="005213FF"/>
    <w:rsid w:val="005216A6"/>
    <w:rsid w:val="005220E2"/>
    <w:rsid w:val="00522CD1"/>
    <w:rsid w:val="005240A5"/>
    <w:rsid w:val="00524E5E"/>
    <w:rsid w:val="00525068"/>
    <w:rsid w:val="00525B67"/>
    <w:rsid w:val="00526C12"/>
    <w:rsid w:val="00527156"/>
    <w:rsid w:val="0052720F"/>
    <w:rsid w:val="005312C7"/>
    <w:rsid w:val="0053217B"/>
    <w:rsid w:val="00536581"/>
    <w:rsid w:val="0053666C"/>
    <w:rsid w:val="0054000C"/>
    <w:rsid w:val="00541981"/>
    <w:rsid w:val="00541B51"/>
    <w:rsid w:val="005421E4"/>
    <w:rsid w:val="005444CE"/>
    <w:rsid w:val="005448FC"/>
    <w:rsid w:val="00544911"/>
    <w:rsid w:val="00546F41"/>
    <w:rsid w:val="005475FD"/>
    <w:rsid w:val="0055060C"/>
    <w:rsid w:val="00551AC8"/>
    <w:rsid w:val="00553D29"/>
    <w:rsid w:val="00556D16"/>
    <w:rsid w:val="00557825"/>
    <w:rsid w:val="00557C1A"/>
    <w:rsid w:val="00557CFB"/>
    <w:rsid w:val="00557EF5"/>
    <w:rsid w:val="005601B7"/>
    <w:rsid w:val="005623DE"/>
    <w:rsid w:val="00562B46"/>
    <w:rsid w:val="00562D26"/>
    <w:rsid w:val="00563127"/>
    <w:rsid w:val="0056327F"/>
    <w:rsid w:val="00563A4B"/>
    <w:rsid w:val="00563FBF"/>
    <w:rsid w:val="0056454A"/>
    <w:rsid w:val="005646E6"/>
    <w:rsid w:val="00570821"/>
    <w:rsid w:val="00570C15"/>
    <w:rsid w:val="00573BCB"/>
    <w:rsid w:val="00573EE5"/>
    <w:rsid w:val="00574214"/>
    <w:rsid w:val="005750DC"/>
    <w:rsid w:val="00577290"/>
    <w:rsid w:val="00577566"/>
    <w:rsid w:val="0057779D"/>
    <w:rsid w:val="00577D1A"/>
    <w:rsid w:val="00581325"/>
    <w:rsid w:val="0058302B"/>
    <w:rsid w:val="00583407"/>
    <w:rsid w:val="00584C8B"/>
    <w:rsid w:val="00587BEE"/>
    <w:rsid w:val="00587CB3"/>
    <w:rsid w:val="00590C7F"/>
    <w:rsid w:val="00590C93"/>
    <w:rsid w:val="0059299C"/>
    <w:rsid w:val="00592EB6"/>
    <w:rsid w:val="00594D08"/>
    <w:rsid w:val="00595F9C"/>
    <w:rsid w:val="005968A8"/>
    <w:rsid w:val="005A03A4"/>
    <w:rsid w:val="005A0B1F"/>
    <w:rsid w:val="005A0E0C"/>
    <w:rsid w:val="005A1254"/>
    <w:rsid w:val="005A1ADD"/>
    <w:rsid w:val="005A1D7E"/>
    <w:rsid w:val="005A3B1E"/>
    <w:rsid w:val="005A45E2"/>
    <w:rsid w:val="005A4F31"/>
    <w:rsid w:val="005B08E2"/>
    <w:rsid w:val="005B0DEB"/>
    <w:rsid w:val="005B2039"/>
    <w:rsid w:val="005B364D"/>
    <w:rsid w:val="005B4232"/>
    <w:rsid w:val="005B4C38"/>
    <w:rsid w:val="005B4EDB"/>
    <w:rsid w:val="005B5FB0"/>
    <w:rsid w:val="005B60F7"/>
    <w:rsid w:val="005B6AAD"/>
    <w:rsid w:val="005B6FD7"/>
    <w:rsid w:val="005B727B"/>
    <w:rsid w:val="005B7779"/>
    <w:rsid w:val="005C00DA"/>
    <w:rsid w:val="005C0EB9"/>
    <w:rsid w:val="005C395E"/>
    <w:rsid w:val="005C4073"/>
    <w:rsid w:val="005C6AA0"/>
    <w:rsid w:val="005C719F"/>
    <w:rsid w:val="005C729D"/>
    <w:rsid w:val="005D32CC"/>
    <w:rsid w:val="005D338F"/>
    <w:rsid w:val="005D3D60"/>
    <w:rsid w:val="005D3DC4"/>
    <w:rsid w:val="005D42AC"/>
    <w:rsid w:val="005D43FD"/>
    <w:rsid w:val="005D5285"/>
    <w:rsid w:val="005D6116"/>
    <w:rsid w:val="005D760F"/>
    <w:rsid w:val="005D7A18"/>
    <w:rsid w:val="005D7B71"/>
    <w:rsid w:val="005D7CA8"/>
    <w:rsid w:val="005E0408"/>
    <w:rsid w:val="005E0CE8"/>
    <w:rsid w:val="005E1F31"/>
    <w:rsid w:val="005E2314"/>
    <w:rsid w:val="005E2631"/>
    <w:rsid w:val="005E3096"/>
    <w:rsid w:val="005E52CB"/>
    <w:rsid w:val="005E54BD"/>
    <w:rsid w:val="005E553D"/>
    <w:rsid w:val="005E5B76"/>
    <w:rsid w:val="005E741D"/>
    <w:rsid w:val="005F1C36"/>
    <w:rsid w:val="005F1E50"/>
    <w:rsid w:val="005F228C"/>
    <w:rsid w:val="005F2F62"/>
    <w:rsid w:val="005F383C"/>
    <w:rsid w:val="005F421D"/>
    <w:rsid w:val="005F6814"/>
    <w:rsid w:val="005F752F"/>
    <w:rsid w:val="005F781B"/>
    <w:rsid w:val="00600282"/>
    <w:rsid w:val="00601A48"/>
    <w:rsid w:val="00603988"/>
    <w:rsid w:val="00604468"/>
    <w:rsid w:val="006046CC"/>
    <w:rsid w:val="006049A1"/>
    <w:rsid w:val="006060A7"/>
    <w:rsid w:val="006101AD"/>
    <w:rsid w:val="00610255"/>
    <w:rsid w:val="00610578"/>
    <w:rsid w:val="00611150"/>
    <w:rsid w:val="0061314E"/>
    <w:rsid w:val="006134BA"/>
    <w:rsid w:val="00613CBE"/>
    <w:rsid w:val="006153DF"/>
    <w:rsid w:val="0061584B"/>
    <w:rsid w:val="006169BB"/>
    <w:rsid w:val="00616F5A"/>
    <w:rsid w:val="006210BC"/>
    <w:rsid w:val="00622C07"/>
    <w:rsid w:val="00623266"/>
    <w:rsid w:val="0062368A"/>
    <w:rsid w:val="0062645B"/>
    <w:rsid w:val="00630FE7"/>
    <w:rsid w:val="00631861"/>
    <w:rsid w:val="00632BC2"/>
    <w:rsid w:val="0063365E"/>
    <w:rsid w:val="00633D30"/>
    <w:rsid w:val="00633D7D"/>
    <w:rsid w:val="006349D1"/>
    <w:rsid w:val="00634D02"/>
    <w:rsid w:val="00634EA3"/>
    <w:rsid w:val="00635268"/>
    <w:rsid w:val="00635A7C"/>
    <w:rsid w:val="00636A3F"/>
    <w:rsid w:val="00636D53"/>
    <w:rsid w:val="006378F5"/>
    <w:rsid w:val="0063797F"/>
    <w:rsid w:val="00637CD7"/>
    <w:rsid w:val="006414EE"/>
    <w:rsid w:val="006434C7"/>
    <w:rsid w:val="00643C4E"/>
    <w:rsid w:val="00644D40"/>
    <w:rsid w:val="006451CE"/>
    <w:rsid w:val="006452D4"/>
    <w:rsid w:val="0064551E"/>
    <w:rsid w:val="0064744E"/>
    <w:rsid w:val="00650723"/>
    <w:rsid w:val="00650D1A"/>
    <w:rsid w:val="00651BE7"/>
    <w:rsid w:val="00652394"/>
    <w:rsid w:val="006531EC"/>
    <w:rsid w:val="0065334C"/>
    <w:rsid w:val="006536DE"/>
    <w:rsid w:val="0065397C"/>
    <w:rsid w:val="00656485"/>
    <w:rsid w:val="00657581"/>
    <w:rsid w:val="00657F6F"/>
    <w:rsid w:val="0066106F"/>
    <w:rsid w:val="006617A6"/>
    <w:rsid w:val="00661BD8"/>
    <w:rsid w:val="00662C36"/>
    <w:rsid w:val="00663197"/>
    <w:rsid w:val="00663AAA"/>
    <w:rsid w:val="00663CE5"/>
    <w:rsid w:val="00664F23"/>
    <w:rsid w:val="0066549F"/>
    <w:rsid w:val="006660E7"/>
    <w:rsid w:val="006661AF"/>
    <w:rsid w:val="00666A5E"/>
    <w:rsid w:val="0066705A"/>
    <w:rsid w:val="00667746"/>
    <w:rsid w:val="00667933"/>
    <w:rsid w:val="0067068A"/>
    <w:rsid w:val="0067120B"/>
    <w:rsid w:val="006716CC"/>
    <w:rsid w:val="00672B52"/>
    <w:rsid w:val="0067401A"/>
    <w:rsid w:val="00675028"/>
    <w:rsid w:val="006773B1"/>
    <w:rsid w:val="00677816"/>
    <w:rsid w:val="0068149B"/>
    <w:rsid w:val="00681BF2"/>
    <w:rsid w:val="006836C3"/>
    <w:rsid w:val="00684E86"/>
    <w:rsid w:val="00686556"/>
    <w:rsid w:val="00686FF5"/>
    <w:rsid w:val="00690629"/>
    <w:rsid w:val="006916D1"/>
    <w:rsid w:val="00692A20"/>
    <w:rsid w:val="00692F9B"/>
    <w:rsid w:val="00694539"/>
    <w:rsid w:val="00695813"/>
    <w:rsid w:val="00696447"/>
    <w:rsid w:val="006964E2"/>
    <w:rsid w:val="00696A25"/>
    <w:rsid w:val="006974C1"/>
    <w:rsid w:val="006A0002"/>
    <w:rsid w:val="006A2063"/>
    <w:rsid w:val="006A229A"/>
    <w:rsid w:val="006A52D7"/>
    <w:rsid w:val="006A5719"/>
    <w:rsid w:val="006A6513"/>
    <w:rsid w:val="006B047E"/>
    <w:rsid w:val="006B077A"/>
    <w:rsid w:val="006B19D7"/>
    <w:rsid w:val="006B221A"/>
    <w:rsid w:val="006B3EB9"/>
    <w:rsid w:val="006B4B92"/>
    <w:rsid w:val="006B508D"/>
    <w:rsid w:val="006B5386"/>
    <w:rsid w:val="006C01A3"/>
    <w:rsid w:val="006C0E4B"/>
    <w:rsid w:val="006C2319"/>
    <w:rsid w:val="006C252D"/>
    <w:rsid w:val="006C2613"/>
    <w:rsid w:val="006C278A"/>
    <w:rsid w:val="006C3B95"/>
    <w:rsid w:val="006C430B"/>
    <w:rsid w:val="006C6C68"/>
    <w:rsid w:val="006C6D40"/>
    <w:rsid w:val="006C7E66"/>
    <w:rsid w:val="006D0E8E"/>
    <w:rsid w:val="006D1D12"/>
    <w:rsid w:val="006D2C79"/>
    <w:rsid w:val="006D2F1E"/>
    <w:rsid w:val="006D3CFF"/>
    <w:rsid w:val="006D3F56"/>
    <w:rsid w:val="006D3F7A"/>
    <w:rsid w:val="006D5AE0"/>
    <w:rsid w:val="006D60EB"/>
    <w:rsid w:val="006D6117"/>
    <w:rsid w:val="006E17C3"/>
    <w:rsid w:val="006E1989"/>
    <w:rsid w:val="006E298A"/>
    <w:rsid w:val="006E2EE2"/>
    <w:rsid w:val="006E4EEF"/>
    <w:rsid w:val="006E50BA"/>
    <w:rsid w:val="006E6580"/>
    <w:rsid w:val="006E7324"/>
    <w:rsid w:val="006F2232"/>
    <w:rsid w:val="006F3537"/>
    <w:rsid w:val="006F43B3"/>
    <w:rsid w:val="006F54A1"/>
    <w:rsid w:val="006F5E5C"/>
    <w:rsid w:val="006F7574"/>
    <w:rsid w:val="0070364F"/>
    <w:rsid w:val="007036D2"/>
    <w:rsid w:val="00703EEA"/>
    <w:rsid w:val="007044F7"/>
    <w:rsid w:val="007063C0"/>
    <w:rsid w:val="00706D85"/>
    <w:rsid w:val="007101F6"/>
    <w:rsid w:val="00710925"/>
    <w:rsid w:val="0071205D"/>
    <w:rsid w:val="007120AB"/>
    <w:rsid w:val="00714EF8"/>
    <w:rsid w:val="0071539C"/>
    <w:rsid w:val="00715BCC"/>
    <w:rsid w:val="0071614A"/>
    <w:rsid w:val="00716229"/>
    <w:rsid w:val="0071726E"/>
    <w:rsid w:val="00720C51"/>
    <w:rsid w:val="0072127A"/>
    <w:rsid w:val="00722D2E"/>
    <w:rsid w:val="00722E8B"/>
    <w:rsid w:val="0072314C"/>
    <w:rsid w:val="007249F0"/>
    <w:rsid w:val="007250D2"/>
    <w:rsid w:val="007256DC"/>
    <w:rsid w:val="00726762"/>
    <w:rsid w:val="00727F98"/>
    <w:rsid w:val="00730593"/>
    <w:rsid w:val="007306B4"/>
    <w:rsid w:val="00731ECF"/>
    <w:rsid w:val="00734246"/>
    <w:rsid w:val="0073434E"/>
    <w:rsid w:val="00735BED"/>
    <w:rsid w:val="007374DC"/>
    <w:rsid w:val="007379C1"/>
    <w:rsid w:val="007379F6"/>
    <w:rsid w:val="007400A9"/>
    <w:rsid w:val="007402F8"/>
    <w:rsid w:val="00740BD2"/>
    <w:rsid w:val="00741E7A"/>
    <w:rsid w:val="00742D15"/>
    <w:rsid w:val="00746458"/>
    <w:rsid w:val="00746FCB"/>
    <w:rsid w:val="00747582"/>
    <w:rsid w:val="007477CD"/>
    <w:rsid w:val="00750F5B"/>
    <w:rsid w:val="007510F8"/>
    <w:rsid w:val="007511AC"/>
    <w:rsid w:val="00752963"/>
    <w:rsid w:val="00753C07"/>
    <w:rsid w:val="00754371"/>
    <w:rsid w:val="00754A40"/>
    <w:rsid w:val="00755552"/>
    <w:rsid w:val="00756DCD"/>
    <w:rsid w:val="0076003A"/>
    <w:rsid w:val="0076098E"/>
    <w:rsid w:val="00761A50"/>
    <w:rsid w:val="007624AF"/>
    <w:rsid w:val="00763114"/>
    <w:rsid w:val="007638D6"/>
    <w:rsid w:val="00765390"/>
    <w:rsid w:val="00765C8E"/>
    <w:rsid w:val="00766088"/>
    <w:rsid w:val="0076630B"/>
    <w:rsid w:val="007675FE"/>
    <w:rsid w:val="0077005B"/>
    <w:rsid w:val="00770428"/>
    <w:rsid w:val="007721A8"/>
    <w:rsid w:val="0077334D"/>
    <w:rsid w:val="00773398"/>
    <w:rsid w:val="00773F21"/>
    <w:rsid w:val="007755F6"/>
    <w:rsid w:val="00776507"/>
    <w:rsid w:val="00776C3F"/>
    <w:rsid w:val="007778A7"/>
    <w:rsid w:val="007778C1"/>
    <w:rsid w:val="00780128"/>
    <w:rsid w:val="00780787"/>
    <w:rsid w:val="007818BA"/>
    <w:rsid w:val="0078286A"/>
    <w:rsid w:val="00782D24"/>
    <w:rsid w:val="0078360D"/>
    <w:rsid w:val="00783ACE"/>
    <w:rsid w:val="00784AE6"/>
    <w:rsid w:val="0078751F"/>
    <w:rsid w:val="00787A68"/>
    <w:rsid w:val="00790279"/>
    <w:rsid w:val="0079071A"/>
    <w:rsid w:val="00790A69"/>
    <w:rsid w:val="00791BBB"/>
    <w:rsid w:val="007923B3"/>
    <w:rsid w:val="00793F0D"/>
    <w:rsid w:val="00795304"/>
    <w:rsid w:val="0079632A"/>
    <w:rsid w:val="00796712"/>
    <w:rsid w:val="007971CA"/>
    <w:rsid w:val="007971FA"/>
    <w:rsid w:val="00797BA1"/>
    <w:rsid w:val="007A04CF"/>
    <w:rsid w:val="007A060A"/>
    <w:rsid w:val="007A2195"/>
    <w:rsid w:val="007A32A4"/>
    <w:rsid w:val="007A36C1"/>
    <w:rsid w:val="007A660D"/>
    <w:rsid w:val="007A6B3A"/>
    <w:rsid w:val="007A6CC4"/>
    <w:rsid w:val="007A7E1D"/>
    <w:rsid w:val="007B0BD9"/>
    <w:rsid w:val="007B182B"/>
    <w:rsid w:val="007B2D6C"/>
    <w:rsid w:val="007B2F11"/>
    <w:rsid w:val="007B3296"/>
    <w:rsid w:val="007B3397"/>
    <w:rsid w:val="007B397F"/>
    <w:rsid w:val="007B3AA1"/>
    <w:rsid w:val="007B3C1C"/>
    <w:rsid w:val="007B572D"/>
    <w:rsid w:val="007B596C"/>
    <w:rsid w:val="007B5A8E"/>
    <w:rsid w:val="007B68F5"/>
    <w:rsid w:val="007B787C"/>
    <w:rsid w:val="007C033E"/>
    <w:rsid w:val="007C0399"/>
    <w:rsid w:val="007C1329"/>
    <w:rsid w:val="007C1399"/>
    <w:rsid w:val="007C1DEA"/>
    <w:rsid w:val="007C2032"/>
    <w:rsid w:val="007C2A42"/>
    <w:rsid w:val="007C3215"/>
    <w:rsid w:val="007C341D"/>
    <w:rsid w:val="007C46DE"/>
    <w:rsid w:val="007C6B80"/>
    <w:rsid w:val="007C76AC"/>
    <w:rsid w:val="007C7AB5"/>
    <w:rsid w:val="007D0816"/>
    <w:rsid w:val="007D0B50"/>
    <w:rsid w:val="007D338B"/>
    <w:rsid w:val="007D4E5F"/>
    <w:rsid w:val="007D4F2F"/>
    <w:rsid w:val="007D7DC8"/>
    <w:rsid w:val="007E07C5"/>
    <w:rsid w:val="007E2FED"/>
    <w:rsid w:val="007E3851"/>
    <w:rsid w:val="007E3BDB"/>
    <w:rsid w:val="007E3F2F"/>
    <w:rsid w:val="007E4719"/>
    <w:rsid w:val="007E55C4"/>
    <w:rsid w:val="007E5B2A"/>
    <w:rsid w:val="007E6195"/>
    <w:rsid w:val="007E725F"/>
    <w:rsid w:val="007E7550"/>
    <w:rsid w:val="007F0420"/>
    <w:rsid w:val="007F195B"/>
    <w:rsid w:val="007F2429"/>
    <w:rsid w:val="007F29A4"/>
    <w:rsid w:val="007F2C7E"/>
    <w:rsid w:val="007F377F"/>
    <w:rsid w:val="007F4457"/>
    <w:rsid w:val="007F5272"/>
    <w:rsid w:val="007F7463"/>
    <w:rsid w:val="008004DB"/>
    <w:rsid w:val="008005F3"/>
    <w:rsid w:val="0080147C"/>
    <w:rsid w:val="008016EF"/>
    <w:rsid w:val="00801737"/>
    <w:rsid w:val="00802245"/>
    <w:rsid w:val="00803C3A"/>
    <w:rsid w:val="008043DD"/>
    <w:rsid w:val="00804B99"/>
    <w:rsid w:val="0081051B"/>
    <w:rsid w:val="008128BE"/>
    <w:rsid w:val="00812B00"/>
    <w:rsid w:val="00813AE7"/>
    <w:rsid w:val="00814C5A"/>
    <w:rsid w:val="0081530F"/>
    <w:rsid w:val="00815CD7"/>
    <w:rsid w:val="00816A61"/>
    <w:rsid w:val="00816F6E"/>
    <w:rsid w:val="008203C4"/>
    <w:rsid w:val="00821856"/>
    <w:rsid w:val="00822D03"/>
    <w:rsid w:val="00823A20"/>
    <w:rsid w:val="00823A70"/>
    <w:rsid w:val="00824733"/>
    <w:rsid w:val="00824A59"/>
    <w:rsid w:val="00824F4E"/>
    <w:rsid w:val="008259EF"/>
    <w:rsid w:val="0082688B"/>
    <w:rsid w:val="00832EF3"/>
    <w:rsid w:val="00840595"/>
    <w:rsid w:val="00840750"/>
    <w:rsid w:val="00840F1A"/>
    <w:rsid w:val="00841A48"/>
    <w:rsid w:val="008423F3"/>
    <w:rsid w:val="00843BA7"/>
    <w:rsid w:val="00843CEC"/>
    <w:rsid w:val="008450FB"/>
    <w:rsid w:val="00847448"/>
    <w:rsid w:val="00847649"/>
    <w:rsid w:val="008515EE"/>
    <w:rsid w:val="00851B44"/>
    <w:rsid w:val="00852260"/>
    <w:rsid w:val="00852D58"/>
    <w:rsid w:val="0085387A"/>
    <w:rsid w:val="00854C71"/>
    <w:rsid w:val="00855300"/>
    <w:rsid w:val="0085550C"/>
    <w:rsid w:val="008562DF"/>
    <w:rsid w:val="00861BE7"/>
    <w:rsid w:val="00862FA0"/>
    <w:rsid w:val="008636A5"/>
    <w:rsid w:val="00864399"/>
    <w:rsid w:val="008647A3"/>
    <w:rsid w:val="0086492E"/>
    <w:rsid w:val="008659AA"/>
    <w:rsid w:val="00865CF6"/>
    <w:rsid w:val="00866C81"/>
    <w:rsid w:val="00867ADC"/>
    <w:rsid w:val="00871545"/>
    <w:rsid w:val="008724B7"/>
    <w:rsid w:val="00872C8D"/>
    <w:rsid w:val="00873CD0"/>
    <w:rsid w:val="00873F71"/>
    <w:rsid w:val="00880577"/>
    <w:rsid w:val="00882027"/>
    <w:rsid w:val="00882222"/>
    <w:rsid w:val="0088534D"/>
    <w:rsid w:val="00885711"/>
    <w:rsid w:val="00886B87"/>
    <w:rsid w:val="00890414"/>
    <w:rsid w:val="0089081C"/>
    <w:rsid w:val="00890E31"/>
    <w:rsid w:val="008933A9"/>
    <w:rsid w:val="0089421C"/>
    <w:rsid w:val="00894EFC"/>
    <w:rsid w:val="00895424"/>
    <w:rsid w:val="00895949"/>
    <w:rsid w:val="008A1292"/>
    <w:rsid w:val="008A139F"/>
    <w:rsid w:val="008A14B3"/>
    <w:rsid w:val="008A17C3"/>
    <w:rsid w:val="008A1851"/>
    <w:rsid w:val="008A2A9F"/>
    <w:rsid w:val="008A309A"/>
    <w:rsid w:val="008A3BA0"/>
    <w:rsid w:val="008A3FB9"/>
    <w:rsid w:val="008A45B7"/>
    <w:rsid w:val="008A4E4D"/>
    <w:rsid w:val="008A633B"/>
    <w:rsid w:val="008A6533"/>
    <w:rsid w:val="008B0809"/>
    <w:rsid w:val="008B0AB6"/>
    <w:rsid w:val="008B1E8B"/>
    <w:rsid w:val="008B319D"/>
    <w:rsid w:val="008B3DFF"/>
    <w:rsid w:val="008B3E82"/>
    <w:rsid w:val="008B4798"/>
    <w:rsid w:val="008B4D3C"/>
    <w:rsid w:val="008B5DDA"/>
    <w:rsid w:val="008B6124"/>
    <w:rsid w:val="008B6970"/>
    <w:rsid w:val="008B7502"/>
    <w:rsid w:val="008B7AB6"/>
    <w:rsid w:val="008C1848"/>
    <w:rsid w:val="008C251F"/>
    <w:rsid w:val="008C2D1F"/>
    <w:rsid w:val="008C4472"/>
    <w:rsid w:val="008C512C"/>
    <w:rsid w:val="008C62D9"/>
    <w:rsid w:val="008C64B1"/>
    <w:rsid w:val="008C7AE3"/>
    <w:rsid w:val="008D0573"/>
    <w:rsid w:val="008D1CD1"/>
    <w:rsid w:val="008D233F"/>
    <w:rsid w:val="008D2434"/>
    <w:rsid w:val="008D2E14"/>
    <w:rsid w:val="008D5832"/>
    <w:rsid w:val="008E0B09"/>
    <w:rsid w:val="008E18A8"/>
    <w:rsid w:val="008E484C"/>
    <w:rsid w:val="008E4CB8"/>
    <w:rsid w:val="008F03BA"/>
    <w:rsid w:val="008F1F23"/>
    <w:rsid w:val="008F4523"/>
    <w:rsid w:val="008F4932"/>
    <w:rsid w:val="008F4E6B"/>
    <w:rsid w:val="008F6A17"/>
    <w:rsid w:val="008F78EC"/>
    <w:rsid w:val="008F7BF2"/>
    <w:rsid w:val="0090290D"/>
    <w:rsid w:val="00902BF0"/>
    <w:rsid w:val="00904E14"/>
    <w:rsid w:val="009054FE"/>
    <w:rsid w:val="009057FE"/>
    <w:rsid w:val="0090585A"/>
    <w:rsid w:val="0090784C"/>
    <w:rsid w:val="00907C14"/>
    <w:rsid w:val="00907D40"/>
    <w:rsid w:val="0091122C"/>
    <w:rsid w:val="00911DCC"/>
    <w:rsid w:val="00912C1B"/>
    <w:rsid w:val="00912C4A"/>
    <w:rsid w:val="00912C9D"/>
    <w:rsid w:val="009148D8"/>
    <w:rsid w:val="00915969"/>
    <w:rsid w:val="00917356"/>
    <w:rsid w:val="0091749D"/>
    <w:rsid w:val="0091799B"/>
    <w:rsid w:val="00920C43"/>
    <w:rsid w:val="00920D7C"/>
    <w:rsid w:val="00921407"/>
    <w:rsid w:val="00922820"/>
    <w:rsid w:val="00922D03"/>
    <w:rsid w:val="00923423"/>
    <w:rsid w:val="009242E7"/>
    <w:rsid w:val="00925DB6"/>
    <w:rsid w:val="00925E9C"/>
    <w:rsid w:val="009260F6"/>
    <w:rsid w:val="009263B8"/>
    <w:rsid w:val="0093141E"/>
    <w:rsid w:val="00932C92"/>
    <w:rsid w:val="00933314"/>
    <w:rsid w:val="0093348B"/>
    <w:rsid w:val="00933B6B"/>
    <w:rsid w:val="00933C13"/>
    <w:rsid w:val="0093527C"/>
    <w:rsid w:val="00935992"/>
    <w:rsid w:val="00936207"/>
    <w:rsid w:val="009366B2"/>
    <w:rsid w:val="009377B1"/>
    <w:rsid w:val="00937E7C"/>
    <w:rsid w:val="0094119E"/>
    <w:rsid w:val="009420B9"/>
    <w:rsid w:val="00942302"/>
    <w:rsid w:val="00944211"/>
    <w:rsid w:val="0094495B"/>
    <w:rsid w:val="009449E4"/>
    <w:rsid w:val="00946242"/>
    <w:rsid w:val="009467D6"/>
    <w:rsid w:val="00946AA5"/>
    <w:rsid w:val="00947978"/>
    <w:rsid w:val="009507F0"/>
    <w:rsid w:val="00951BFA"/>
    <w:rsid w:val="00951C3C"/>
    <w:rsid w:val="00952767"/>
    <w:rsid w:val="009541FA"/>
    <w:rsid w:val="00954502"/>
    <w:rsid w:val="00954730"/>
    <w:rsid w:val="00954991"/>
    <w:rsid w:val="00955657"/>
    <w:rsid w:val="00955BC4"/>
    <w:rsid w:val="009560F2"/>
    <w:rsid w:val="00957185"/>
    <w:rsid w:val="00957453"/>
    <w:rsid w:val="00960978"/>
    <w:rsid w:val="009610B9"/>
    <w:rsid w:val="00961834"/>
    <w:rsid w:val="00961E5D"/>
    <w:rsid w:val="00962D5F"/>
    <w:rsid w:val="00963108"/>
    <w:rsid w:val="00963598"/>
    <w:rsid w:val="009638B6"/>
    <w:rsid w:val="00965442"/>
    <w:rsid w:val="00966B1E"/>
    <w:rsid w:val="00971072"/>
    <w:rsid w:val="00971AD8"/>
    <w:rsid w:val="009721AB"/>
    <w:rsid w:val="009733E4"/>
    <w:rsid w:val="0097376E"/>
    <w:rsid w:val="009741D1"/>
    <w:rsid w:val="00974B42"/>
    <w:rsid w:val="009752F0"/>
    <w:rsid w:val="009756E9"/>
    <w:rsid w:val="009762CE"/>
    <w:rsid w:val="00977816"/>
    <w:rsid w:val="0098054D"/>
    <w:rsid w:val="00982058"/>
    <w:rsid w:val="00982EDD"/>
    <w:rsid w:val="0098496E"/>
    <w:rsid w:val="0098569D"/>
    <w:rsid w:val="00985880"/>
    <w:rsid w:val="0098750B"/>
    <w:rsid w:val="00987B7B"/>
    <w:rsid w:val="00990296"/>
    <w:rsid w:val="00991311"/>
    <w:rsid w:val="00992CB6"/>
    <w:rsid w:val="00994E69"/>
    <w:rsid w:val="00995623"/>
    <w:rsid w:val="00995D4C"/>
    <w:rsid w:val="0099743D"/>
    <w:rsid w:val="00997D09"/>
    <w:rsid w:val="009A018B"/>
    <w:rsid w:val="009A1582"/>
    <w:rsid w:val="009A1841"/>
    <w:rsid w:val="009A23F2"/>
    <w:rsid w:val="009A3280"/>
    <w:rsid w:val="009A3322"/>
    <w:rsid w:val="009A3B90"/>
    <w:rsid w:val="009A4547"/>
    <w:rsid w:val="009A469C"/>
    <w:rsid w:val="009A5D7E"/>
    <w:rsid w:val="009A7A5E"/>
    <w:rsid w:val="009A7B1F"/>
    <w:rsid w:val="009B0083"/>
    <w:rsid w:val="009B0473"/>
    <w:rsid w:val="009B0B9B"/>
    <w:rsid w:val="009B190A"/>
    <w:rsid w:val="009B27DD"/>
    <w:rsid w:val="009B4A84"/>
    <w:rsid w:val="009B5979"/>
    <w:rsid w:val="009B6B6C"/>
    <w:rsid w:val="009B6D1F"/>
    <w:rsid w:val="009B7F66"/>
    <w:rsid w:val="009C0379"/>
    <w:rsid w:val="009C0E8D"/>
    <w:rsid w:val="009C183F"/>
    <w:rsid w:val="009C376F"/>
    <w:rsid w:val="009C37FD"/>
    <w:rsid w:val="009C4504"/>
    <w:rsid w:val="009C6552"/>
    <w:rsid w:val="009D0780"/>
    <w:rsid w:val="009D0C6E"/>
    <w:rsid w:val="009D18EF"/>
    <w:rsid w:val="009D2209"/>
    <w:rsid w:val="009D2374"/>
    <w:rsid w:val="009D2478"/>
    <w:rsid w:val="009D41B5"/>
    <w:rsid w:val="009D6650"/>
    <w:rsid w:val="009D76A7"/>
    <w:rsid w:val="009D78A8"/>
    <w:rsid w:val="009E3785"/>
    <w:rsid w:val="009E3E94"/>
    <w:rsid w:val="009E4301"/>
    <w:rsid w:val="009E5439"/>
    <w:rsid w:val="009E57F5"/>
    <w:rsid w:val="009E6395"/>
    <w:rsid w:val="009E6FFF"/>
    <w:rsid w:val="009F14E1"/>
    <w:rsid w:val="009F4B90"/>
    <w:rsid w:val="009F554D"/>
    <w:rsid w:val="009F55D3"/>
    <w:rsid w:val="009F6170"/>
    <w:rsid w:val="009F6CE6"/>
    <w:rsid w:val="009F707F"/>
    <w:rsid w:val="009F71DF"/>
    <w:rsid w:val="00A000F3"/>
    <w:rsid w:val="00A00B65"/>
    <w:rsid w:val="00A014BD"/>
    <w:rsid w:val="00A01B05"/>
    <w:rsid w:val="00A021F5"/>
    <w:rsid w:val="00A02317"/>
    <w:rsid w:val="00A024B5"/>
    <w:rsid w:val="00A024E9"/>
    <w:rsid w:val="00A0265A"/>
    <w:rsid w:val="00A03ADB"/>
    <w:rsid w:val="00A047F9"/>
    <w:rsid w:val="00A049B7"/>
    <w:rsid w:val="00A06380"/>
    <w:rsid w:val="00A070AD"/>
    <w:rsid w:val="00A076F2"/>
    <w:rsid w:val="00A07FB1"/>
    <w:rsid w:val="00A102C3"/>
    <w:rsid w:val="00A11034"/>
    <w:rsid w:val="00A11B6B"/>
    <w:rsid w:val="00A133C2"/>
    <w:rsid w:val="00A13BAE"/>
    <w:rsid w:val="00A13CEA"/>
    <w:rsid w:val="00A1406D"/>
    <w:rsid w:val="00A142E4"/>
    <w:rsid w:val="00A14CAF"/>
    <w:rsid w:val="00A15391"/>
    <w:rsid w:val="00A156C0"/>
    <w:rsid w:val="00A16835"/>
    <w:rsid w:val="00A17433"/>
    <w:rsid w:val="00A17BD6"/>
    <w:rsid w:val="00A222F1"/>
    <w:rsid w:val="00A2376C"/>
    <w:rsid w:val="00A24A2B"/>
    <w:rsid w:val="00A25B44"/>
    <w:rsid w:val="00A25E8C"/>
    <w:rsid w:val="00A26D8E"/>
    <w:rsid w:val="00A271BA"/>
    <w:rsid w:val="00A273E8"/>
    <w:rsid w:val="00A30A72"/>
    <w:rsid w:val="00A328BE"/>
    <w:rsid w:val="00A331F8"/>
    <w:rsid w:val="00A3519A"/>
    <w:rsid w:val="00A35D2D"/>
    <w:rsid w:val="00A360E8"/>
    <w:rsid w:val="00A367D7"/>
    <w:rsid w:val="00A407B9"/>
    <w:rsid w:val="00A40D0F"/>
    <w:rsid w:val="00A4129F"/>
    <w:rsid w:val="00A424DA"/>
    <w:rsid w:val="00A44CDE"/>
    <w:rsid w:val="00A458D4"/>
    <w:rsid w:val="00A46A0C"/>
    <w:rsid w:val="00A4734C"/>
    <w:rsid w:val="00A47826"/>
    <w:rsid w:val="00A5030D"/>
    <w:rsid w:val="00A508CE"/>
    <w:rsid w:val="00A50D4D"/>
    <w:rsid w:val="00A51855"/>
    <w:rsid w:val="00A533FD"/>
    <w:rsid w:val="00A551A2"/>
    <w:rsid w:val="00A55A71"/>
    <w:rsid w:val="00A56A91"/>
    <w:rsid w:val="00A56AF0"/>
    <w:rsid w:val="00A60FAB"/>
    <w:rsid w:val="00A62884"/>
    <w:rsid w:val="00A62FA4"/>
    <w:rsid w:val="00A631E0"/>
    <w:rsid w:val="00A64398"/>
    <w:rsid w:val="00A64D05"/>
    <w:rsid w:val="00A66C78"/>
    <w:rsid w:val="00A66EDA"/>
    <w:rsid w:val="00A700DA"/>
    <w:rsid w:val="00A70264"/>
    <w:rsid w:val="00A71BCC"/>
    <w:rsid w:val="00A71E55"/>
    <w:rsid w:val="00A7235A"/>
    <w:rsid w:val="00A72A6F"/>
    <w:rsid w:val="00A7477F"/>
    <w:rsid w:val="00A751D6"/>
    <w:rsid w:val="00A7550E"/>
    <w:rsid w:val="00A7616D"/>
    <w:rsid w:val="00A76271"/>
    <w:rsid w:val="00A77602"/>
    <w:rsid w:val="00A7771E"/>
    <w:rsid w:val="00A77FE9"/>
    <w:rsid w:val="00A806A1"/>
    <w:rsid w:val="00A814BE"/>
    <w:rsid w:val="00A81C5C"/>
    <w:rsid w:val="00A82741"/>
    <w:rsid w:val="00A838CD"/>
    <w:rsid w:val="00A849D1"/>
    <w:rsid w:val="00A84DEB"/>
    <w:rsid w:val="00A85627"/>
    <w:rsid w:val="00A8578A"/>
    <w:rsid w:val="00A861AE"/>
    <w:rsid w:val="00A8756B"/>
    <w:rsid w:val="00A87860"/>
    <w:rsid w:val="00A9065D"/>
    <w:rsid w:val="00A910F4"/>
    <w:rsid w:val="00A91EFB"/>
    <w:rsid w:val="00A92A3E"/>
    <w:rsid w:val="00A957D5"/>
    <w:rsid w:val="00A966F9"/>
    <w:rsid w:val="00A96A44"/>
    <w:rsid w:val="00AA0885"/>
    <w:rsid w:val="00AA092D"/>
    <w:rsid w:val="00AA1E1A"/>
    <w:rsid w:val="00AA3530"/>
    <w:rsid w:val="00AA3F6D"/>
    <w:rsid w:val="00AB1645"/>
    <w:rsid w:val="00AB17AA"/>
    <w:rsid w:val="00AB2C87"/>
    <w:rsid w:val="00AB4419"/>
    <w:rsid w:val="00AB7FB5"/>
    <w:rsid w:val="00AC0E46"/>
    <w:rsid w:val="00AC12C4"/>
    <w:rsid w:val="00AC497B"/>
    <w:rsid w:val="00AC4A83"/>
    <w:rsid w:val="00AD2F89"/>
    <w:rsid w:val="00AD4DEF"/>
    <w:rsid w:val="00AD79DF"/>
    <w:rsid w:val="00AD7D78"/>
    <w:rsid w:val="00AD7ECB"/>
    <w:rsid w:val="00AE1C69"/>
    <w:rsid w:val="00AE2F62"/>
    <w:rsid w:val="00AE45F6"/>
    <w:rsid w:val="00AE5291"/>
    <w:rsid w:val="00AE67A0"/>
    <w:rsid w:val="00AF011D"/>
    <w:rsid w:val="00AF1493"/>
    <w:rsid w:val="00AF3D3D"/>
    <w:rsid w:val="00AF44A1"/>
    <w:rsid w:val="00AF4D12"/>
    <w:rsid w:val="00AF581D"/>
    <w:rsid w:val="00AF5C07"/>
    <w:rsid w:val="00AF5C10"/>
    <w:rsid w:val="00AF7753"/>
    <w:rsid w:val="00B00B92"/>
    <w:rsid w:val="00B00E0C"/>
    <w:rsid w:val="00B01D2A"/>
    <w:rsid w:val="00B0286B"/>
    <w:rsid w:val="00B02CC6"/>
    <w:rsid w:val="00B02F80"/>
    <w:rsid w:val="00B02FBA"/>
    <w:rsid w:val="00B045CC"/>
    <w:rsid w:val="00B04DEC"/>
    <w:rsid w:val="00B06E77"/>
    <w:rsid w:val="00B07515"/>
    <w:rsid w:val="00B079D9"/>
    <w:rsid w:val="00B07CFB"/>
    <w:rsid w:val="00B11B32"/>
    <w:rsid w:val="00B14F0B"/>
    <w:rsid w:val="00B151C1"/>
    <w:rsid w:val="00B152FA"/>
    <w:rsid w:val="00B1608C"/>
    <w:rsid w:val="00B16CF6"/>
    <w:rsid w:val="00B16D74"/>
    <w:rsid w:val="00B20512"/>
    <w:rsid w:val="00B20B50"/>
    <w:rsid w:val="00B210F7"/>
    <w:rsid w:val="00B21B4F"/>
    <w:rsid w:val="00B244A1"/>
    <w:rsid w:val="00B24FA9"/>
    <w:rsid w:val="00B26814"/>
    <w:rsid w:val="00B26AFD"/>
    <w:rsid w:val="00B26D12"/>
    <w:rsid w:val="00B27071"/>
    <w:rsid w:val="00B306CA"/>
    <w:rsid w:val="00B32B8B"/>
    <w:rsid w:val="00B3317B"/>
    <w:rsid w:val="00B33BFD"/>
    <w:rsid w:val="00B3453C"/>
    <w:rsid w:val="00B34E40"/>
    <w:rsid w:val="00B363AC"/>
    <w:rsid w:val="00B379EA"/>
    <w:rsid w:val="00B40538"/>
    <w:rsid w:val="00B41084"/>
    <w:rsid w:val="00B41F40"/>
    <w:rsid w:val="00B42F2E"/>
    <w:rsid w:val="00B44F7B"/>
    <w:rsid w:val="00B453AF"/>
    <w:rsid w:val="00B45501"/>
    <w:rsid w:val="00B47E4D"/>
    <w:rsid w:val="00B50455"/>
    <w:rsid w:val="00B506A1"/>
    <w:rsid w:val="00B509C5"/>
    <w:rsid w:val="00B51E93"/>
    <w:rsid w:val="00B56902"/>
    <w:rsid w:val="00B61742"/>
    <w:rsid w:val="00B62B10"/>
    <w:rsid w:val="00B63176"/>
    <w:rsid w:val="00B63982"/>
    <w:rsid w:val="00B6457E"/>
    <w:rsid w:val="00B64999"/>
    <w:rsid w:val="00B64B81"/>
    <w:rsid w:val="00B65609"/>
    <w:rsid w:val="00B663F7"/>
    <w:rsid w:val="00B67218"/>
    <w:rsid w:val="00B672D9"/>
    <w:rsid w:val="00B6734A"/>
    <w:rsid w:val="00B705F4"/>
    <w:rsid w:val="00B70BBE"/>
    <w:rsid w:val="00B70DDA"/>
    <w:rsid w:val="00B714F1"/>
    <w:rsid w:val="00B72851"/>
    <w:rsid w:val="00B73338"/>
    <w:rsid w:val="00B7380E"/>
    <w:rsid w:val="00B74EB9"/>
    <w:rsid w:val="00B74F63"/>
    <w:rsid w:val="00B762E4"/>
    <w:rsid w:val="00B763A0"/>
    <w:rsid w:val="00B76687"/>
    <w:rsid w:val="00B8041B"/>
    <w:rsid w:val="00B812B9"/>
    <w:rsid w:val="00B82540"/>
    <w:rsid w:val="00B83883"/>
    <w:rsid w:val="00B838E7"/>
    <w:rsid w:val="00B84DE7"/>
    <w:rsid w:val="00B851BA"/>
    <w:rsid w:val="00B853D5"/>
    <w:rsid w:val="00B855C4"/>
    <w:rsid w:val="00B87566"/>
    <w:rsid w:val="00B90400"/>
    <w:rsid w:val="00B90ED3"/>
    <w:rsid w:val="00B915C2"/>
    <w:rsid w:val="00B91B62"/>
    <w:rsid w:val="00B925CF"/>
    <w:rsid w:val="00BA1640"/>
    <w:rsid w:val="00BA17D8"/>
    <w:rsid w:val="00BB3422"/>
    <w:rsid w:val="00BB3585"/>
    <w:rsid w:val="00BB3DFD"/>
    <w:rsid w:val="00BB566C"/>
    <w:rsid w:val="00BC0D61"/>
    <w:rsid w:val="00BC15C5"/>
    <w:rsid w:val="00BC35FD"/>
    <w:rsid w:val="00BC48F3"/>
    <w:rsid w:val="00BC4DAA"/>
    <w:rsid w:val="00BC526A"/>
    <w:rsid w:val="00BC5E07"/>
    <w:rsid w:val="00BC72E8"/>
    <w:rsid w:val="00BD3586"/>
    <w:rsid w:val="00BD52F0"/>
    <w:rsid w:val="00BD57FB"/>
    <w:rsid w:val="00BD5DEB"/>
    <w:rsid w:val="00BD5F1E"/>
    <w:rsid w:val="00BD7833"/>
    <w:rsid w:val="00BE0FD5"/>
    <w:rsid w:val="00BE1345"/>
    <w:rsid w:val="00BE1378"/>
    <w:rsid w:val="00BE1E0C"/>
    <w:rsid w:val="00BE2BD0"/>
    <w:rsid w:val="00BE4ABD"/>
    <w:rsid w:val="00BE6D07"/>
    <w:rsid w:val="00BE6DD8"/>
    <w:rsid w:val="00BE7E2E"/>
    <w:rsid w:val="00BF0ECF"/>
    <w:rsid w:val="00BF1345"/>
    <w:rsid w:val="00BF1873"/>
    <w:rsid w:val="00BF1EC5"/>
    <w:rsid w:val="00BF2794"/>
    <w:rsid w:val="00BF3655"/>
    <w:rsid w:val="00BF6458"/>
    <w:rsid w:val="00BF75E8"/>
    <w:rsid w:val="00C01114"/>
    <w:rsid w:val="00C021A4"/>
    <w:rsid w:val="00C02813"/>
    <w:rsid w:val="00C0586B"/>
    <w:rsid w:val="00C0657B"/>
    <w:rsid w:val="00C11828"/>
    <w:rsid w:val="00C12E51"/>
    <w:rsid w:val="00C13DE0"/>
    <w:rsid w:val="00C13E64"/>
    <w:rsid w:val="00C15228"/>
    <w:rsid w:val="00C1640B"/>
    <w:rsid w:val="00C170A6"/>
    <w:rsid w:val="00C1796E"/>
    <w:rsid w:val="00C24D55"/>
    <w:rsid w:val="00C24DAE"/>
    <w:rsid w:val="00C252CF"/>
    <w:rsid w:val="00C269FE"/>
    <w:rsid w:val="00C2736A"/>
    <w:rsid w:val="00C306D1"/>
    <w:rsid w:val="00C30FF4"/>
    <w:rsid w:val="00C31811"/>
    <w:rsid w:val="00C32629"/>
    <w:rsid w:val="00C32B16"/>
    <w:rsid w:val="00C36038"/>
    <w:rsid w:val="00C40E6D"/>
    <w:rsid w:val="00C41E00"/>
    <w:rsid w:val="00C43010"/>
    <w:rsid w:val="00C46CB4"/>
    <w:rsid w:val="00C47989"/>
    <w:rsid w:val="00C47EFF"/>
    <w:rsid w:val="00C47F31"/>
    <w:rsid w:val="00C50893"/>
    <w:rsid w:val="00C51A38"/>
    <w:rsid w:val="00C527E0"/>
    <w:rsid w:val="00C53487"/>
    <w:rsid w:val="00C5593F"/>
    <w:rsid w:val="00C55957"/>
    <w:rsid w:val="00C55AA5"/>
    <w:rsid w:val="00C55E99"/>
    <w:rsid w:val="00C57BA4"/>
    <w:rsid w:val="00C6045F"/>
    <w:rsid w:val="00C61A06"/>
    <w:rsid w:val="00C6216B"/>
    <w:rsid w:val="00C62D6F"/>
    <w:rsid w:val="00C64005"/>
    <w:rsid w:val="00C643A9"/>
    <w:rsid w:val="00C646D6"/>
    <w:rsid w:val="00C664DD"/>
    <w:rsid w:val="00C674E8"/>
    <w:rsid w:val="00C70852"/>
    <w:rsid w:val="00C709CD"/>
    <w:rsid w:val="00C70BF9"/>
    <w:rsid w:val="00C734DA"/>
    <w:rsid w:val="00C73AB2"/>
    <w:rsid w:val="00C74DAE"/>
    <w:rsid w:val="00C76A81"/>
    <w:rsid w:val="00C77120"/>
    <w:rsid w:val="00C80C15"/>
    <w:rsid w:val="00C81208"/>
    <w:rsid w:val="00C81474"/>
    <w:rsid w:val="00C81769"/>
    <w:rsid w:val="00C8189A"/>
    <w:rsid w:val="00C82480"/>
    <w:rsid w:val="00C82B57"/>
    <w:rsid w:val="00C83131"/>
    <w:rsid w:val="00C8447D"/>
    <w:rsid w:val="00C84740"/>
    <w:rsid w:val="00C84B53"/>
    <w:rsid w:val="00C8580D"/>
    <w:rsid w:val="00C85FDD"/>
    <w:rsid w:val="00C8746A"/>
    <w:rsid w:val="00C9172D"/>
    <w:rsid w:val="00C92AA8"/>
    <w:rsid w:val="00C93C7C"/>
    <w:rsid w:val="00C9424A"/>
    <w:rsid w:val="00C94A1F"/>
    <w:rsid w:val="00C95E54"/>
    <w:rsid w:val="00C964F1"/>
    <w:rsid w:val="00C972E2"/>
    <w:rsid w:val="00C97E5A"/>
    <w:rsid w:val="00C97F04"/>
    <w:rsid w:val="00CA1861"/>
    <w:rsid w:val="00CA1C8E"/>
    <w:rsid w:val="00CA453C"/>
    <w:rsid w:val="00CA5914"/>
    <w:rsid w:val="00CA5A76"/>
    <w:rsid w:val="00CA6E0F"/>
    <w:rsid w:val="00CA72D2"/>
    <w:rsid w:val="00CA789B"/>
    <w:rsid w:val="00CB02EA"/>
    <w:rsid w:val="00CB0CEF"/>
    <w:rsid w:val="00CB2B55"/>
    <w:rsid w:val="00CB478B"/>
    <w:rsid w:val="00CB4C37"/>
    <w:rsid w:val="00CB549F"/>
    <w:rsid w:val="00CB5A79"/>
    <w:rsid w:val="00CB5C18"/>
    <w:rsid w:val="00CB67E8"/>
    <w:rsid w:val="00CB7522"/>
    <w:rsid w:val="00CB77B2"/>
    <w:rsid w:val="00CC232C"/>
    <w:rsid w:val="00CC371F"/>
    <w:rsid w:val="00CC5034"/>
    <w:rsid w:val="00CC5324"/>
    <w:rsid w:val="00CC5C39"/>
    <w:rsid w:val="00CC79B4"/>
    <w:rsid w:val="00CD03D4"/>
    <w:rsid w:val="00CD1EE8"/>
    <w:rsid w:val="00CD23E4"/>
    <w:rsid w:val="00CD4331"/>
    <w:rsid w:val="00CD53E3"/>
    <w:rsid w:val="00CD5819"/>
    <w:rsid w:val="00CD5A15"/>
    <w:rsid w:val="00CD62DB"/>
    <w:rsid w:val="00CD68A9"/>
    <w:rsid w:val="00CD6DF9"/>
    <w:rsid w:val="00CD7431"/>
    <w:rsid w:val="00CE13CB"/>
    <w:rsid w:val="00CE4B1B"/>
    <w:rsid w:val="00CE4B34"/>
    <w:rsid w:val="00CE6DD8"/>
    <w:rsid w:val="00CE71FC"/>
    <w:rsid w:val="00CF12C8"/>
    <w:rsid w:val="00CF1A79"/>
    <w:rsid w:val="00CF2E14"/>
    <w:rsid w:val="00CF32FB"/>
    <w:rsid w:val="00CF4C91"/>
    <w:rsid w:val="00CF58F2"/>
    <w:rsid w:val="00CF5BD7"/>
    <w:rsid w:val="00D00321"/>
    <w:rsid w:val="00D0045D"/>
    <w:rsid w:val="00D004B6"/>
    <w:rsid w:val="00D02749"/>
    <w:rsid w:val="00D02E96"/>
    <w:rsid w:val="00D03E6E"/>
    <w:rsid w:val="00D05CB0"/>
    <w:rsid w:val="00D06AE4"/>
    <w:rsid w:val="00D1072D"/>
    <w:rsid w:val="00D10E5F"/>
    <w:rsid w:val="00D12652"/>
    <w:rsid w:val="00D146AB"/>
    <w:rsid w:val="00D14C6D"/>
    <w:rsid w:val="00D179BB"/>
    <w:rsid w:val="00D17B79"/>
    <w:rsid w:val="00D20F67"/>
    <w:rsid w:val="00D21EC7"/>
    <w:rsid w:val="00D21ED0"/>
    <w:rsid w:val="00D234C1"/>
    <w:rsid w:val="00D2745C"/>
    <w:rsid w:val="00D2765F"/>
    <w:rsid w:val="00D30124"/>
    <w:rsid w:val="00D30845"/>
    <w:rsid w:val="00D31559"/>
    <w:rsid w:val="00D31F6A"/>
    <w:rsid w:val="00D325D3"/>
    <w:rsid w:val="00D3291F"/>
    <w:rsid w:val="00D32EC7"/>
    <w:rsid w:val="00D35B95"/>
    <w:rsid w:val="00D35E84"/>
    <w:rsid w:val="00D3773F"/>
    <w:rsid w:val="00D43266"/>
    <w:rsid w:val="00D44DD1"/>
    <w:rsid w:val="00D45401"/>
    <w:rsid w:val="00D4578C"/>
    <w:rsid w:val="00D45A83"/>
    <w:rsid w:val="00D45FAC"/>
    <w:rsid w:val="00D46B33"/>
    <w:rsid w:val="00D470E4"/>
    <w:rsid w:val="00D47439"/>
    <w:rsid w:val="00D47D7C"/>
    <w:rsid w:val="00D47E1E"/>
    <w:rsid w:val="00D5037F"/>
    <w:rsid w:val="00D506E5"/>
    <w:rsid w:val="00D5190D"/>
    <w:rsid w:val="00D52397"/>
    <w:rsid w:val="00D52B18"/>
    <w:rsid w:val="00D52FDD"/>
    <w:rsid w:val="00D545E3"/>
    <w:rsid w:val="00D5478C"/>
    <w:rsid w:val="00D56D54"/>
    <w:rsid w:val="00D56E79"/>
    <w:rsid w:val="00D5704E"/>
    <w:rsid w:val="00D57407"/>
    <w:rsid w:val="00D60C29"/>
    <w:rsid w:val="00D6170B"/>
    <w:rsid w:val="00D624FD"/>
    <w:rsid w:val="00D62516"/>
    <w:rsid w:val="00D6256D"/>
    <w:rsid w:val="00D62F3D"/>
    <w:rsid w:val="00D63AE4"/>
    <w:rsid w:val="00D63F7E"/>
    <w:rsid w:val="00D6569E"/>
    <w:rsid w:val="00D670D1"/>
    <w:rsid w:val="00D67993"/>
    <w:rsid w:val="00D67A52"/>
    <w:rsid w:val="00D70A89"/>
    <w:rsid w:val="00D716DD"/>
    <w:rsid w:val="00D746EE"/>
    <w:rsid w:val="00D7482A"/>
    <w:rsid w:val="00D75B02"/>
    <w:rsid w:val="00D763F1"/>
    <w:rsid w:val="00D800C5"/>
    <w:rsid w:val="00D81C52"/>
    <w:rsid w:val="00D81C9C"/>
    <w:rsid w:val="00D82273"/>
    <w:rsid w:val="00D82DDB"/>
    <w:rsid w:val="00D85909"/>
    <w:rsid w:val="00D86A3C"/>
    <w:rsid w:val="00D9054B"/>
    <w:rsid w:val="00D909BB"/>
    <w:rsid w:val="00D9154E"/>
    <w:rsid w:val="00D9170F"/>
    <w:rsid w:val="00D95918"/>
    <w:rsid w:val="00D95ADC"/>
    <w:rsid w:val="00D96D65"/>
    <w:rsid w:val="00D97700"/>
    <w:rsid w:val="00D97B6F"/>
    <w:rsid w:val="00DA3553"/>
    <w:rsid w:val="00DA38E9"/>
    <w:rsid w:val="00DA494E"/>
    <w:rsid w:val="00DA7E49"/>
    <w:rsid w:val="00DB00B0"/>
    <w:rsid w:val="00DB07A0"/>
    <w:rsid w:val="00DB3117"/>
    <w:rsid w:val="00DB3CBF"/>
    <w:rsid w:val="00DB402F"/>
    <w:rsid w:val="00DB43AA"/>
    <w:rsid w:val="00DB4612"/>
    <w:rsid w:val="00DB4C7F"/>
    <w:rsid w:val="00DB4DC3"/>
    <w:rsid w:val="00DB64B7"/>
    <w:rsid w:val="00DB7346"/>
    <w:rsid w:val="00DB7453"/>
    <w:rsid w:val="00DC0326"/>
    <w:rsid w:val="00DC1DD0"/>
    <w:rsid w:val="00DC22BB"/>
    <w:rsid w:val="00DC3D88"/>
    <w:rsid w:val="00DC4F64"/>
    <w:rsid w:val="00DC55E1"/>
    <w:rsid w:val="00DD1BCE"/>
    <w:rsid w:val="00DD4513"/>
    <w:rsid w:val="00DD46D1"/>
    <w:rsid w:val="00DD5405"/>
    <w:rsid w:val="00DD5582"/>
    <w:rsid w:val="00DD5969"/>
    <w:rsid w:val="00DD5981"/>
    <w:rsid w:val="00DD59DE"/>
    <w:rsid w:val="00DD6393"/>
    <w:rsid w:val="00DD6F01"/>
    <w:rsid w:val="00DD791B"/>
    <w:rsid w:val="00DE067C"/>
    <w:rsid w:val="00DE12C4"/>
    <w:rsid w:val="00DE2CB6"/>
    <w:rsid w:val="00DE2CEC"/>
    <w:rsid w:val="00DE3835"/>
    <w:rsid w:val="00DE3D4A"/>
    <w:rsid w:val="00DE51EE"/>
    <w:rsid w:val="00DE5DE7"/>
    <w:rsid w:val="00DE74ED"/>
    <w:rsid w:val="00DF020B"/>
    <w:rsid w:val="00DF0377"/>
    <w:rsid w:val="00DF1690"/>
    <w:rsid w:val="00DF1D41"/>
    <w:rsid w:val="00DF2854"/>
    <w:rsid w:val="00DF2E16"/>
    <w:rsid w:val="00DF38EC"/>
    <w:rsid w:val="00DF64A7"/>
    <w:rsid w:val="00DF7B49"/>
    <w:rsid w:val="00E00D8C"/>
    <w:rsid w:val="00E01A3B"/>
    <w:rsid w:val="00E02D5B"/>
    <w:rsid w:val="00E03B0E"/>
    <w:rsid w:val="00E07DFC"/>
    <w:rsid w:val="00E07E59"/>
    <w:rsid w:val="00E07FC3"/>
    <w:rsid w:val="00E135EC"/>
    <w:rsid w:val="00E15C71"/>
    <w:rsid w:val="00E15EBE"/>
    <w:rsid w:val="00E15F48"/>
    <w:rsid w:val="00E164D7"/>
    <w:rsid w:val="00E20F46"/>
    <w:rsid w:val="00E21469"/>
    <w:rsid w:val="00E214CC"/>
    <w:rsid w:val="00E216E9"/>
    <w:rsid w:val="00E227BB"/>
    <w:rsid w:val="00E229D3"/>
    <w:rsid w:val="00E26066"/>
    <w:rsid w:val="00E302B9"/>
    <w:rsid w:val="00E307CD"/>
    <w:rsid w:val="00E30932"/>
    <w:rsid w:val="00E31DAC"/>
    <w:rsid w:val="00E31ED7"/>
    <w:rsid w:val="00E32230"/>
    <w:rsid w:val="00E32353"/>
    <w:rsid w:val="00E333B5"/>
    <w:rsid w:val="00E340C3"/>
    <w:rsid w:val="00E342B1"/>
    <w:rsid w:val="00E342CD"/>
    <w:rsid w:val="00E35FAA"/>
    <w:rsid w:val="00E365A2"/>
    <w:rsid w:val="00E37821"/>
    <w:rsid w:val="00E379A3"/>
    <w:rsid w:val="00E422F9"/>
    <w:rsid w:val="00E438B2"/>
    <w:rsid w:val="00E45BDA"/>
    <w:rsid w:val="00E46033"/>
    <w:rsid w:val="00E46115"/>
    <w:rsid w:val="00E4634B"/>
    <w:rsid w:val="00E46775"/>
    <w:rsid w:val="00E47027"/>
    <w:rsid w:val="00E47147"/>
    <w:rsid w:val="00E47E2B"/>
    <w:rsid w:val="00E50120"/>
    <w:rsid w:val="00E51061"/>
    <w:rsid w:val="00E5170D"/>
    <w:rsid w:val="00E51BCE"/>
    <w:rsid w:val="00E51D52"/>
    <w:rsid w:val="00E52107"/>
    <w:rsid w:val="00E53647"/>
    <w:rsid w:val="00E544F8"/>
    <w:rsid w:val="00E54C3C"/>
    <w:rsid w:val="00E54D8C"/>
    <w:rsid w:val="00E54EDA"/>
    <w:rsid w:val="00E56A89"/>
    <w:rsid w:val="00E60037"/>
    <w:rsid w:val="00E60221"/>
    <w:rsid w:val="00E61423"/>
    <w:rsid w:val="00E61ACB"/>
    <w:rsid w:val="00E61E21"/>
    <w:rsid w:val="00E6299A"/>
    <w:rsid w:val="00E6355B"/>
    <w:rsid w:val="00E65CC7"/>
    <w:rsid w:val="00E66781"/>
    <w:rsid w:val="00E671BB"/>
    <w:rsid w:val="00E6752B"/>
    <w:rsid w:val="00E67AE9"/>
    <w:rsid w:val="00E67ECB"/>
    <w:rsid w:val="00E72850"/>
    <w:rsid w:val="00E7341E"/>
    <w:rsid w:val="00E73491"/>
    <w:rsid w:val="00E7387C"/>
    <w:rsid w:val="00E759CD"/>
    <w:rsid w:val="00E75DE9"/>
    <w:rsid w:val="00E767B9"/>
    <w:rsid w:val="00E76D6C"/>
    <w:rsid w:val="00E80620"/>
    <w:rsid w:val="00E819DB"/>
    <w:rsid w:val="00E82973"/>
    <w:rsid w:val="00E82FB4"/>
    <w:rsid w:val="00E834DE"/>
    <w:rsid w:val="00E838F7"/>
    <w:rsid w:val="00E83C9A"/>
    <w:rsid w:val="00E862B4"/>
    <w:rsid w:val="00E8676D"/>
    <w:rsid w:val="00E867E9"/>
    <w:rsid w:val="00E86D16"/>
    <w:rsid w:val="00E86EBF"/>
    <w:rsid w:val="00E8783B"/>
    <w:rsid w:val="00E907EE"/>
    <w:rsid w:val="00E913F8"/>
    <w:rsid w:val="00E9315D"/>
    <w:rsid w:val="00E9381E"/>
    <w:rsid w:val="00E93B37"/>
    <w:rsid w:val="00E95523"/>
    <w:rsid w:val="00E95A9C"/>
    <w:rsid w:val="00E962B9"/>
    <w:rsid w:val="00EA022C"/>
    <w:rsid w:val="00EA17C2"/>
    <w:rsid w:val="00EA188B"/>
    <w:rsid w:val="00EA2485"/>
    <w:rsid w:val="00EA276D"/>
    <w:rsid w:val="00EA288E"/>
    <w:rsid w:val="00EA39BD"/>
    <w:rsid w:val="00EA3F98"/>
    <w:rsid w:val="00EA530E"/>
    <w:rsid w:val="00EA58BE"/>
    <w:rsid w:val="00EA619F"/>
    <w:rsid w:val="00EA6E0A"/>
    <w:rsid w:val="00EA773F"/>
    <w:rsid w:val="00EA7759"/>
    <w:rsid w:val="00EB25F1"/>
    <w:rsid w:val="00EB2F35"/>
    <w:rsid w:val="00EB3864"/>
    <w:rsid w:val="00EB4320"/>
    <w:rsid w:val="00EB4AAD"/>
    <w:rsid w:val="00EB4B9E"/>
    <w:rsid w:val="00EB57B5"/>
    <w:rsid w:val="00EB5937"/>
    <w:rsid w:val="00EB5BD2"/>
    <w:rsid w:val="00EB6A10"/>
    <w:rsid w:val="00EB74FD"/>
    <w:rsid w:val="00EB79FA"/>
    <w:rsid w:val="00EC1546"/>
    <w:rsid w:val="00EC1F0F"/>
    <w:rsid w:val="00EC2F9A"/>
    <w:rsid w:val="00EC38E9"/>
    <w:rsid w:val="00EC47D1"/>
    <w:rsid w:val="00EC487B"/>
    <w:rsid w:val="00EC6127"/>
    <w:rsid w:val="00EC6B94"/>
    <w:rsid w:val="00EC6BD8"/>
    <w:rsid w:val="00ED04B5"/>
    <w:rsid w:val="00ED1368"/>
    <w:rsid w:val="00ED354F"/>
    <w:rsid w:val="00ED3E9B"/>
    <w:rsid w:val="00ED7DDA"/>
    <w:rsid w:val="00EE1ED3"/>
    <w:rsid w:val="00EE223D"/>
    <w:rsid w:val="00EE24B2"/>
    <w:rsid w:val="00EE494F"/>
    <w:rsid w:val="00EE4B88"/>
    <w:rsid w:val="00EE5B7A"/>
    <w:rsid w:val="00EE6376"/>
    <w:rsid w:val="00EE7485"/>
    <w:rsid w:val="00EF053B"/>
    <w:rsid w:val="00EF1020"/>
    <w:rsid w:val="00EF43F5"/>
    <w:rsid w:val="00EF69A3"/>
    <w:rsid w:val="00EF758D"/>
    <w:rsid w:val="00F00D4D"/>
    <w:rsid w:val="00F0156E"/>
    <w:rsid w:val="00F019E6"/>
    <w:rsid w:val="00F019FE"/>
    <w:rsid w:val="00F0403F"/>
    <w:rsid w:val="00F0531D"/>
    <w:rsid w:val="00F05AC4"/>
    <w:rsid w:val="00F063CF"/>
    <w:rsid w:val="00F07ACD"/>
    <w:rsid w:val="00F07EC7"/>
    <w:rsid w:val="00F100AA"/>
    <w:rsid w:val="00F11458"/>
    <w:rsid w:val="00F1172C"/>
    <w:rsid w:val="00F11CE9"/>
    <w:rsid w:val="00F141B7"/>
    <w:rsid w:val="00F14817"/>
    <w:rsid w:val="00F15F59"/>
    <w:rsid w:val="00F16790"/>
    <w:rsid w:val="00F17A93"/>
    <w:rsid w:val="00F20579"/>
    <w:rsid w:val="00F21272"/>
    <w:rsid w:val="00F216E6"/>
    <w:rsid w:val="00F23D23"/>
    <w:rsid w:val="00F24B96"/>
    <w:rsid w:val="00F24D33"/>
    <w:rsid w:val="00F24E46"/>
    <w:rsid w:val="00F2537C"/>
    <w:rsid w:val="00F253C4"/>
    <w:rsid w:val="00F25713"/>
    <w:rsid w:val="00F26782"/>
    <w:rsid w:val="00F334B7"/>
    <w:rsid w:val="00F33ADF"/>
    <w:rsid w:val="00F3427C"/>
    <w:rsid w:val="00F36B8E"/>
    <w:rsid w:val="00F40640"/>
    <w:rsid w:val="00F415A1"/>
    <w:rsid w:val="00F415EC"/>
    <w:rsid w:val="00F42174"/>
    <w:rsid w:val="00F45C6B"/>
    <w:rsid w:val="00F472FC"/>
    <w:rsid w:val="00F47422"/>
    <w:rsid w:val="00F47BF7"/>
    <w:rsid w:val="00F5533A"/>
    <w:rsid w:val="00F5545F"/>
    <w:rsid w:val="00F55540"/>
    <w:rsid w:val="00F57D05"/>
    <w:rsid w:val="00F602DB"/>
    <w:rsid w:val="00F61DF9"/>
    <w:rsid w:val="00F61EB2"/>
    <w:rsid w:val="00F628D9"/>
    <w:rsid w:val="00F639FA"/>
    <w:rsid w:val="00F64537"/>
    <w:rsid w:val="00F64F2F"/>
    <w:rsid w:val="00F65935"/>
    <w:rsid w:val="00F663C2"/>
    <w:rsid w:val="00F66C70"/>
    <w:rsid w:val="00F66FC9"/>
    <w:rsid w:val="00F70C6A"/>
    <w:rsid w:val="00F72CFD"/>
    <w:rsid w:val="00F7512D"/>
    <w:rsid w:val="00F754CF"/>
    <w:rsid w:val="00F7572C"/>
    <w:rsid w:val="00F757D3"/>
    <w:rsid w:val="00F764C5"/>
    <w:rsid w:val="00F76718"/>
    <w:rsid w:val="00F77276"/>
    <w:rsid w:val="00F77C60"/>
    <w:rsid w:val="00F801E0"/>
    <w:rsid w:val="00F80BBF"/>
    <w:rsid w:val="00F80EAB"/>
    <w:rsid w:val="00F81207"/>
    <w:rsid w:val="00F81A63"/>
    <w:rsid w:val="00F81DAE"/>
    <w:rsid w:val="00F82E87"/>
    <w:rsid w:val="00F82EAD"/>
    <w:rsid w:val="00F839BF"/>
    <w:rsid w:val="00F83C7A"/>
    <w:rsid w:val="00F84649"/>
    <w:rsid w:val="00F84AB1"/>
    <w:rsid w:val="00F84BA5"/>
    <w:rsid w:val="00F84D6E"/>
    <w:rsid w:val="00F85141"/>
    <w:rsid w:val="00F85B1A"/>
    <w:rsid w:val="00F86DEB"/>
    <w:rsid w:val="00F907F8"/>
    <w:rsid w:val="00F92148"/>
    <w:rsid w:val="00F92174"/>
    <w:rsid w:val="00F93149"/>
    <w:rsid w:val="00F93D46"/>
    <w:rsid w:val="00F950F4"/>
    <w:rsid w:val="00F97C69"/>
    <w:rsid w:val="00FA1174"/>
    <w:rsid w:val="00FA447D"/>
    <w:rsid w:val="00FA6513"/>
    <w:rsid w:val="00FA6F8A"/>
    <w:rsid w:val="00FB087A"/>
    <w:rsid w:val="00FB2F24"/>
    <w:rsid w:val="00FB3965"/>
    <w:rsid w:val="00FB3A6E"/>
    <w:rsid w:val="00FB4E4B"/>
    <w:rsid w:val="00FB572B"/>
    <w:rsid w:val="00FB6A72"/>
    <w:rsid w:val="00FB7CF0"/>
    <w:rsid w:val="00FC0059"/>
    <w:rsid w:val="00FC10C5"/>
    <w:rsid w:val="00FC1BF8"/>
    <w:rsid w:val="00FC2EEB"/>
    <w:rsid w:val="00FC2F33"/>
    <w:rsid w:val="00FC35EE"/>
    <w:rsid w:val="00FC3C3F"/>
    <w:rsid w:val="00FC682E"/>
    <w:rsid w:val="00FC757B"/>
    <w:rsid w:val="00FC7BD3"/>
    <w:rsid w:val="00FD0B6C"/>
    <w:rsid w:val="00FD288C"/>
    <w:rsid w:val="00FD3FEC"/>
    <w:rsid w:val="00FD5352"/>
    <w:rsid w:val="00FD5D7E"/>
    <w:rsid w:val="00FD651B"/>
    <w:rsid w:val="00FD7355"/>
    <w:rsid w:val="00FD785A"/>
    <w:rsid w:val="00FE16B0"/>
    <w:rsid w:val="00FE2710"/>
    <w:rsid w:val="00FE3370"/>
    <w:rsid w:val="00FE3C4D"/>
    <w:rsid w:val="00FE3F45"/>
    <w:rsid w:val="00FE5286"/>
    <w:rsid w:val="00FE78B9"/>
    <w:rsid w:val="00FF2EFF"/>
    <w:rsid w:val="00FF2F08"/>
    <w:rsid w:val="00FF32AC"/>
    <w:rsid w:val="00FF4152"/>
    <w:rsid w:val="00FF5DE2"/>
    <w:rsid w:val="00FF685C"/>
    <w:rsid w:val="00FF797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054EA2C"/>
  <w15:docId w15:val="{53DE1D8A-8222-419A-824C-C8966F23D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C5129"/>
    <w:pPr>
      <w:ind w:left="720"/>
      <w:contextualSpacing/>
    </w:pPr>
  </w:style>
  <w:style w:type="paragraph" w:customStyle="1" w:styleId="Default">
    <w:name w:val="Default"/>
    <w:rsid w:val="002C5129"/>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212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681BF2"/>
    <w:rPr>
      <w:sz w:val="16"/>
      <w:szCs w:val="16"/>
    </w:rPr>
  </w:style>
  <w:style w:type="paragraph" w:styleId="CommentText">
    <w:name w:val="annotation text"/>
    <w:basedOn w:val="Normal"/>
    <w:link w:val="CommentTextChar"/>
    <w:unhideWhenUsed/>
    <w:rsid w:val="00681BF2"/>
    <w:pPr>
      <w:spacing w:line="240" w:lineRule="auto"/>
    </w:pPr>
    <w:rPr>
      <w:sz w:val="20"/>
      <w:szCs w:val="20"/>
    </w:rPr>
  </w:style>
  <w:style w:type="character" w:customStyle="1" w:styleId="CommentTextChar">
    <w:name w:val="Comment Text Char"/>
    <w:basedOn w:val="DefaultParagraphFont"/>
    <w:link w:val="CommentText"/>
    <w:rsid w:val="00681BF2"/>
    <w:rPr>
      <w:sz w:val="20"/>
      <w:szCs w:val="20"/>
    </w:rPr>
  </w:style>
  <w:style w:type="paragraph" w:styleId="CommentSubject">
    <w:name w:val="annotation subject"/>
    <w:basedOn w:val="CommentText"/>
    <w:next w:val="CommentText"/>
    <w:link w:val="CommentSubjectChar"/>
    <w:unhideWhenUsed/>
    <w:rsid w:val="00681BF2"/>
    <w:rPr>
      <w:b/>
      <w:bCs/>
    </w:rPr>
  </w:style>
  <w:style w:type="character" w:customStyle="1" w:styleId="CommentSubjectChar">
    <w:name w:val="Comment Subject Char"/>
    <w:basedOn w:val="CommentTextChar"/>
    <w:link w:val="CommentSubject"/>
    <w:uiPriority w:val="99"/>
    <w:semiHidden/>
    <w:rsid w:val="00681BF2"/>
    <w:rPr>
      <w:b/>
      <w:bCs/>
      <w:sz w:val="20"/>
      <w:szCs w:val="20"/>
    </w:rPr>
  </w:style>
  <w:style w:type="paragraph" w:styleId="BalloonText">
    <w:name w:val="Balloon Text"/>
    <w:basedOn w:val="Normal"/>
    <w:link w:val="BalloonTextChar"/>
    <w:uiPriority w:val="99"/>
    <w:semiHidden/>
    <w:unhideWhenUsed/>
    <w:rsid w:val="00681B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1BF2"/>
    <w:rPr>
      <w:rFonts w:ascii="Segoe UI" w:hAnsi="Segoe UI" w:cs="Segoe UI"/>
      <w:sz w:val="18"/>
      <w:szCs w:val="18"/>
    </w:rPr>
  </w:style>
  <w:style w:type="table" w:customStyle="1" w:styleId="ListTable3-Accent21">
    <w:name w:val="List Table 3 - Accent 21"/>
    <w:basedOn w:val="TableNormal"/>
    <w:uiPriority w:val="48"/>
    <w:rsid w:val="005F228C"/>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paragraph" w:customStyle="1" w:styleId="EndNoteBibliographyTitle">
    <w:name w:val="EndNote Bibliography Title"/>
    <w:basedOn w:val="Normal"/>
    <w:link w:val="EndNoteBibliographyTitleChar"/>
    <w:rsid w:val="00F82E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2EAD"/>
    <w:rPr>
      <w:rFonts w:ascii="Calibri" w:hAnsi="Calibri" w:cs="Calibri"/>
      <w:noProof/>
    </w:rPr>
  </w:style>
  <w:style w:type="paragraph" w:customStyle="1" w:styleId="EndNoteBibliography">
    <w:name w:val="EndNote Bibliography"/>
    <w:basedOn w:val="Normal"/>
    <w:link w:val="EndNoteBibliographyChar"/>
    <w:rsid w:val="00F82E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2EAD"/>
    <w:rPr>
      <w:rFonts w:ascii="Calibri" w:hAnsi="Calibri" w:cs="Calibri"/>
      <w:noProof/>
    </w:rPr>
  </w:style>
  <w:style w:type="character" w:customStyle="1" w:styleId="ListParagraphChar">
    <w:name w:val="List Paragraph Char"/>
    <w:basedOn w:val="DefaultParagraphFont"/>
    <w:link w:val="ListParagraph"/>
    <w:uiPriority w:val="34"/>
    <w:rsid w:val="00D800C5"/>
  </w:style>
  <w:style w:type="paragraph" w:customStyle="1" w:styleId="C-BodyText">
    <w:name w:val="C-Body Text"/>
    <w:link w:val="C-BodyTextChar"/>
    <w:rsid w:val="00252390"/>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252390"/>
    <w:rPr>
      <w:rFonts w:ascii="Times New Roman" w:eastAsia="Times New Roman" w:hAnsi="Times New Roman" w:cs="Times New Roman"/>
      <w:sz w:val="24"/>
      <w:szCs w:val="20"/>
    </w:rPr>
  </w:style>
  <w:style w:type="paragraph" w:styleId="Caption">
    <w:name w:val="caption"/>
    <w:aliases w:val="Char,Caption Char2 Char,Caption Char1 Char Char,Caption Char Char Char Char,Caption Char1 Char Char Char Char,Caption Char Char Char Char Char Char,Caption Char1 Char Char Char Char Char Char,Caption Char1 Char Char Char,Caption Char1,c, Char"/>
    <w:next w:val="C-BodyText"/>
    <w:link w:val="CaptionChar"/>
    <w:qFormat/>
    <w:rsid w:val="00252390"/>
    <w:pPr>
      <w:keepNext/>
      <w:spacing w:before="120" w:after="120" w:line="280" w:lineRule="atLeast"/>
      <w:ind w:left="1440" w:hanging="1440"/>
    </w:pPr>
    <w:rPr>
      <w:rFonts w:ascii="Times New Roman" w:eastAsia="Times New Roman" w:hAnsi="Times New Roman" w:cs="Times New Roman"/>
      <w:b/>
      <w:bCs/>
      <w:sz w:val="24"/>
      <w:szCs w:val="24"/>
    </w:rPr>
  </w:style>
  <w:style w:type="character" w:customStyle="1" w:styleId="CaptionChar">
    <w:name w:val="Caption Char"/>
    <w:aliases w:val="Char Char,Caption Char2 Char Char,Caption Char1 Char Char Char1,Caption Char Char Char Char Char,Caption Char1 Char Char Char Char Char,Caption Char Char Char Char Char Char Char,Caption Char1 Char Char Char Char Char Char Char,c Char"/>
    <w:link w:val="Caption"/>
    <w:locked/>
    <w:rsid w:val="00252390"/>
    <w:rPr>
      <w:rFonts w:ascii="Times New Roman" w:eastAsia="Times New Roman" w:hAnsi="Times New Roman" w:cs="Times New Roman"/>
      <w:b/>
      <w:bCs/>
      <w:sz w:val="24"/>
      <w:szCs w:val="24"/>
    </w:rPr>
  </w:style>
  <w:style w:type="paragraph" w:customStyle="1" w:styleId="C-TableHeader">
    <w:name w:val="C-Table Header"/>
    <w:next w:val="C-TableText"/>
    <w:rsid w:val="00663CE5"/>
    <w:pPr>
      <w:keepNext/>
      <w:spacing w:before="60" w:after="60" w:line="240" w:lineRule="auto"/>
    </w:pPr>
    <w:rPr>
      <w:rFonts w:ascii="Times New Roman" w:eastAsia="Times New Roman" w:hAnsi="Times New Roman" w:cs="Times New Roman"/>
      <w:b/>
      <w:szCs w:val="20"/>
    </w:rPr>
  </w:style>
  <w:style w:type="paragraph" w:customStyle="1" w:styleId="C-TableText">
    <w:name w:val="C-Table Text"/>
    <w:link w:val="C-TableTextChar"/>
    <w:rsid w:val="00663CE5"/>
    <w:pPr>
      <w:spacing w:before="60" w:after="60" w:line="240" w:lineRule="auto"/>
    </w:pPr>
    <w:rPr>
      <w:rFonts w:ascii="Times New Roman" w:eastAsia="Times New Roman" w:hAnsi="Times New Roman" w:cs="Times New Roman"/>
      <w:szCs w:val="20"/>
    </w:rPr>
  </w:style>
  <w:style w:type="character" w:customStyle="1" w:styleId="C-TableTextChar">
    <w:name w:val="C-Table Text Char"/>
    <w:link w:val="C-TableText"/>
    <w:rsid w:val="00663CE5"/>
    <w:rPr>
      <w:rFonts w:ascii="Times New Roman" w:eastAsia="Times New Roman" w:hAnsi="Times New Roman" w:cs="Times New Roman"/>
      <w:szCs w:val="20"/>
    </w:rPr>
  </w:style>
  <w:style w:type="paragraph" w:customStyle="1" w:styleId="C-Footnote">
    <w:name w:val="C-Footnote"/>
    <w:basedOn w:val="Normal"/>
    <w:qFormat/>
    <w:rsid w:val="00865CF6"/>
    <w:pPr>
      <w:tabs>
        <w:tab w:val="left" w:pos="144"/>
      </w:tabs>
      <w:spacing w:after="0" w:line="240" w:lineRule="auto"/>
    </w:pPr>
    <w:rPr>
      <w:rFonts w:ascii="Times New Roman" w:eastAsia="Times New Roman" w:hAnsi="Times New Roman" w:cs="Arial"/>
      <w:sz w:val="20"/>
      <w:szCs w:val="20"/>
    </w:rPr>
  </w:style>
  <w:style w:type="paragraph" w:styleId="Footer">
    <w:name w:val="footer"/>
    <w:basedOn w:val="Normal"/>
    <w:link w:val="FooterChar"/>
    <w:uiPriority w:val="99"/>
    <w:unhideWhenUsed/>
    <w:rsid w:val="00137E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7EA0"/>
  </w:style>
  <w:style w:type="paragraph" w:styleId="Revision">
    <w:name w:val="Revision"/>
    <w:hidden/>
    <w:uiPriority w:val="99"/>
    <w:semiHidden/>
    <w:rsid w:val="00985880"/>
    <w:pPr>
      <w:spacing w:after="0" w:line="240" w:lineRule="auto"/>
    </w:pPr>
  </w:style>
  <w:style w:type="paragraph" w:styleId="Header">
    <w:name w:val="header"/>
    <w:basedOn w:val="Normal"/>
    <w:link w:val="HeaderChar"/>
    <w:uiPriority w:val="99"/>
    <w:unhideWhenUsed/>
    <w:rsid w:val="003B3D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3DFA"/>
  </w:style>
  <w:style w:type="paragraph" w:styleId="NormalWeb">
    <w:name w:val="Normal (Web)"/>
    <w:basedOn w:val="Normal"/>
    <w:uiPriority w:val="99"/>
    <w:semiHidden/>
    <w:unhideWhenUsed/>
    <w:rsid w:val="000067E8"/>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GridTable5Dark-Accent11">
    <w:name w:val="Grid Table 5 Dark - Accent 11"/>
    <w:basedOn w:val="TableNormal"/>
    <w:uiPriority w:val="50"/>
    <w:rsid w:val="00E61E21"/>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ListTable3-Accent51">
    <w:name w:val="List Table 3 - Accent 51"/>
    <w:basedOn w:val="TableNormal"/>
    <w:uiPriority w:val="48"/>
    <w:rsid w:val="00E61E21"/>
    <w:pPr>
      <w:spacing w:after="0" w:line="240" w:lineRule="auto"/>
    </w:pPr>
    <w:rPr>
      <w:lang w:val="en-GB"/>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GridTable4-Accent11">
    <w:name w:val="Grid Table 4 - Accent 11"/>
    <w:basedOn w:val="TableNormal"/>
    <w:uiPriority w:val="49"/>
    <w:rsid w:val="00BE2BD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3-Accent11">
    <w:name w:val="Grid Table 3 - Accent 11"/>
    <w:basedOn w:val="TableNormal"/>
    <w:uiPriority w:val="48"/>
    <w:rsid w:val="00BE2BD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4-Accent51">
    <w:name w:val="Grid Table 4 - Accent 51"/>
    <w:basedOn w:val="TableNormal"/>
    <w:uiPriority w:val="49"/>
    <w:rsid w:val="00BE2BD0"/>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3-Accent11">
    <w:name w:val="List Table 3 - Accent 11"/>
    <w:basedOn w:val="TableNormal"/>
    <w:uiPriority w:val="48"/>
    <w:rsid w:val="00663AAA"/>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customStyle="1" w:styleId="ref-title">
    <w:name w:val="ref-title"/>
    <w:basedOn w:val="DefaultParagraphFont"/>
    <w:rsid w:val="00337A4F"/>
  </w:style>
  <w:style w:type="character" w:customStyle="1" w:styleId="ref-journal">
    <w:name w:val="ref-journal"/>
    <w:basedOn w:val="DefaultParagraphFont"/>
    <w:rsid w:val="00337A4F"/>
  </w:style>
  <w:style w:type="character" w:customStyle="1" w:styleId="ref-vol">
    <w:name w:val="ref-vol"/>
    <w:basedOn w:val="DefaultParagraphFont"/>
    <w:rsid w:val="00337A4F"/>
  </w:style>
  <w:style w:type="table" w:customStyle="1" w:styleId="GridTable4-Accent61">
    <w:name w:val="Grid Table 4 - Accent 61"/>
    <w:basedOn w:val="TableNormal"/>
    <w:next w:val="GridTable4-Accent62"/>
    <w:uiPriority w:val="49"/>
    <w:rsid w:val="00450280"/>
    <w:pPr>
      <w:spacing w:after="0" w:line="240" w:lineRule="auto"/>
    </w:p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GridTable4-Accent62">
    <w:name w:val="Grid Table 4 - Accent 62"/>
    <w:basedOn w:val="TableNormal"/>
    <w:uiPriority w:val="49"/>
    <w:rsid w:val="00450280"/>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Hyperlink">
    <w:name w:val="Hyperlink"/>
    <w:basedOn w:val="DefaultParagraphFont"/>
    <w:uiPriority w:val="99"/>
    <w:unhideWhenUsed/>
    <w:rsid w:val="00773398"/>
    <w:rPr>
      <w:color w:val="0000FF"/>
      <w:u w:val="single"/>
    </w:rPr>
  </w:style>
  <w:style w:type="character" w:customStyle="1" w:styleId="A10">
    <w:name w:val="A10"/>
    <w:uiPriority w:val="99"/>
    <w:rsid w:val="00B33BFD"/>
    <w:rPr>
      <w:rFonts w:cs="Avenir Light"/>
      <w:color w:val="000000"/>
      <w:sz w:val="29"/>
      <w:szCs w:val="29"/>
    </w:rPr>
  </w:style>
  <w:style w:type="character" w:customStyle="1" w:styleId="A8">
    <w:name w:val="A8"/>
    <w:uiPriority w:val="99"/>
    <w:rsid w:val="00B33BFD"/>
    <w:rPr>
      <w:rFonts w:cs="Avenir Light"/>
      <w:color w:val="000000"/>
    </w:rPr>
  </w:style>
  <w:style w:type="character" w:styleId="FollowedHyperlink">
    <w:name w:val="FollowedHyperlink"/>
    <w:basedOn w:val="DefaultParagraphFont"/>
    <w:uiPriority w:val="99"/>
    <w:semiHidden/>
    <w:unhideWhenUsed/>
    <w:rsid w:val="00FE2710"/>
    <w:rPr>
      <w:color w:val="954F72" w:themeColor="followedHyperlink"/>
      <w:u w:val="single"/>
    </w:rPr>
  </w:style>
  <w:style w:type="paragraph" w:customStyle="1" w:styleId="CovanceBodyText">
    <w:name w:val="Covance Body Text"/>
    <w:basedOn w:val="BodyText"/>
    <w:link w:val="CovanceBodyTextChar"/>
    <w:qFormat/>
    <w:rsid w:val="00C70852"/>
    <w:pPr>
      <w:spacing w:before="240" w:after="240" w:line="240" w:lineRule="auto"/>
    </w:pPr>
    <w:rPr>
      <w:rFonts w:ascii="Times New Roman" w:eastAsia="Times New Roman" w:hAnsi="Times New Roman" w:cs="Times New Roman"/>
      <w:snapToGrid w:val="0"/>
      <w:sz w:val="24"/>
      <w:szCs w:val="24"/>
    </w:rPr>
  </w:style>
  <w:style w:type="character" w:customStyle="1" w:styleId="CovanceBodyTextChar">
    <w:name w:val="Covance Body Text Char"/>
    <w:basedOn w:val="DefaultParagraphFont"/>
    <w:link w:val="CovanceBodyText"/>
    <w:rsid w:val="00C70852"/>
    <w:rPr>
      <w:rFonts w:ascii="Times New Roman" w:eastAsia="Times New Roman" w:hAnsi="Times New Roman" w:cs="Times New Roman"/>
      <w:snapToGrid w:val="0"/>
      <w:sz w:val="24"/>
      <w:szCs w:val="24"/>
    </w:rPr>
  </w:style>
  <w:style w:type="paragraph" w:styleId="BodyText">
    <w:name w:val="Body Text"/>
    <w:basedOn w:val="Normal"/>
    <w:link w:val="BodyTextChar"/>
    <w:uiPriority w:val="99"/>
    <w:semiHidden/>
    <w:unhideWhenUsed/>
    <w:rsid w:val="00C70852"/>
    <w:pPr>
      <w:spacing w:after="120"/>
    </w:pPr>
  </w:style>
  <w:style w:type="character" w:customStyle="1" w:styleId="BodyTextChar">
    <w:name w:val="Body Text Char"/>
    <w:basedOn w:val="DefaultParagraphFont"/>
    <w:link w:val="BodyText"/>
    <w:rsid w:val="00C70852"/>
  </w:style>
  <w:style w:type="paragraph" w:customStyle="1" w:styleId="Normal0">
    <w:name w:val="Normal_0"/>
    <w:qFormat/>
    <w:rsid w:val="00F7572C"/>
    <w:pPr>
      <w:spacing w:after="0" w:line="240" w:lineRule="auto"/>
    </w:pPr>
    <w:rPr>
      <w:rFonts w:ascii="Times New Roman" w:eastAsia="Times New Roman" w:hAnsi="Times New Roman" w:cs="Times New Roman"/>
      <w:sz w:val="20"/>
      <w:szCs w:val="20"/>
    </w:rPr>
  </w:style>
  <w:style w:type="paragraph" w:customStyle="1" w:styleId="Text10">
    <w:name w:val="Text 1_0"/>
    <w:basedOn w:val="Normal0"/>
    <w:link w:val="Text1Char0"/>
    <w:rsid w:val="00F7572C"/>
    <w:pPr>
      <w:spacing w:after="240"/>
    </w:pPr>
    <w:rPr>
      <w:sz w:val="24"/>
    </w:rPr>
  </w:style>
  <w:style w:type="character" w:customStyle="1" w:styleId="Text1Char0">
    <w:name w:val="Text 1 Char_0"/>
    <w:link w:val="Text10"/>
    <w:rsid w:val="00F7572C"/>
    <w:rPr>
      <w:rFonts w:ascii="Times New Roman" w:eastAsia="Times New Roman" w:hAnsi="Times New Roman" w:cs="Times New Roman"/>
      <w:sz w:val="24"/>
      <w:szCs w:val="20"/>
    </w:rPr>
  </w:style>
  <w:style w:type="paragraph" w:customStyle="1" w:styleId="Heading20">
    <w:name w:val="Heading 2_0"/>
    <w:basedOn w:val="Normal0"/>
    <w:next w:val="Normal"/>
    <w:link w:val="Heading2Char0"/>
    <w:qFormat/>
    <w:rsid w:val="00051B12"/>
    <w:pPr>
      <w:keepNext/>
      <w:outlineLvl w:val="1"/>
    </w:pPr>
    <w:rPr>
      <w:b/>
      <w:sz w:val="24"/>
    </w:rPr>
  </w:style>
  <w:style w:type="character" w:customStyle="1" w:styleId="Heading2Char0">
    <w:name w:val="Heading 2 Char_0"/>
    <w:link w:val="Heading20"/>
    <w:rsid w:val="00051B12"/>
    <w:rPr>
      <w:rFonts w:ascii="Times New Roman" w:eastAsia="Times New Roman" w:hAnsi="Times New Roman" w:cs="Times New Roman"/>
      <w:b/>
      <w:sz w:val="24"/>
      <w:szCs w:val="20"/>
    </w:rPr>
  </w:style>
  <w:style w:type="paragraph" w:customStyle="1" w:styleId="Heading30">
    <w:name w:val="Heading 3_0"/>
    <w:basedOn w:val="Normal0"/>
    <w:next w:val="Normal0"/>
    <w:link w:val="Heading3Char"/>
    <w:qFormat/>
    <w:rsid w:val="00051B12"/>
    <w:pPr>
      <w:keepNext/>
      <w:outlineLvl w:val="2"/>
    </w:pPr>
    <w:rPr>
      <w:b/>
      <w:i/>
      <w:sz w:val="24"/>
      <w:lang w:val="en-GB"/>
    </w:rPr>
  </w:style>
  <w:style w:type="character" w:customStyle="1" w:styleId="Heading3Char">
    <w:name w:val="Heading 3 Char"/>
    <w:link w:val="Heading30"/>
    <w:rsid w:val="00051B12"/>
    <w:rPr>
      <w:rFonts w:ascii="Times New Roman" w:eastAsia="Times New Roman" w:hAnsi="Times New Roman" w:cs="Times New Roman"/>
      <w:b/>
      <w:i/>
      <w:sz w:val="24"/>
      <w:szCs w:val="20"/>
      <w:lang w:val="en-GB"/>
    </w:rPr>
  </w:style>
  <w:style w:type="paragraph" w:customStyle="1" w:styleId="Text30">
    <w:name w:val="Text 3_0"/>
    <w:basedOn w:val="Text10"/>
    <w:rsid w:val="00051B12"/>
  </w:style>
  <w:style w:type="paragraph" w:customStyle="1" w:styleId="C-PLR-Bullet">
    <w:name w:val="C-PLR-Bullet"/>
    <w:rsid w:val="00A957D5"/>
    <w:pPr>
      <w:numPr>
        <w:numId w:val="5"/>
      </w:numPr>
      <w:spacing w:after="0" w:line="240" w:lineRule="auto"/>
    </w:pPr>
    <w:rPr>
      <w:rFonts w:ascii="Times New Roman" w:eastAsia="Times New Roman" w:hAnsi="Times New Roman" w:cs="Times New Roman"/>
      <w:sz w:val="16"/>
      <w:szCs w:val="20"/>
    </w:rPr>
  </w:style>
  <w:style w:type="paragraph" w:customStyle="1" w:styleId="paragraph">
    <w:name w:val="paragraph"/>
    <w:basedOn w:val="Normal"/>
    <w:rsid w:val="003B5453"/>
    <w:pPr>
      <w:spacing w:after="0" w:line="240" w:lineRule="auto"/>
    </w:pPr>
    <w:rPr>
      <w:rFonts w:ascii="Times New Roman" w:eastAsia="Times New Roman" w:hAnsi="Times New Roman" w:cs="Times New Roman"/>
      <w:sz w:val="24"/>
      <w:szCs w:val="24"/>
      <w:lang w:eastAsia="zh-CN"/>
    </w:rPr>
  </w:style>
  <w:style w:type="character" w:customStyle="1" w:styleId="normaltextrun1">
    <w:name w:val="normaltextrun1"/>
    <w:basedOn w:val="DefaultParagraphFont"/>
    <w:rsid w:val="003B5453"/>
  </w:style>
  <w:style w:type="character" w:customStyle="1" w:styleId="eop">
    <w:name w:val="eop"/>
    <w:basedOn w:val="DefaultParagraphFont"/>
    <w:rsid w:val="003B5453"/>
  </w:style>
  <w:style w:type="paragraph" w:customStyle="1" w:styleId="TableC">
    <w:name w:val="Table C"/>
    <w:basedOn w:val="Normal0"/>
    <w:rsid w:val="00DB4612"/>
    <w:pPr>
      <w:jc w:val="center"/>
    </w:pPr>
    <w:rPr>
      <w:szCs w:val="24"/>
      <w:lang w:eastAsia="zh-CN"/>
    </w:rPr>
  </w:style>
  <w:style w:type="paragraph" w:customStyle="1" w:styleId="ProHeadingTable00">
    <w:name w:val="Pro Heading Table_0_0"/>
    <w:basedOn w:val="Normal0"/>
    <w:rsid w:val="00CD5819"/>
    <w:pPr>
      <w:keepNext/>
      <w:spacing w:after="240"/>
      <w:outlineLvl w:val="1"/>
    </w:pPr>
    <w:rPr>
      <w:b/>
      <w:sz w:val="24"/>
    </w:rPr>
  </w:style>
  <w:style w:type="paragraph" w:customStyle="1" w:styleId="ProHeadingTable0">
    <w:name w:val="Pro Heading Table_0"/>
    <w:basedOn w:val="Normal"/>
    <w:rsid w:val="00CD5819"/>
    <w:pPr>
      <w:keepNext/>
      <w:spacing w:after="240" w:line="240" w:lineRule="auto"/>
      <w:outlineLvl w:val="1"/>
    </w:pPr>
    <w:rPr>
      <w:rFonts w:ascii="Times New Roman" w:eastAsia="Times New Roman" w:hAnsi="Times New Roman" w:cs="Times New Roman"/>
      <w:b/>
      <w:sz w:val="24"/>
      <w:szCs w:val="20"/>
    </w:rPr>
  </w:style>
  <w:style w:type="paragraph" w:customStyle="1" w:styleId="Text20">
    <w:name w:val="Text 2_0"/>
    <w:basedOn w:val="Text10"/>
    <w:rsid w:val="00610578"/>
  </w:style>
  <w:style w:type="paragraph" w:customStyle="1" w:styleId="Text3">
    <w:name w:val="Text 3"/>
    <w:basedOn w:val="Normal"/>
    <w:rsid w:val="002D6F43"/>
    <w:pPr>
      <w:spacing w:after="240" w:line="240" w:lineRule="auto"/>
    </w:pPr>
    <w:rPr>
      <w:rFonts w:ascii="Times New Roman" w:eastAsia="Times New Roman" w:hAnsi="Times New Roman" w:cs="Times New Roman"/>
      <w:sz w:val="24"/>
      <w:szCs w:val="20"/>
      <w:lang w:val="en-GB" w:eastAsia="zh-CN"/>
    </w:rPr>
  </w:style>
  <w:style w:type="paragraph" w:customStyle="1" w:styleId="Text2">
    <w:name w:val="Text 2"/>
    <w:basedOn w:val="Normal"/>
    <w:link w:val="Text2Char"/>
    <w:rsid w:val="0070364F"/>
    <w:pPr>
      <w:spacing w:after="240" w:line="240" w:lineRule="auto"/>
    </w:pPr>
    <w:rPr>
      <w:rFonts w:ascii="Times New Roman" w:eastAsia="Times New Roman" w:hAnsi="Times New Roman" w:cs="Times New Roman"/>
      <w:sz w:val="24"/>
      <w:szCs w:val="20"/>
      <w:lang w:val="en-GB" w:eastAsia="zh-CN"/>
    </w:rPr>
  </w:style>
  <w:style w:type="character" w:customStyle="1" w:styleId="Text2Char">
    <w:name w:val="Text 2 Char"/>
    <w:link w:val="Text2"/>
    <w:rsid w:val="0070364F"/>
    <w:rPr>
      <w:rFonts w:ascii="Times New Roman" w:eastAsia="Times New Roman" w:hAnsi="Times New Roman" w:cs="Times New Roman"/>
      <w:sz w:val="24"/>
      <w:szCs w:val="20"/>
      <w:lang w:val="en-GB" w:eastAsia="zh-CN"/>
    </w:rPr>
  </w:style>
  <w:style w:type="paragraph" w:customStyle="1" w:styleId="LCMSInstrument">
    <w:name w:val="LCMS Instrument"/>
    <w:basedOn w:val="Normal0"/>
    <w:rsid w:val="0014495E"/>
    <w:rPr>
      <w:sz w:val="24"/>
      <w:lang w:eastAsia="zh-CN"/>
    </w:rPr>
  </w:style>
  <w:style w:type="character" w:customStyle="1" w:styleId="C-Hyperlink">
    <w:name w:val="C-Hyperlink"/>
    <w:rsid w:val="00DE3D4A"/>
    <w:rPr>
      <w:color w:val="0000FF"/>
    </w:rPr>
  </w:style>
  <w:style w:type="table" w:customStyle="1" w:styleId="TableGridLight1">
    <w:name w:val="Table Grid Light1"/>
    <w:basedOn w:val="TableNormal"/>
    <w:uiPriority w:val="40"/>
    <w:rsid w:val="00F1145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gkelc">
    <w:name w:val="hgkelc"/>
    <w:basedOn w:val="DefaultParagraphFont"/>
    <w:rsid w:val="009D2374"/>
  </w:style>
  <w:style w:type="character" w:styleId="LineNumber">
    <w:name w:val="line number"/>
    <w:basedOn w:val="DefaultParagraphFont"/>
    <w:uiPriority w:val="99"/>
    <w:semiHidden/>
    <w:unhideWhenUsed/>
    <w:rsid w:val="009D2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12368">
      <w:bodyDiv w:val="1"/>
      <w:marLeft w:val="0"/>
      <w:marRight w:val="0"/>
      <w:marTop w:val="0"/>
      <w:marBottom w:val="0"/>
      <w:divBdr>
        <w:top w:val="none" w:sz="0" w:space="0" w:color="auto"/>
        <w:left w:val="none" w:sz="0" w:space="0" w:color="auto"/>
        <w:bottom w:val="none" w:sz="0" w:space="0" w:color="auto"/>
        <w:right w:val="none" w:sz="0" w:space="0" w:color="auto"/>
      </w:divBdr>
      <w:divsChild>
        <w:div w:id="453520374">
          <w:marLeft w:val="1267"/>
          <w:marRight w:val="0"/>
          <w:marTop w:val="0"/>
          <w:marBottom w:val="0"/>
          <w:divBdr>
            <w:top w:val="none" w:sz="0" w:space="0" w:color="auto"/>
            <w:left w:val="none" w:sz="0" w:space="0" w:color="auto"/>
            <w:bottom w:val="none" w:sz="0" w:space="0" w:color="auto"/>
            <w:right w:val="none" w:sz="0" w:space="0" w:color="auto"/>
          </w:divBdr>
        </w:div>
        <w:div w:id="509873266">
          <w:marLeft w:val="547"/>
          <w:marRight w:val="0"/>
          <w:marTop w:val="0"/>
          <w:marBottom w:val="0"/>
          <w:divBdr>
            <w:top w:val="none" w:sz="0" w:space="0" w:color="auto"/>
            <w:left w:val="none" w:sz="0" w:space="0" w:color="auto"/>
            <w:bottom w:val="none" w:sz="0" w:space="0" w:color="auto"/>
            <w:right w:val="none" w:sz="0" w:space="0" w:color="auto"/>
          </w:divBdr>
        </w:div>
        <w:div w:id="682785478">
          <w:marLeft w:val="547"/>
          <w:marRight w:val="0"/>
          <w:marTop w:val="0"/>
          <w:marBottom w:val="0"/>
          <w:divBdr>
            <w:top w:val="none" w:sz="0" w:space="0" w:color="auto"/>
            <w:left w:val="none" w:sz="0" w:space="0" w:color="auto"/>
            <w:bottom w:val="none" w:sz="0" w:space="0" w:color="auto"/>
            <w:right w:val="none" w:sz="0" w:space="0" w:color="auto"/>
          </w:divBdr>
        </w:div>
        <w:div w:id="834688950">
          <w:marLeft w:val="547"/>
          <w:marRight w:val="0"/>
          <w:marTop w:val="0"/>
          <w:marBottom w:val="0"/>
          <w:divBdr>
            <w:top w:val="none" w:sz="0" w:space="0" w:color="auto"/>
            <w:left w:val="none" w:sz="0" w:space="0" w:color="auto"/>
            <w:bottom w:val="none" w:sz="0" w:space="0" w:color="auto"/>
            <w:right w:val="none" w:sz="0" w:space="0" w:color="auto"/>
          </w:divBdr>
        </w:div>
        <w:div w:id="1051461934">
          <w:marLeft w:val="547"/>
          <w:marRight w:val="0"/>
          <w:marTop w:val="0"/>
          <w:marBottom w:val="0"/>
          <w:divBdr>
            <w:top w:val="none" w:sz="0" w:space="0" w:color="auto"/>
            <w:left w:val="none" w:sz="0" w:space="0" w:color="auto"/>
            <w:bottom w:val="none" w:sz="0" w:space="0" w:color="auto"/>
            <w:right w:val="none" w:sz="0" w:space="0" w:color="auto"/>
          </w:divBdr>
        </w:div>
      </w:divsChild>
    </w:div>
    <w:div w:id="142820464">
      <w:bodyDiv w:val="1"/>
      <w:marLeft w:val="0"/>
      <w:marRight w:val="0"/>
      <w:marTop w:val="0"/>
      <w:marBottom w:val="0"/>
      <w:divBdr>
        <w:top w:val="none" w:sz="0" w:space="0" w:color="auto"/>
        <w:left w:val="none" w:sz="0" w:space="0" w:color="auto"/>
        <w:bottom w:val="none" w:sz="0" w:space="0" w:color="auto"/>
        <w:right w:val="none" w:sz="0" w:space="0" w:color="auto"/>
      </w:divBdr>
      <w:divsChild>
        <w:div w:id="381177605">
          <w:marLeft w:val="446"/>
          <w:marRight w:val="0"/>
          <w:marTop w:val="0"/>
          <w:marBottom w:val="0"/>
          <w:divBdr>
            <w:top w:val="none" w:sz="0" w:space="0" w:color="auto"/>
            <w:left w:val="none" w:sz="0" w:space="0" w:color="auto"/>
            <w:bottom w:val="none" w:sz="0" w:space="0" w:color="auto"/>
            <w:right w:val="none" w:sz="0" w:space="0" w:color="auto"/>
          </w:divBdr>
        </w:div>
      </w:divsChild>
    </w:div>
    <w:div w:id="148716431">
      <w:bodyDiv w:val="1"/>
      <w:marLeft w:val="0"/>
      <w:marRight w:val="0"/>
      <w:marTop w:val="0"/>
      <w:marBottom w:val="0"/>
      <w:divBdr>
        <w:top w:val="none" w:sz="0" w:space="0" w:color="auto"/>
        <w:left w:val="none" w:sz="0" w:space="0" w:color="auto"/>
        <w:bottom w:val="none" w:sz="0" w:space="0" w:color="auto"/>
        <w:right w:val="none" w:sz="0" w:space="0" w:color="auto"/>
      </w:divBdr>
    </w:div>
    <w:div w:id="184446716">
      <w:bodyDiv w:val="1"/>
      <w:marLeft w:val="0"/>
      <w:marRight w:val="0"/>
      <w:marTop w:val="0"/>
      <w:marBottom w:val="0"/>
      <w:divBdr>
        <w:top w:val="none" w:sz="0" w:space="0" w:color="auto"/>
        <w:left w:val="none" w:sz="0" w:space="0" w:color="auto"/>
        <w:bottom w:val="none" w:sz="0" w:space="0" w:color="auto"/>
        <w:right w:val="none" w:sz="0" w:space="0" w:color="auto"/>
      </w:divBdr>
    </w:div>
    <w:div w:id="220946447">
      <w:bodyDiv w:val="1"/>
      <w:marLeft w:val="0"/>
      <w:marRight w:val="0"/>
      <w:marTop w:val="0"/>
      <w:marBottom w:val="0"/>
      <w:divBdr>
        <w:top w:val="none" w:sz="0" w:space="0" w:color="auto"/>
        <w:left w:val="none" w:sz="0" w:space="0" w:color="auto"/>
        <w:bottom w:val="none" w:sz="0" w:space="0" w:color="auto"/>
        <w:right w:val="none" w:sz="0" w:space="0" w:color="auto"/>
      </w:divBdr>
    </w:div>
    <w:div w:id="409427869">
      <w:bodyDiv w:val="1"/>
      <w:marLeft w:val="0"/>
      <w:marRight w:val="0"/>
      <w:marTop w:val="0"/>
      <w:marBottom w:val="0"/>
      <w:divBdr>
        <w:top w:val="none" w:sz="0" w:space="0" w:color="auto"/>
        <w:left w:val="none" w:sz="0" w:space="0" w:color="auto"/>
        <w:bottom w:val="none" w:sz="0" w:space="0" w:color="auto"/>
        <w:right w:val="none" w:sz="0" w:space="0" w:color="auto"/>
      </w:divBdr>
    </w:div>
    <w:div w:id="491993623">
      <w:bodyDiv w:val="1"/>
      <w:marLeft w:val="0"/>
      <w:marRight w:val="0"/>
      <w:marTop w:val="0"/>
      <w:marBottom w:val="0"/>
      <w:divBdr>
        <w:top w:val="none" w:sz="0" w:space="0" w:color="auto"/>
        <w:left w:val="none" w:sz="0" w:space="0" w:color="auto"/>
        <w:bottom w:val="none" w:sz="0" w:space="0" w:color="auto"/>
        <w:right w:val="none" w:sz="0" w:space="0" w:color="auto"/>
      </w:divBdr>
    </w:div>
    <w:div w:id="499583560">
      <w:bodyDiv w:val="1"/>
      <w:marLeft w:val="0"/>
      <w:marRight w:val="0"/>
      <w:marTop w:val="0"/>
      <w:marBottom w:val="0"/>
      <w:divBdr>
        <w:top w:val="none" w:sz="0" w:space="0" w:color="auto"/>
        <w:left w:val="none" w:sz="0" w:space="0" w:color="auto"/>
        <w:bottom w:val="none" w:sz="0" w:space="0" w:color="auto"/>
        <w:right w:val="none" w:sz="0" w:space="0" w:color="auto"/>
      </w:divBdr>
    </w:div>
    <w:div w:id="634719732">
      <w:bodyDiv w:val="1"/>
      <w:marLeft w:val="0"/>
      <w:marRight w:val="0"/>
      <w:marTop w:val="0"/>
      <w:marBottom w:val="0"/>
      <w:divBdr>
        <w:top w:val="none" w:sz="0" w:space="0" w:color="auto"/>
        <w:left w:val="none" w:sz="0" w:space="0" w:color="auto"/>
        <w:bottom w:val="none" w:sz="0" w:space="0" w:color="auto"/>
        <w:right w:val="none" w:sz="0" w:space="0" w:color="auto"/>
      </w:divBdr>
    </w:div>
    <w:div w:id="689068094">
      <w:bodyDiv w:val="1"/>
      <w:marLeft w:val="0"/>
      <w:marRight w:val="0"/>
      <w:marTop w:val="0"/>
      <w:marBottom w:val="0"/>
      <w:divBdr>
        <w:top w:val="none" w:sz="0" w:space="0" w:color="auto"/>
        <w:left w:val="none" w:sz="0" w:space="0" w:color="auto"/>
        <w:bottom w:val="none" w:sz="0" w:space="0" w:color="auto"/>
        <w:right w:val="none" w:sz="0" w:space="0" w:color="auto"/>
      </w:divBdr>
    </w:div>
    <w:div w:id="738988870">
      <w:bodyDiv w:val="1"/>
      <w:marLeft w:val="0"/>
      <w:marRight w:val="0"/>
      <w:marTop w:val="0"/>
      <w:marBottom w:val="0"/>
      <w:divBdr>
        <w:top w:val="none" w:sz="0" w:space="0" w:color="auto"/>
        <w:left w:val="none" w:sz="0" w:space="0" w:color="auto"/>
        <w:bottom w:val="none" w:sz="0" w:space="0" w:color="auto"/>
        <w:right w:val="none" w:sz="0" w:space="0" w:color="auto"/>
      </w:divBdr>
    </w:div>
    <w:div w:id="757754982">
      <w:bodyDiv w:val="1"/>
      <w:marLeft w:val="0"/>
      <w:marRight w:val="0"/>
      <w:marTop w:val="0"/>
      <w:marBottom w:val="0"/>
      <w:divBdr>
        <w:top w:val="none" w:sz="0" w:space="0" w:color="auto"/>
        <w:left w:val="none" w:sz="0" w:space="0" w:color="auto"/>
        <w:bottom w:val="none" w:sz="0" w:space="0" w:color="auto"/>
        <w:right w:val="none" w:sz="0" w:space="0" w:color="auto"/>
      </w:divBdr>
    </w:div>
    <w:div w:id="811365625">
      <w:bodyDiv w:val="1"/>
      <w:marLeft w:val="0"/>
      <w:marRight w:val="0"/>
      <w:marTop w:val="0"/>
      <w:marBottom w:val="0"/>
      <w:divBdr>
        <w:top w:val="none" w:sz="0" w:space="0" w:color="auto"/>
        <w:left w:val="none" w:sz="0" w:space="0" w:color="auto"/>
        <w:bottom w:val="none" w:sz="0" w:space="0" w:color="auto"/>
        <w:right w:val="none" w:sz="0" w:space="0" w:color="auto"/>
      </w:divBdr>
    </w:div>
    <w:div w:id="902377823">
      <w:bodyDiv w:val="1"/>
      <w:marLeft w:val="0"/>
      <w:marRight w:val="0"/>
      <w:marTop w:val="0"/>
      <w:marBottom w:val="0"/>
      <w:divBdr>
        <w:top w:val="none" w:sz="0" w:space="0" w:color="auto"/>
        <w:left w:val="none" w:sz="0" w:space="0" w:color="auto"/>
        <w:bottom w:val="none" w:sz="0" w:space="0" w:color="auto"/>
        <w:right w:val="none" w:sz="0" w:space="0" w:color="auto"/>
      </w:divBdr>
    </w:div>
    <w:div w:id="946933953">
      <w:bodyDiv w:val="1"/>
      <w:marLeft w:val="0"/>
      <w:marRight w:val="0"/>
      <w:marTop w:val="0"/>
      <w:marBottom w:val="0"/>
      <w:divBdr>
        <w:top w:val="none" w:sz="0" w:space="0" w:color="auto"/>
        <w:left w:val="none" w:sz="0" w:space="0" w:color="auto"/>
        <w:bottom w:val="none" w:sz="0" w:space="0" w:color="auto"/>
        <w:right w:val="none" w:sz="0" w:space="0" w:color="auto"/>
      </w:divBdr>
      <w:divsChild>
        <w:div w:id="127940016">
          <w:marLeft w:val="446"/>
          <w:marRight w:val="0"/>
          <w:marTop w:val="0"/>
          <w:marBottom w:val="0"/>
          <w:divBdr>
            <w:top w:val="none" w:sz="0" w:space="0" w:color="auto"/>
            <w:left w:val="none" w:sz="0" w:space="0" w:color="auto"/>
            <w:bottom w:val="none" w:sz="0" w:space="0" w:color="auto"/>
            <w:right w:val="none" w:sz="0" w:space="0" w:color="auto"/>
          </w:divBdr>
        </w:div>
      </w:divsChild>
    </w:div>
    <w:div w:id="974290504">
      <w:bodyDiv w:val="1"/>
      <w:marLeft w:val="0"/>
      <w:marRight w:val="0"/>
      <w:marTop w:val="0"/>
      <w:marBottom w:val="0"/>
      <w:divBdr>
        <w:top w:val="none" w:sz="0" w:space="0" w:color="auto"/>
        <w:left w:val="none" w:sz="0" w:space="0" w:color="auto"/>
        <w:bottom w:val="none" w:sz="0" w:space="0" w:color="auto"/>
        <w:right w:val="none" w:sz="0" w:space="0" w:color="auto"/>
      </w:divBdr>
    </w:div>
    <w:div w:id="1018972697">
      <w:bodyDiv w:val="1"/>
      <w:marLeft w:val="0"/>
      <w:marRight w:val="0"/>
      <w:marTop w:val="0"/>
      <w:marBottom w:val="0"/>
      <w:divBdr>
        <w:top w:val="none" w:sz="0" w:space="0" w:color="auto"/>
        <w:left w:val="none" w:sz="0" w:space="0" w:color="auto"/>
        <w:bottom w:val="none" w:sz="0" w:space="0" w:color="auto"/>
        <w:right w:val="none" w:sz="0" w:space="0" w:color="auto"/>
      </w:divBdr>
    </w:div>
    <w:div w:id="1130519432">
      <w:bodyDiv w:val="1"/>
      <w:marLeft w:val="0"/>
      <w:marRight w:val="0"/>
      <w:marTop w:val="0"/>
      <w:marBottom w:val="0"/>
      <w:divBdr>
        <w:top w:val="none" w:sz="0" w:space="0" w:color="auto"/>
        <w:left w:val="none" w:sz="0" w:space="0" w:color="auto"/>
        <w:bottom w:val="none" w:sz="0" w:space="0" w:color="auto"/>
        <w:right w:val="none" w:sz="0" w:space="0" w:color="auto"/>
      </w:divBdr>
    </w:div>
    <w:div w:id="1223297364">
      <w:bodyDiv w:val="1"/>
      <w:marLeft w:val="0"/>
      <w:marRight w:val="0"/>
      <w:marTop w:val="0"/>
      <w:marBottom w:val="0"/>
      <w:divBdr>
        <w:top w:val="none" w:sz="0" w:space="0" w:color="auto"/>
        <w:left w:val="none" w:sz="0" w:space="0" w:color="auto"/>
        <w:bottom w:val="none" w:sz="0" w:space="0" w:color="auto"/>
        <w:right w:val="none" w:sz="0" w:space="0" w:color="auto"/>
      </w:divBdr>
    </w:div>
    <w:div w:id="1367440262">
      <w:bodyDiv w:val="1"/>
      <w:marLeft w:val="0"/>
      <w:marRight w:val="0"/>
      <w:marTop w:val="0"/>
      <w:marBottom w:val="0"/>
      <w:divBdr>
        <w:top w:val="none" w:sz="0" w:space="0" w:color="auto"/>
        <w:left w:val="none" w:sz="0" w:space="0" w:color="auto"/>
        <w:bottom w:val="none" w:sz="0" w:space="0" w:color="auto"/>
        <w:right w:val="none" w:sz="0" w:space="0" w:color="auto"/>
      </w:divBdr>
    </w:div>
    <w:div w:id="1398669790">
      <w:bodyDiv w:val="1"/>
      <w:marLeft w:val="0"/>
      <w:marRight w:val="0"/>
      <w:marTop w:val="0"/>
      <w:marBottom w:val="0"/>
      <w:divBdr>
        <w:top w:val="none" w:sz="0" w:space="0" w:color="auto"/>
        <w:left w:val="none" w:sz="0" w:space="0" w:color="auto"/>
        <w:bottom w:val="none" w:sz="0" w:space="0" w:color="auto"/>
        <w:right w:val="none" w:sz="0" w:space="0" w:color="auto"/>
      </w:divBdr>
    </w:div>
    <w:div w:id="1436830821">
      <w:bodyDiv w:val="1"/>
      <w:marLeft w:val="0"/>
      <w:marRight w:val="0"/>
      <w:marTop w:val="0"/>
      <w:marBottom w:val="0"/>
      <w:divBdr>
        <w:top w:val="none" w:sz="0" w:space="0" w:color="auto"/>
        <w:left w:val="none" w:sz="0" w:space="0" w:color="auto"/>
        <w:bottom w:val="none" w:sz="0" w:space="0" w:color="auto"/>
        <w:right w:val="none" w:sz="0" w:space="0" w:color="auto"/>
      </w:divBdr>
      <w:divsChild>
        <w:div w:id="739133533">
          <w:marLeft w:val="1080"/>
          <w:marRight w:val="0"/>
          <w:marTop w:val="120"/>
          <w:marBottom w:val="0"/>
          <w:divBdr>
            <w:top w:val="none" w:sz="0" w:space="0" w:color="auto"/>
            <w:left w:val="none" w:sz="0" w:space="0" w:color="auto"/>
            <w:bottom w:val="none" w:sz="0" w:space="0" w:color="auto"/>
            <w:right w:val="none" w:sz="0" w:space="0" w:color="auto"/>
          </w:divBdr>
        </w:div>
        <w:div w:id="839546326">
          <w:marLeft w:val="547"/>
          <w:marRight w:val="0"/>
          <w:marTop w:val="120"/>
          <w:marBottom w:val="0"/>
          <w:divBdr>
            <w:top w:val="none" w:sz="0" w:space="0" w:color="auto"/>
            <w:left w:val="none" w:sz="0" w:space="0" w:color="auto"/>
            <w:bottom w:val="none" w:sz="0" w:space="0" w:color="auto"/>
            <w:right w:val="none" w:sz="0" w:space="0" w:color="auto"/>
          </w:divBdr>
        </w:div>
        <w:div w:id="1165706077">
          <w:marLeft w:val="1080"/>
          <w:marRight w:val="0"/>
          <w:marTop w:val="120"/>
          <w:marBottom w:val="0"/>
          <w:divBdr>
            <w:top w:val="none" w:sz="0" w:space="0" w:color="auto"/>
            <w:left w:val="none" w:sz="0" w:space="0" w:color="auto"/>
            <w:bottom w:val="none" w:sz="0" w:space="0" w:color="auto"/>
            <w:right w:val="none" w:sz="0" w:space="0" w:color="auto"/>
          </w:divBdr>
        </w:div>
        <w:div w:id="1202284119">
          <w:marLeft w:val="1080"/>
          <w:marRight w:val="0"/>
          <w:marTop w:val="120"/>
          <w:marBottom w:val="0"/>
          <w:divBdr>
            <w:top w:val="none" w:sz="0" w:space="0" w:color="auto"/>
            <w:left w:val="none" w:sz="0" w:space="0" w:color="auto"/>
            <w:bottom w:val="none" w:sz="0" w:space="0" w:color="auto"/>
            <w:right w:val="none" w:sz="0" w:space="0" w:color="auto"/>
          </w:divBdr>
        </w:div>
        <w:div w:id="1774008985">
          <w:marLeft w:val="547"/>
          <w:marRight w:val="0"/>
          <w:marTop w:val="120"/>
          <w:marBottom w:val="0"/>
          <w:divBdr>
            <w:top w:val="none" w:sz="0" w:space="0" w:color="auto"/>
            <w:left w:val="none" w:sz="0" w:space="0" w:color="auto"/>
            <w:bottom w:val="none" w:sz="0" w:space="0" w:color="auto"/>
            <w:right w:val="none" w:sz="0" w:space="0" w:color="auto"/>
          </w:divBdr>
        </w:div>
        <w:div w:id="1819347365">
          <w:marLeft w:val="1080"/>
          <w:marRight w:val="0"/>
          <w:marTop w:val="120"/>
          <w:marBottom w:val="0"/>
          <w:divBdr>
            <w:top w:val="none" w:sz="0" w:space="0" w:color="auto"/>
            <w:left w:val="none" w:sz="0" w:space="0" w:color="auto"/>
            <w:bottom w:val="none" w:sz="0" w:space="0" w:color="auto"/>
            <w:right w:val="none" w:sz="0" w:space="0" w:color="auto"/>
          </w:divBdr>
        </w:div>
      </w:divsChild>
    </w:div>
    <w:div w:id="1462387090">
      <w:bodyDiv w:val="1"/>
      <w:marLeft w:val="0"/>
      <w:marRight w:val="0"/>
      <w:marTop w:val="0"/>
      <w:marBottom w:val="0"/>
      <w:divBdr>
        <w:top w:val="none" w:sz="0" w:space="0" w:color="auto"/>
        <w:left w:val="none" w:sz="0" w:space="0" w:color="auto"/>
        <w:bottom w:val="none" w:sz="0" w:space="0" w:color="auto"/>
        <w:right w:val="none" w:sz="0" w:space="0" w:color="auto"/>
      </w:divBdr>
      <w:divsChild>
        <w:div w:id="712461456">
          <w:marLeft w:val="0"/>
          <w:marRight w:val="0"/>
          <w:marTop w:val="0"/>
          <w:marBottom w:val="0"/>
          <w:divBdr>
            <w:top w:val="none" w:sz="0" w:space="0" w:color="auto"/>
            <w:left w:val="none" w:sz="0" w:space="0" w:color="auto"/>
            <w:bottom w:val="none" w:sz="0" w:space="0" w:color="auto"/>
            <w:right w:val="none" w:sz="0" w:space="0" w:color="auto"/>
          </w:divBdr>
          <w:divsChild>
            <w:div w:id="1035469495">
              <w:marLeft w:val="0"/>
              <w:marRight w:val="0"/>
              <w:marTop w:val="0"/>
              <w:marBottom w:val="0"/>
              <w:divBdr>
                <w:top w:val="none" w:sz="0" w:space="0" w:color="auto"/>
                <w:left w:val="none" w:sz="0" w:space="0" w:color="auto"/>
                <w:bottom w:val="none" w:sz="0" w:space="0" w:color="auto"/>
                <w:right w:val="none" w:sz="0" w:space="0" w:color="auto"/>
              </w:divBdr>
              <w:divsChild>
                <w:div w:id="765153794">
                  <w:marLeft w:val="0"/>
                  <w:marRight w:val="0"/>
                  <w:marTop w:val="0"/>
                  <w:marBottom w:val="0"/>
                  <w:divBdr>
                    <w:top w:val="none" w:sz="0" w:space="0" w:color="auto"/>
                    <w:left w:val="none" w:sz="0" w:space="0" w:color="auto"/>
                    <w:bottom w:val="none" w:sz="0" w:space="0" w:color="auto"/>
                    <w:right w:val="none" w:sz="0" w:space="0" w:color="auto"/>
                  </w:divBdr>
                  <w:divsChild>
                    <w:div w:id="689919990">
                      <w:marLeft w:val="0"/>
                      <w:marRight w:val="0"/>
                      <w:marTop w:val="0"/>
                      <w:marBottom w:val="0"/>
                      <w:divBdr>
                        <w:top w:val="none" w:sz="0" w:space="0" w:color="auto"/>
                        <w:left w:val="none" w:sz="0" w:space="0" w:color="auto"/>
                        <w:bottom w:val="none" w:sz="0" w:space="0" w:color="auto"/>
                        <w:right w:val="none" w:sz="0" w:space="0" w:color="auto"/>
                      </w:divBdr>
                      <w:divsChild>
                        <w:div w:id="1255552301">
                          <w:marLeft w:val="0"/>
                          <w:marRight w:val="0"/>
                          <w:marTop w:val="0"/>
                          <w:marBottom w:val="0"/>
                          <w:divBdr>
                            <w:top w:val="none" w:sz="0" w:space="0" w:color="auto"/>
                            <w:left w:val="none" w:sz="0" w:space="0" w:color="auto"/>
                            <w:bottom w:val="none" w:sz="0" w:space="0" w:color="auto"/>
                            <w:right w:val="none" w:sz="0" w:space="0" w:color="auto"/>
                          </w:divBdr>
                          <w:divsChild>
                            <w:div w:id="1562717796">
                              <w:marLeft w:val="0"/>
                              <w:marRight w:val="0"/>
                              <w:marTop w:val="0"/>
                              <w:marBottom w:val="0"/>
                              <w:divBdr>
                                <w:top w:val="none" w:sz="0" w:space="0" w:color="auto"/>
                                <w:left w:val="none" w:sz="0" w:space="0" w:color="auto"/>
                                <w:bottom w:val="none" w:sz="0" w:space="0" w:color="auto"/>
                                <w:right w:val="none" w:sz="0" w:space="0" w:color="auto"/>
                              </w:divBdr>
                              <w:divsChild>
                                <w:div w:id="1608805433">
                                  <w:marLeft w:val="0"/>
                                  <w:marRight w:val="0"/>
                                  <w:marTop w:val="0"/>
                                  <w:marBottom w:val="0"/>
                                  <w:divBdr>
                                    <w:top w:val="none" w:sz="0" w:space="0" w:color="auto"/>
                                    <w:left w:val="none" w:sz="0" w:space="0" w:color="auto"/>
                                    <w:bottom w:val="none" w:sz="0" w:space="0" w:color="auto"/>
                                    <w:right w:val="none" w:sz="0" w:space="0" w:color="auto"/>
                                  </w:divBdr>
                                  <w:divsChild>
                                    <w:div w:id="1869028293">
                                      <w:marLeft w:val="0"/>
                                      <w:marRight w:val="0"/>
                                      <w:marTop w:val="0"/>
                                      <w:marBottom w:val="0"/>
                                      <w:divBdr>
                                        <w:top w:val="none" w:sz="0" w:space="0" w:color="auto"/>
                                        <w:left w:val="none" w:sz="0" w:space="0" w:color="auto"/>
                                        <w:bottom w:val="none" w:sz="0" w:space="0" w:color="auto"/>
                                        <w:right w:val="none" w:sz="0" w:space="0" w:color="auto"/>
                                      </w:divBdr>
                                      <w:divsChild>
                                        <w:div w:id="658004571">
                                          <w:marLeft w:val="0"/>
                                          <w:marRight w:val="0"/>
                                          <w:marTop w:val="0"/>
                                          <w:marBottom w:val="0"/>
                                          <w:divBdr>
                                            <w:top w:val="none" w:sz="0" w:space="0" w:color="auto"/>
                                            <w:left w:val="none" w:sz="0" w:space="0" w:color="auto"/>
                                            <w:bottom w:val="none" w:sz="0" w:space="0" w:color="auto"/>
                                            <w:right w:val="none" w:sz="0" w:space="0" w:color="auto"/>
                                          </w:divBdr>
                                          <w:divsChild>
                                            <w:div w:id="1445802846">
                                              <w:marLeft w:val="0"/>
                                              <w:marRight w:val="0"/>
                                              <w:marTop w:val="0"/>
                                              <w:marBottom w:val="0"/>
                                              <w:divBdr>
                                                <w:top w:val="none" w:sz="0" w:space="0" w:color="auto"/>
                                                <w:left w:val="none" w:sz="0" w:space="0" w:color="auto"/>
                                                <w:bottom w:val="none" w:sz="0" w:space="0" w:color="auto"/>
                                                <w:right w:val="none" w:sz="0" w:space="0" w:color="auto"/>
                                              </w:divBdr>
                                              <w:divsChild>
                                                <w:div w:id="1571186217">
                                                  <w:marLeft w:val="0"/>
                                                  <w:marRight w:val="0"/>
                                                  <w:marTop w:val="0"/>
                                                  <w:marBottom w:val="315"/>
                                                  <w:divBdr>
                                                    <w:top w:val="none" w:sz="0" w:space="0" w:color="auto"/>
                                                    <w:left w:val="none" w:sz="0" w:space="0" w:color="auto"/>
                                                    <w:bottom w:val="none" w:sz="0" w:space="0" w:color="auto"/>
                                                    <w:right w:val="none" w:sz="0" w:space="0" w:color="auto"/>
                                                  </w:divBdr>
                                                  <w:divsChild>
                                                    <w:div w:id="1148935954">
                                                      <w:marLeft w:val="0"/>
                                                      <w:marRight w:val="0"/>
                                                      <w:marTop w:val="0"/>
                                                      <w:marBottom w:val="0"/>
                                                      <w:divBdr>
                                                        <w:top w:val="single" w:sz="6" w:space="0" w:color="auto"/>
                                                        <w:left w:val="none" w:sz="0" w:space="0" w:color="auto"/>
                                                        <w:bottom w:val="single" w:sz="6" w:space="0" w:color="auto"/>
                                                        <w:right w:val="none" w:sz="0" w:space="0" w:color="auto"/>
                                                      </w:divBdr>
                                                      <w:divsChild>
                                                        <w:div w:id="634142799">
                                                          <w:marLeft w:val="0"/>
                                                          <w:marRight w:val="0"/>
                                                          <w:marTop w:val="0"/>
                                                          <w:marBottom w:val="0"/>
                                                          <w:divBdr>
                                                            <w:top w:val="none" w:sz="0" w:space="0" w:color="auto"/>
                                                            <w:left w:val="none" w:sz="0" w:space="0" w:color="auto"/>
                                                            <w:bottom w:val="none" w:sz="0" w:space="0" w:color="auto"/>
                                                            <w:right w:val="none" w:sz="0" w:space="0" w:color="auto"/>
                                                          </w:divBdr>
                                                          <w:divsChild>
                                                            <w:div w:id="1857645960">
                                                              <w:marLeft w:val="0"/>
                                                              <w:marRight w:val="0"/>
                                                              <w:marTop w:val="0"/>
                                                              <w:marBottom w:val="0"/>
                                                              <w:divBdr>
                                                                <w:top w:val="none" w:sz="0" w:space="0" w:color="auto"/>
                                                                <w:left w:val="none" w:sz="0" w:space="0" w:color="auto"/>
                                                                <w:bottom w:val="none" w:sz="0" w:space="0" w:color="auto"/>
                                                                <w:right w:val="none" w:sz="0" w:space="0" w:color="auto"/>
                                                              </w:divBdr>
                                                              <w:divsChild>
                                                                <w:div w:id="1129517514">
                                                                  <w:marLeft w:val="0"/>
                                                                  <w:marRight w:val="0"/>
                                                                  <w:marTop w:val="0"/>
                                                                  <w:marBottom w:val="0"/>
                                                                  <w:divBdr>
                                                                    <w:top w:val="none" w:sz="0" w:space="0" w:color="auto"/>
                                                                    <w:left w:val="none" w:sz="0" w:space="0" w:color="auto"/>
                                                                    <w:bottom w:val="none" w:sz="0" w:space="0" w:color="auto"/>
                                                                    <w:right w:val="none" w:sz="0" w:space="0" w:color="auto"/>
                                                                  </w:divBdr>
                                                                  <w:divsChild>
                                                                    <w:div w:id="1181748310">
                                                                      <w:marLeft w:val="0"/>
                                                                      <w:marRight w:val="0"/>
                                                                      <w:marTop w:val="0"/>
                                                                      <w:marBottom w:val="0"/>
                                                                      <w:divBdr>
                                                                        <w:top w:val="none" w:sz="0" w:space="0" w:color="auto"/>
                                                                        <w:left w:val="none" w:sz="0" w:space="0" w:color="auto"/>
                                                                        <w:bottom w:val="none" w:sz="0" w:space="0" w:color="auto"/>
                                                                        <w:right w:val="none" w:sz="0" w:space="0" w:color="auto"/>
                                                                      </w:divBdr>
                                                                      <w:divsChild>
                                                                        <w:div w:id="1930457254">
                                                                          <w:marLeft w:val="0"/>
                                                                          <w:marRight w:val="0"/>
                                                                          <w:marTop w:val="0"/>
                                                                          <w:marBottom w:val="0"/>
                                                                          <w:divBdr>
                                                                            <w:top w:val="none" w:sz="0" w:space="0" w:color="auto"/>
                                                                            <w:left w:val="none" w:sz="0" w:space="0" w:color="auto"/>
                                                                            <w:bottom w:val="none" w:sz="0" w:space="0" w:color="auto"/>
                                                                            <w:right w:val="none" w:sz="0" w:space="0" w:color="auto"/>
                                                                          </w:divBdr>
                                                                          <w:divsChild>
                                                                            <w:div w:id="1536580817">
                                                                              <w:marLeft w:val="0"/>
                                                                              <w:marRight w:val="0"/>
                                                                              <w:marTop w:val="0"/>
                                                                              <w:marBottom w:val="0"/>
                                                                              <w:divBdr>
                                                                                <w:top w:val="none" w:sz="0" w:space="0" w:color="auto"/>
                                                                                <w:left w:val="none" w:sz="0" w:space="0" w:color="auto"/>
                                                                                <w:bottom w:val="none" w:sz="0" w:space="0" w:color="auto"/>
                                                                                <w:right w:val="none" w:sz="0" w:space="0" w:color="auto"/>
                                                                              </w:divBdr>
                                                                              <w:divsChild>
                                                                                <w:div w:id="16856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99153935">
      <w:bodyDiv w:val="1"/>
      <w:marLeft w:val="0"/>
      <w:marRight w:val="0"/>
      <w:marTop w:val="0"/>
      <w:marBottom w:val="0"/>
      <w:divBdr>
        <w:top w:val="none" w:sz="0" w:space="0" w:color="auto"/>
        <w:left w:val="none" w:sz="0" w:space="0" w:color="auto"/>
        <w:bottom w:val="none" w:sz="0" w:space="0" w:color="auto"/>
        <w:right w:val="none" w:sz="0" w:space="0" w:color="auto"/>
      </w:divBdr>
      <w:divsChild>
        <w:div w:id="1746537215">
          <w:marLeft w:val="446"/>
          <w:marRight w:val="0"/>
          <w:marTop w:val="60"/>
          <w:marBottom w:val="0"/>
          <w:divBdr>
            <w:top w:val="none" w:sz="0" w:space="0" w:color="auto"/>
            <w:left w:val="none" w:sz="0" w:space="0" w:color="auto"/>
            <w:bottom w:val="none" w:sz="0" w:space="0" w:color="auto"/>
            <w:right w:val="none" w:sz="0" w:space="0" w:color="auto"/>
          </w:divBdr>
        </w:div>
      </w:divsChild>
    </w:div>
    <w:div w:id="1500193935">
      <w:bodyDiv w:val="1"/>
      <w:marLeft w:val="0"/>
      <w:marRight w:val="0"/>
      <w:marTop w:val="0"/>
      <w:marBottom w:val="0"/>
      <w:divBdr>
        <w:top w:val="none" w:sz="0" w:space="0" w:color="auto"/>
        <w:left w:val="none" w:sz="0" w:space="0" w:color="auto"/>
        <w:bottom w:val="none" w:sz="0" w:space="0" w:color="auto"/>
        <w:right w:val="none" w:sz="0" w:space="0" w:color="auto"/>
      </w:divBdr>
    </w:div>
    <w:div w:id="1603757942">
      <w:bodyDiv w:val="1"/>
      <w:marLeft w:val="0"/>
      <w:marRight w:val="0"/>
      <w:marTop w:val="0"/>
      <w:marBottom w:val="0"/>
      <w:divBdr>
        <w:top w:val="none" w:sz="0" w:space="0" w:color="auto"/>
        <w:left w:val="none" w:sz="0" w:space="0" w:color="auto"/>
        <w:bottom w:val="none" w:sz="0" w:space="0" w:color="auto"/>
        <w:right w:val="none" w:sz="0" w:space="0" w:color="auto"/>
      </w:divBdr>
      <w:divsChild>
        <w:div w:id="1811824527">
          <w:marLeft w:val="446"/>
          <w:marRight w:val="0"/>
          <w:marTop w:val="60"/>
          <w:marBottom w:val="0"/>
          <w:divBdr>
            <w:top w:val="none" w:sz="0" w:space="0" w:color="auto"/>
            <w:left w:val="none" w:sz="0" w:space="0" w:color="auto"/>
            <w:bottom w:val="none" w:sz="0" w:space="0" w:color="auto"/>
            <w:right w:val="none" w:sz="0" w:space="0" w:color="auto"/>
          </w:divBdr>
        </w:div>
      </w:divsChild>
    </w:div>
    <w:div w:id="1664310464">
      <w:bodyDiv w:val="1"/>
      <w:marLeft w:val="0"/>
      <w:marRight w:val="0"/>
      <w:marTop w:val="0"/>
      <w:marBottom w:val="0"/>
      <w:divBdr>
        <w:top w:val="none" w:sz="0" w:space="0" w:color="auto"/>
        <w:left w:val="none" w:sz="0" w:space="0" w:color="auto"/>
        <w:bottom w:val="none" w:sz="0" w:space="0" w:color="auto"/>
        <w:right w:val="none" w:sz="0" w:space="0" w:color="auto"/>
      </w:divBdr>
      <w:divsChild>
        <w:div w:id="648559873">
          <w:marLeft w:val="126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C14C1CF40B994D96475A0BA84A457A" ma:contentTypeVersion="12" ma:contentTypeDescription="Create a new document." ma:contentTypeScope="" ma:versionID="a493bb83a4dc76a94956c59e20f2d241">
  <xsd:schema xmlns:xsd="http://www.w3.org/2001/XMLSchema" xmlns:xs="http://www.w3.org/2001/XMLSchema" xmlns:p="http://schemas.microsoft.com/office/2006/metadata/properties" xmlns:ns2="65d2ae06-f4d4-4c4b-969c-1b72c4a408ab" xmlns:ns3="c8da5232-b99f-4d43-af15-ef11bf06eb8f" targetNamespace="http://schemas.microsoft.com/office/2006/metadata/properties" ma:root="true" ma:fieldsID="1e521d017922a7e83828e1306611e1f0" ns2:_="" ns3:_="">
    <xsd:import namespace="65d2ae06-f4d4-4c4b-969c-1b72c4a408ab"/>
    <xsd:import namespace="c8da5232-b99f-4d43-af15-ef11bf06eb8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EventHashCode" minOccurs="0"/>
                <xsd:element ref="ns3:MediaServiceGenerationTime" minOccurs="0"/>
                <xsd:element ref="ns3:MediaServiceAutoKeyPoints" minOccurs="0"/>
                <xsd:element ref="ns3:MediaServiceKeyPoints" minOccurs="0"/>
                <xsd:element ref="ns3:MediaServiceAutoTags"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d2ae06-f4d4-4c4b-969c-1b72c4a408ab" elementFormDefault="qualified">
    <xsd:import namespace="http://schemas.microsoft.com/office/2006/documentManagement/types"/>
    <xsd:import namespace="http://schemas.microsoft.com/office/infopath/2007/PartnerControls"/>
    <xsd:element name="SharedWithUsers" ma:index="8" nillable="true" ma:displayName="Shared With" ma:description=""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da5232-b99f-4d43-af15-ef11bf06eb8f"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F7FBB9C-5F5F-4D8E-B661-B8997222EB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d2ae06-f4d4-4c4b-969c-1b72c4a408ab"/>
    <ds:schemaRef ds:uri="c8da5232-b99f-4d43-af15-ef11bf06eb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961EA1-63C5-4126-8A16-0FB166670977}">
  <ds:schemaRefs>
    <ds:schemaRef ds:uri="http://schemas.microsoft.com/sharepoint/v3/contenttype/forms"/>
  </ds:schemaRefs>
</ds:datastoreItem>
</file>

<file path=customXml/itemProps3.xml><?xml version="1.0" encoding="utf-8"?>
<ds:datastoreItem xmlns:ds="http://schemas.openxmlformats.org/officeDocument/2006/customXml" ds:itemID="{D3F4AEA1-1539-4600-B095-29B46050BF70}">
  <ds:schemaRefs>
    <ds:schemaRef ds:uri="http://schemas.openxmlformats.org/officeDocument/2006/bibliography"/>
  </ds:schemaRefs>
</ds:datastoreItem>
</file>

<file path=customXml/itemProps4.xml><?xml version="1.0" encoding="utf-8"?>
<ds:datastoreItem xmlns:ds="http://schemas.openxmlformats.org/officeDocument/2006/customXml" ds:itemID="{46FEB2FB-354F-408D-B5BA-77C51BA00F7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88</Words>
  <Characters>107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RLBUHT</Company>
  <LinksUpToDate>false</LinksUpToDate>
  <CharactersWithSpaces>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Creasey</dc:creator>
  <cp:keywords/>
  <dc:description/>
  <cp:lastModifiedBy>Julie Bachman</cp:lastModifiedBy>
  <cp:revision>2</cp:revision>
  <cp:lastPrinted>2019-03-28T21:00:00Z</cp:lastPrinted>
  <dcterms:created xsi:type="dcterms:W3CDTF">2021-02-25T14:48:00Z</dcterms:created>
  <dcterms:modified xsi:type="dcterms:W3CDTF">2021-02-25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C14C1CF40B994D96475A0BA84A457A</vt:lpwstr>
  </property>
  <property fmtid="{D5CDD505-2E9C-101B-9397-08002B2CF9AE}" pid="3" name="MSIP_Label_80a0d41b-3816-4c83-aa40-c3f27fcb97e7_Enabled">
    <vt:lpwstr>true</vt:lpwstr>
  </property>
  <property fmtid="{D5CDD505-2E9C-101B-9397-08002B2CF9AE}" pid="4" name="MSIP_Label_80a0d41b-3816-4c83-aa40-c3f27fcb97e7_SetDate">
    <vt:lpwstr>2020-09-08T23:42:21Z</vt:lpwstr>
  </property>
  <property fmtid="{D5CDD505-2E9C-101B-9397-08002B2CF9AE}" pid="5" name="MSIP_Label_80a0d41b-3816-4c83-aa40-c3f27fcb97e7_Method">
    <vt:lpwstr>Standard</vt:lpwstr>
  </property>
  <property fmtid="{D5CDD505-2E9C-101B-9397-08002B2CF9AE}" pid="6" name="MSIP_Label_80a0d41b-3816-4c83-aa40-c3f27fcb97e7_Name">
    <vt:lpwstr>INC10788229</vt:lpwstr>
  </property>
  <property fmtid="{D5CDD505-2E9C-101B-9397-08002B2CF9AE}" pid="7" name="MSIP_Label_80a0d41b-3816-4c83-aa40-c3f27fcb97e7_SiteId">
    <vt:lpwstr>b98f0765-0764-4153-ac9c-4713ff722c48</vt:lpwstr>
  </property>
  <property fmtid="{D5CDD505-2E9C-101B-9397-08002B2CF9AE}" pid="8" name="MSIP_Label_80a0d41b-3816-4c83-aa40-c3f27fcb97e7_ActionId">
    <vt:lpwstr>f16b2178-b82f-4a22-8645-2770fa8e66b0</vt:lpwstr>
  </property>
  <property fmtid="{D5CDD505-2E9C-101B-9397-08002B2CF9AE}" pid="9" name="MSIP_Label_80a0d41b-3816-4c83-aa40-c3f27fcb97e7_ContentBits">
    <vt:lpwstr>0</vt:lpwstr>
  </property>
</Properties>
</file>